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D36CF" w14:textId="4D3E5FC2" w:rsidR="00EA56B3" w:rsidRDefault="008E66CA" w:rsidP="008E66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6C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A20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03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926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A20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B4388" w:rsidRPr="002C6DFE">
        <w:rPr>
          <w:rFonts w:ascii="Times New Roman" w:hAnsi="Times New Roman" w:cs="Times New Roman"/>
          <w:sz w:val="24"/>
          <w:szCs w:val="24"/>
        </w:rPr>
        <w:t>Gene Ontology terms</w:t>
      </w:r>
      <w:r w:rsidR="00913C13">
        <w:rPr>
          <w:rFonts w:ascii="Times New Roman" w:hAnsi="Times New Roman" w:cs="Times New Roman"/>
          <w:sz w:val="24"/>
          <w:szCs w:val="24"/>
        </w:rPr>
        <w:t xml:space="preserve"> and</w:t>
      </w:r>
      <w:r w:rsidR="007B4388" w:rsidRPr="002C6DFE">
        <w:rPr>
          <w:rFonts w:ascii="Times New Roman" w:hAnsi="Times New Roman" w:cs="Times New Roman"/>
          <w:sz w:val="24"/>
          <w:szCs w:val="24"/>
        </w:rPr>
        <w:t xml:space="preserve"> pathways revealed by functional enrichment </w:t>
      </w:r>
      <w:r w:rsidR="007B4388" w:rsidRPr="00481587">
        <w:rPr>
          <w:rFonts w:ascii="Times New Roman" w:hAnsi="Times New Roman" w:cs="Times New Roman"/>
          <w:sz w:val="24"/>
          <w:szCs w:val="24"/>
        </w:rPr>
        <w:t>analyses (</w:t>
      </w:r>
      <w:r w:rsidR="00913C13" w:rsidRPr="00913C1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1E61" w:rsidRPr="00481587">
        <w:rPr>
          <w:rFonts w:ascii="Times New Roman" w:hAnsi="Times New Roman" w:cs="Times New Roman"/>
          <w:sz w:val="24"/>
          <w:szCs w:val="24"/>
        </w:rPr>
        <w:t xml:space="preserve"> </w:t>
      </w:r>
      <w:r w:rsidR="007B4388" w:rsidRPr="00481587">
        <w:rPr>
          <w:rFonts w:ascii="Times New Roman" w:hAnsi="Times New Roman" w:cs="Times New Roman"/>
          <w:sz w:val="24"/>
          <w:szCs w:val="24"/>
        </w:rPr>
        <w:t>&lt; 0.0</w:t>
      </w:r>
      <w:r w:rsidR="00D96C0D" w:rsidRPr="00481587">
        <w:rPr>
          <w:rFonts w:ascii="Times New Roman" w:hAnsi="Times New Roman" w:cs="Times New Roman"/>
          <w:sz w:val="24"/>
          <w:szCs w:val="24"/>
        </w:rPr>
        <w:t>5</w:t>
      </w:r>
      <w:r w:rsidR="007B4388" w:rsidRPr="00481587">
        <w:rPr>
          <w:rFonts w:ascii="Times New Roman" w:hAnsi="Times New Roman" w:cs="Times New Roman"/>
          <w:sz w:val="24"/>
          <w:szCs w:val="24"/>
        </w:rPr>
        <w:t>)</w:t>
      </w:r>
      <w:r w:rsidR="002C6DFE" w:rsidRPr="002C6DFE">
        <w:rPr>
          <w:rFonts w:ascii="Times New Roman" w:hAnsi="Times New Roman" w:cs="Times New Roman"/>
          <w:sz w:val="24"/>
          <w:szCs w:val="24"/>
        </w:rPr>
        <w:t xml:space="preserve"> performed with differentially regulated proteins between </w:t>
      </w:r>
      <w:r w:rsidR="00084E71" w:rsidRPr="00695E64">
        <w:rPr>
          <w:rFonts w:ascii="Times New Roman" w:hAnsi="Times New Roman" w:cs="Times New Roman"/>
          <w:sz w:val="24"/>
          <w:szCs w:val="24"/>
        </w:rPr>
        <w:t>heat stress peak (HSP) and heat stress recovery (HSR)</w:t>
      </w:r>
      <w:r w:rsidR="002C6DFE" w:rsidRPr="00695E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1"/>
        <w:gridCol w:w="460"/>
        <w:gridCol w:w="991"/>
        <w:gridCol w:w="4111"/>
        <w:gridCol w:w="4501"/>
      </w:tblGrid>
      <w:tr w:rsidR="00CC3F2C" w:rsidRPr="001241F6" w14:paraId="64A57389" w14:textId="73A794E8" w:rsidTr="00A20BC6">
        <w:trPr>
          <w:trHeight w:val="315"/>
        </w:trPr>
        <w:tc>
          <w:tcPr>
            <w:tcW w:w="3931" w:type="dxa"/>
            <w:tcBorders>
              <w:bottom w:val="single" w:sz="4" w:space="0" w:color="auto"/>
            </w:tcBorders>
            <w:noWrap/>
            <w:hideMark/>
          </w:tcPr>
          <w:p w14:paraId="01E36466" w14:textId="77777777" w:rsidR="00683DDB" w:rsidRPr="001241F6" w:rsidRDefault="00683DDB" w:rsidP="008E66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14:paraId="0B8F5FAB" w14:textId="18880BDC" w:rsidR="00683DDB" w:rsidRPr="001241F6" w:rsidRDefault="00683DDB" w:rsidP="008E66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1655E8F6" w14:textId="5FB2A3D2" w:rsidR="00683DDB" w:rsidRPr="00AC2707" w:rsidRDefault="00AC2707" w:rsidP="008E66CA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270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78D6D48F" w14:textId="283196A2" w:rsidR="00683DDB" w:rsidRPr="001241F6" w:rsidRDefault="00683DDB" w:rsidP="008E66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 (</w:t>
            </w:r>
            <w:proofErr w:type="spellStart"/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</w:t>
            </w:r>
            <w:proofErr w:type="spellEnd"/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)</w:t>
            </w:r>
          </w:p>
        </w:tc>
        <w:tc>
          <w:tcPr>
            <w:tcW w:w="4501" w:type="dxa"/>
            <w:tcBorders>
              <w:bottom w:val="single" w:sz="4" w:space="0" w:color="auto"/>
            </w:tcBorders>
          </w:tcPr>
          <w:p w14:paraId="7F087752" w14:textId="116C7F39" w:rsidR="00683DDB" w:rsidRPr="001241F6" w:rsidRDefault="00683DDB" w:rsidP="008E66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s</w:t>
            </w:r>
          </w:p>
        </w:tc>
      </w:tr>
      <w:tr w:rsidR="00CC3F2C" w:rsidRPr="001241F6" w14:paraId="46918890" w14:textId="02D68C7D" w:rsidTr="00A20BC6">
        <w:trPr>
          <w:trHeight w:val="315"/>
        </w:trPr>
        <w:tc>
          <w:tcPr>
            <w:tcW w:w="139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7BD84916" w14:textId="6DDAE4A5" w:rsidR="00D96C0D" w:rsidRPr="001241F6" w:rsidRDefault="00D96C0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Ontology Biological Processes</w:t>
            </w: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C3F2C" w:rsidRPr="00084E71" w14:paraId="7F25F6AE" w14:textId="3378BB3E" w:rsidTr="00A20BC6">
        <w:trPr>
          <w:trHeight w:val="315"/>
        </w:trPr>
        <w:tc>
          <w:tcPr>
            <w:tcW w:w="3931" w:type="dxa"/>
            <w:tcBorders>
              <w:top w:val="nil"/>
            </w:tcBorders>
            <w:noWrap/>
            <w:hideMark/>
          </w:tcPr>
          <w:p w14:paraId="5830E25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6958~complement activation, classical pathway</w:t>
            </w:r>
          </w:p>
        </w:tc>
        <w:tc>
          <w:tcPr>
            <w:tcW w:w="460" w:type="dxa"/>
            <w:tcBorders>
              <w:top w:val="nil"/>
            </w:tcBorders>
            <w:noWrap/>
            <w:hideMark/>
          </w:tcPr>
          <w:p w14:paraId="6668F2C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nil"/>
            </w:tcBorders>
            <w:noWrap/>
            <w:hideMark/>
          </w:tcPr>
          <w:p w14:paraId="6335E8AC" w14:textId="4F7F3A5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43E-09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262BF36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0A3Q1ML26, A5D9E9, A0A3B0IZF8, A0A3Q1LKV0, Q3MHN2, Q28065, A0A3Q1LLT0, F1MY85, A0A3Q1M0K3</w:t>
            </w:r>
          </w:p>
        </w:tc>
        <w:tc>
          <w:tcPr>
            <w:tcW w:w="4501" w:type="dxa"/>
            <w:tcBorders>
              <w:top w:val="nil"/>
            </w:tcBorders>
          </w:tcPr>
          <w:p w14:paraId="39B419CF" w14:textId="4C60587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NSBTAG00000048135, ENSBTAG00000047632, LOC100300716, ENSBTAG00000054702, C1R, C1QC, ENSBTAG00000052621, C9, C4BPA, ENSBTAG00000048423, C5, ENSBTAG00000051010</w:t>
            </w:r>
          </w:p>
        </w:tc>
      </w:tr>
      <w:tr w:rsidR="00CC3F2C" w:rsidRPr="00084E71" w14:paraId="0390F94F" w14:textId="4D4EDD56" w:rsidTr="00A20BC6">
        <w:trPr>
          <w:trHeight w:val="315"/>
        </w:trPr>
        <w:tc>
          <w:tcPr>
            <w:tcW w:w="3931" w:type="dxa"/>
            <w:noWrap/>
            <w:hideMark/>
          </w:tcPr>
          <w:p w14:paraId="6E7574D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0853~B cell receptor signaling pathway</w:t>
            </w:r>
          </w:p>
        </w:tc>
        <w:tc>
          <w:tcPr>
            <w:tcW w:w="460" w:type="dxa"/>
            <w:noWrap/>
            <w:hideMark/>
          </w:tcPr>
          <w:p w14:paraId="2B10FB4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1" w:type="dxa"/>
            <w:noWrap/>
            <w:hideMark/>
          </w:tcPr>
          <w:p w14:paraId="4585C204" w14:textId="5B15D30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.80E-06</w:t>
            </w:r>
          </w:p>
        </w:tc>
        <w:tc>
          <w:tcPr>
            <w:tcW w:w="4111" w:type="dxa"/>
            <w:noWrap/>
            <w:hideMark/>
          </w:tcPr>
          <w:p w14:paraId="3770F5C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F1N261, G3N342, G3N1H5, F1MJS9, A0A3Q1ML26, A0A3Q1LKV0, A0A3Q1LLT0, A0A3Q1M0K3</w:t>
            </w:r>
          </w:p>
        </w:tc>
        <w:tc>
          <w:tcPr>
            <w:tcW w:w="4501" w:type="dxa"/>
          </w:tcPr>
          <w:p w14:paraId="658DFC7D" w14:textId="7E3213E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NSBTAG00000048135, LYN, ENSBTAG00000047632, LOC100300716, PTPRC, ENSBTAG00000054702, ENSBTAG00000052621, ENSBTAG00000048423, ENSBTAG00000051010</w:t>
            </w:r>
          </w:p>
        </w:tc>
      </w:tr>
      <w:tr w:rsidR="00CC3F2C" w:rsidRPr="001241F6" w14:paraId="250D5FEB" w14:textId="131C35DC" w:rsidTr="00A20BC6">
        <w:trPr>
          <w:trHeight w:val="315"/>
        </w:trPr>
        <w:tc>
          <w:tcPr>
            <w:tcW w:w="3931" w:type="dxa"/>
            <w:noWrap/>
            <w:hideMark/>
          </w:tcPr>
          <w:p w14:paraId="6BB8F96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0871~positive regulation of B cell activation</w:t>
            </w:r>
          </w:p>
        </w:tc>
        <w:tc>
          <w:tcPr>
            <w:tcW w:w="460" w:type="dxa"/>
            <w:noWrap/>
            <w:hideMark/>
          </w:tcPr>
          <w:p w14:paraId="3244DCF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16DE46B4" w14:textId="3573EAC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4111" w:type="dxa"/>
            <w:noWrap/>
            <w:hideMark/>
          </w:tcPr>
          <w:p w14:paraId="684B1FB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0A3Q1ML26, A0A3Q1LKV0, A0A3Q1LLT0, A0A3Q1M0K3</w:t>
            </w:r>
          </w:p>
        </w:tc>
        <w:tc>
          <w:tcPr>
            <w:tcW w:w="4501" w:type="dxa"/>
          </w:tcPr>
          <w:p w14:paraId="3C4AE25C" w14:textId="272FC0E0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135, ENSBTAG00000047632, LOC100300716, ENSBTAG00000054702, ENSBTAG00000052621, ENSBTAG00000048423, ENSBTAG00000051010</w:t>
            </w:r>
          </w:p>
        </w:tc>
      </w:tr>
      <w:tr w:rsidR="00CC3F2C" w:rsidRPr="001241F6" w14:paraId="7E97D1F6" w14:textId="1FDAA80F" w:rsidTr="00A20BC6">
        <w:trPr>
          <w:trHeight w:val="315"/>
        </w:trPr>
        <w:tc>
          <w:tcPr>
            <w:tcW w:w="3931" w:type="dxa"/>
            <w:noWrap/>
            <w:hideMark/>
          </w:tcPr>
          <w:p w14:paraId="0D256E1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6910~phagocytosis, recognition</w:t>
            </w:r>
          </w:p>
        </w:tc>
        <w:tc>
          <w:tcPr>
            <w:tcW w:w="460" w:type="dxa"/>
            <w:noWrap/>
            <w:hideMark/>
          </w:tcPr>
          <w:p w14:paraId="6FFC8F1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70B3EED" w14:textId="655424F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37E-05</w:t>
            </w:r>
          </w:p>
        </w:tc>
        <w:tc>
          <w:tcPr>
            <w:tcW w:w="4111" w:type="dxa"/>
            <w:noWrap/>
            <w:hideMark/>
          </w:tcPr>
          <w:p w14:paraId="1579D97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0A3Q1ML26, A0A3Q1LKV0, A0A3Q1LLT0, A0A3Q1M0K3</w:t>
            </w:r>
          </w:p>
        </w:tc>
        <w:tc>
          <w:tcPr>
            <w:tcW w:w="4501" w:type="dxa"/>
          </w:tcPr>
          <w:p w14:paraId="226E099D" w14:textId="1B5A5400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135, ENSBTAG00000047632, LOC100300716, ENSBTAG00000054702, ENSBTAG00000052621, ENSBTAG00000048423, ENSBTAG00000051010</w:t>
            </w:r>
          </w:p>
        </w:tc>
      </w:tr>
      <w:tr w:rsidR="00CC3F2C" w:rsidRPr="001241F6" w14:paraId="2D908543" w14:textId="72738E6B" w:rsidTr="00A20BC6">
        <w:trPr>
          <w:trHeight w:val="315"/>
        </w:trPr>
        <w:tc>
          <w:tcPr>
            <w:tcW w:w="3931" w:type="dxa"/>
            <w:noWrap/>
            <w:hideMark/>
          </w:tcPr>
          <w:p w14:paraId="215ECB9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6911~phagocytosis, engulfment</w:t>
            </w:r>
          </w:p>
        </w:tc>
        <w:tc>
          <w:tcPr>
            <w:tcW w:w="460" w:type="dxa"/>
            <w:noWrap/>
            <w:hideMark/>
          </w:tcPr>
          <w:p w14:paraId="4CB652F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099A0DDA" w14:textId="74D921D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23E-04</w:t>
            </w:r>
          </w:p>
        </w:tc>
        <w:tc>
          <w:tcPr>
            <w:tcW w:w="4111" w:type="dxa"/>
            <w:noWrap/>
            <w:hideMark/>
          </w:tcPr>
          <w:p w14:paraId="76120D2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0A3Q1ML26, A0A3Q1LKV0, A0A3Q1LLT0, A0A3Q1M0K3</w:t>
            </w:r>
          </w:p>
        </w:tc>
        <w:tc>
          <w:tcPr>
            <w:tcW w:w="4501" w:type="dxa"/>
          </w:tcPr>
          <w:p w14:paraId="562B9C86" w14:textId="37AD985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48135, ENSBTAG00000047632, LOC100300716, ENSBTAG00000054702, ENSBTAG00000052621, ENSBTAG00000048423, ENSBTAG00000051010</w:t>
            </w:r>
          </w:p>
        </w:tc>
      </w:tr>
      <w:tr w:rsidR="00CC3F2C" w:rsidRPr="00084E71" w14:paraId="0117B129" w14:textId="6220B20B" w:rsidTr="00A20BC6">
        <w:trPr>
          <w:trHeight w:val="315"/>
        </w:trPr>
        <w:tc>
          <w:tcPr>
            <w:tcW w:w="3931" w:type="dxa"/>
            <w:noWrap/>
            <w:hideMark/>
          </w:tcPr>
          <w:p w14:paraId="1C55366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42730~fibrinolysis</w:t>
            </w:r>
          </w:p>
        </w:tc>
        <w:tc>
          <w:tcPr>
            <w:tcW w:w="460" w:type="dxa"/>
            <w:noWrap/>
            <w:hideMark/>
          </w:tcPr>
          <w:p w14:paraId="0C13F55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74B6E23D" w14:textId="392F76B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4111" w:type="dxa"/>
            <w:noWrap/>
            <w:hideMark/>
          </w:tcPr>
          <w:p w14:paraId="271238B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P07224, A0A3Q1MG04, P02676, P33433</w:t>
            </w:r>
          </w:p>
        </w:tc>
        <w:tc>
          <w:tcPr>
            <w:tcW w:w="4501" w:type="dxa"/>
          </w:tcPr>
          <w:p w14:paraId="1B5B4962" w14:textId="4E4C9B3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A, FGG, FGG, PROS1, FGB, FGB, HRG</w:t>
            </w:r>
          </w:p>
        </w:tc>
      </w:tr>
      <w:tr w:rsidR="00CC3F2C" w:rsidRPr="00084E71" w14:paraId="5AD6F15D" w14:textId="181AF1F8" w:rsidTr="00A20BC6">
        <w:trPr>
          <w:trHeight w:val="315"/>
        </w:trPr>
        <w:tc>
          <w:tcPr>
            <w:tcW w:w="3931" w:type="dxa"/>
            <w:noWrap/>
            <w:hideMark/>
          </w:tcPr>
          <w:p w14:paraId="04F4271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72378~blood coagulation, fibrin clot formation</w:t>
            </w:r>
          </w:p>
        </w:tc>
        <w:tc>
          <w:tcPr>
            <w:tcW w:w="460" w:type="dxa"/>
            <w:noWrap/>
            <w:hideMark/>
          </w:tcPr>
          <w:p w14:paraId="258C9C3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1E519673" w14:textId="0B38F92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58E-04</w:t>
            </w:r>
          </w:p>
        </w:tc>
        <w:tc>
          <w:tcPr>
            <w:tcW w:w="4111" w:type="dxa"/>
            <w:noWrap/>
            <w:hideMark/>
          </w:tcPr>
          <w:p w14:paraId="3B05714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N064, P12799, A0A3Q1MG04, P02676, P07589, Q2TBQ1</w:t>
            </w:r>
          </w:p>
        </w:tc>
        <w:tc>
          <w:tcPr>
            <w:tcW w:w="4501" w:type="dxa"/>
          </w:tcPr>
          <w:p w14:paraId="5CC187DD" w14:textId="276F53B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G, FGG, FGB, FGB, FN1, F13B</w:t>
            </w:r>
          </w:p>
        </w:tc>
      </w:tr>
      <w:tr w:rsidR="00CC3F2C" w:rsidRPr="00084E71" w14:paraId="1FDCB879" w14:textId="07862226" w:rsidTr="00A20BC6">
        <w:trPr>
          <w:trHeight w:val="315"/>
        </w:trPr>
        <w:tc>
          <w:tcPr>
            <w:tcW w:w="3931" w:type="dxa"/>
            <w:noWrap/>
            <w:hideMark/>
          </w:tcPr>
          <w:p w14:paraId="02F6730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10951~negative regulation of endopeptidase activity</w:t>
            </w:r>
          </w:p>
        </w:tc>
        <w:tc>
          <w:tcPr>
            <w:tcW w:w="460" w:type="dxa"/>
            <w:noWrap/>
            <w:hideMark/>
          </w:tcPr>
          <w:p w14:paraId="43A778C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0AD17511" w14:textId="44CA29C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.68E-04</w:t>
            </w:r>
          </w:p>
        </w:tc>
        <w:tc>
          <w:tcPr>
            <w:tcW w:w="4111" w:type="dxa"/>
            <w:noWrap/>
            <w:hideMark/>
          </w:tcPr>
          <w:p w14:paraId="2084C09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58D62, A0A452DJA9, F1MNV5, P34955, Q9TTE1, A0A0A0MP92, A6QPQ2, P33433</w:t>
            </w:r>
          </w:p>
        </w:tc>
        <w:tc>
          <w:tcPr>
            <w:tcW w:w="4501" w:type="dxa"/>
          </w:tcPr>
          <w:p w14:paraId="3FD8BEC2" w14:textId="5427D043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ETUB, SERPINA3-3, KNG1, SERPINA1, SERPINA3-1, SERPINA3-7, SERPINA3-8, HRG</w:t>
            </w:r>
          </w:p>
        </w:tc>
      </w:tr>
      <w:tr w:rsidR="00CC3F2C" w:rsidRPr="001241F6" w14:paraId="5346324A" w14:textId="791ADFBB" w:rsidTr="00A20BC6">
        <w:trPr>
          <w:trHeight w:val="315"/>
        </w:trPr>
        <w:tc>
          <w:tcPr>
            <w:tcW w:w="3931" w:type="dxa"/>
            <w:noWrap/>
            <w:hideMark/>
          </w:tcPr>
          <w:p w14:paraId="719DB11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18108~peptidyl-tyrosine phosphorylation</w:t>
            </w:r>
          </w:p>
        </w:tc>
        <w:tc>
          <w:tcPr>
            <w:tcW w:w="460" w:type="dxa"/>
            <w:noWrap/>
            <w:hideMark/>
          </w:tcPr>
          <w:p w14:paraId="49A026A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1FF7F0BF" w14:textId="4331EA7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583</w:t>
            </w:r>
          </w:p>
        </w:tc>
        <w:tc>
          <w:tcPr>
            <w:tcW w:w="4111" w:type="dxa"/>
            <w:noWrap/>
            <w:hideMark/>
          </w:tcPr>
          <w:p w14:paraId="05DB909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FH7, E1BPP1, F1MUS6, Q06807</w:t>
            </w:r>
          </w:p>
        </w:tc>
        <w:tc>
          <w:tcPr>
            <w:tcW w:w="4501" w:type="dxa"/>
          </w:tcPr>
          <w:p w14:paraId="1705FF2C" w14:textId="0EFE569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PHA1, TTK, RELN, TEK </w:t>
            </w:r>
          </w:p>
        </w:tc>
      </w:tr>
      <w:tr w:rsidR="00CC3F2C" w:rsidRPr="00084E71" w14:paraId="2D3CBC2B" w14:textId="5C1B06BC" w:rsidTr="00A20BC6">
        <w:trPr>
          <w:trHeight w:val="315"/>
        </w:trPr>
        <w:tc>
          <w:tcPr>
            <w:tcW w:w="3931" w:type="dxa"/>
            <w:noWrap/>
            <w:hideMark/>
          </w:tcPr>
          <w:p w14:paraId="4704276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42742~defense response to bacterium</w:t>
            </w:r>
          </w:p>
        </w:tc>
        <w:tc>
          <w:tcPr>
            <w:tcW w:w="460" w:type="dxa"/>
            <w:noWrap/>
            <w:hideMark/>
          </w:tcPr>
          <w:p w14:paraId="0567C70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  <w:noWrap/>
            <w:hideMark/>
          </w:tcPr>
          <w:p w14:paraId="794B04A6" w14:textId="3CD5B87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590</w:t>
            </w:r>
          </w:p>
        </w:tc>
        <w:tc>
          <w:tcPr>
            <w:tcW w:w="4111" w:type="dxa"/>
            <w:noWrap/>
            <w:hideMark/>
          </w:tcPr>
          <w:p w14:paraId="4DFE3B7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4UAF0, A0A3Q1ML26, A0A3Q1LKV0, Q2TBU0, F1MCQ4, A0A3Q1LLT0, A0A3Q1M0K3</w:t>
            </w:r>
          </w:p>
        </w:tc>
        <w:tc>
          <w:tcPr>
            <w:tcW w:w="4501" w:type="dxa"/>
          </w:tcPr>
          <w:p w14:paraId="13DE4CA4" w14:textId="05745670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ENSBTAG00000048135, ENSBTAG00000047632, LOC100300716, SPAG11B, ENSBTAG00000054702, ENSBTAG00000052621, HP, GSDMB, ENSBTAG00000048423, ENSBTAG00000051010 </w:t>
            </w:r>
          </w:p>
        </w:tc>
      </w:tr>
      <w:tr w:rsidR="00CC3F2C" w:rsidRPr="00084E71" w14:paraId="21363814" w14:textId="522EEA19" w:rsidTr="00A20BC6">
        <w:trPr>
          <w:trHeight w:val="315"/>
        </w:trPr>
        <w:tc>
          <w:tcPr>
            <w:tcW w:w="3931" w:type="dxa"/>
            <w:noWrap/>
            <w:hideMark/>
          </w:tcPr>
          <w:p w14:paraId="0E0B995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30168~platelet activation</w:t>
            </w:r>
          </w:p>
        </w:tc>
        <w:tc>
          <w:tcPr>
            <w:tcW w:w="460" w:type="dxa"/>
            <w:noWrap/>
            <w:hideMark/>
          </w:tcPr>
          <w:p w14:paraId="6E06384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7FAAEDC9" w14:textId="01C7AC0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2010</w:t>
            </w:r>
          </w:p>
        </w:tc>
        <w:tc>
          <w:tcPr>
            <w:tcW w:w="4111" w:type="dxa"/>
            <w:noWrap/>
            <w:hideMark/>
          </w:tcPr>
          <w:p w14:paraId="5B71361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A0A3Q1MG04, P02676, P33433, A0A3Q1LLU1</w:t>
            </w:r>
          </w:p>
        </w:tc>
        <w:tc>
          <w:tcPr>
            <w:tcW w:w="4501" w:type="dxa"/>
          </w:tcPr>
          <w:p w14:paraId="6CD79599" w14:textId="4BD51612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A, FGG, FGG, FGB, FGB, HRG, VWF</w:t>
            </w:r>
          </w:p>
        </w:tc>
      </w:tr>
      <w:tr w:rsidR="00CC3F2C" w:rsidRPr="001241F6" w14:paraId="0B4E1466" w14:textId="25930A97" w:rsidTr="00A20BC6">
        <w:trPr>
          <w:trHeight w:val="315"/>
        </w:trPr>
        <w:tc>
          <w:tcPr>
            <w:tcW w:w="3931" w:type="dxa"/>
            <w:noWrap/>
            <w:hideMark/>
          </w:tcPr>
          <w:p w14:paraId="3812119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20027~hemoglobin metabolic process</w:t>
            </w:r>
          </w:p>
        </w:tc>
        <w:tc>
          <w:tcPr>
            <w:tcW w:w="460" w:type="dxa"/>
            <w:noWrap/>
            <w:hideMark/>
          </w:tcPr>
          <w:p w14:paraId="283880E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1AB6E61B" w14:textId="439E243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2390</w:t>
            </w:r>
          </w:p>
        </w:tc>
        <w:tc>
          <w:tcPr>
            <w:tcW w:w="4111" w:type="dxa"/>
            <w:noWrap/>
            <w:hideMark/>
          </w:tcPr>
          <w:p w14:paraId="75A663C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00978, Q3SZV7, P00432</w:t>
            </w:r>
          </w:p>
        </w:tc>
        <w:tc>
          <w:tcPr>
            <w:tcW w:w="4501" w:type="dxa"/>
          </w:tcPr>
          <w:p w14:paraId="150A0E03" w14:textId="2260410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BP, HPX, CAT </w:t>
            </w:r>
          </w:p>
        </w:tc>
      </w:tr>
      <w:tr w:rsidR="00CC3F2C" w:rsidRPr="00084E71" w14:paraId="645BC173" w14:textId="3DC843AF" w:rsidTr="00A20BC6">
        <w:trPr>
          <w:trHeight w:val="315"/>
        </w:trPr>
        <w:tc>
          <w:tcPr>
            <w:tcW w:w="3931" w:type="dxa"/>
            <w:noWrap/>
            <w:hideMark/>
          </w:tcPr>
          <w:p w14:paraId="4D71378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155~cell adhesion</w:t>
            </w:r>
          </w:p>
        </w:tc>
        <w:tc>
          <w:tcPr>
            <w:tcW w:w="460" w:type="dxa"/>
            <w:noWrap/>
            <w:hideMark/>
          </w:tcPr>
          <w:p w14:paraId="0B6C829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1" w:type="dxa"/>
            <w:noWrap/>
            <w:hideMark/>
          </w:tcPr>
          <w:p w14:paraId="5CDAFCC6" w14:textId="5E5BBBD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2778</w:t>
            </w:r>
          </w:p>
        </w:tc>
        <w:tc>
          <w:tcPr>
            <w:tcW w:w="4111" w:type="dxa"/>
            <w:noWrap/>
            <w:hideMark/>
          </w:tcPr>
          <w:p w14:paraId="582025E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1MWK8, Q28142, A0A3Q1MG04, A0A3Q1LLU1, Q28146, A0A3Q1LI53, A0A3Q1MPW6, F1MLC4, A0A3Q1LYA4, A0A3Q1M024, A0A452DK44, F1N401, A0A3Q1NNQ8, F1MUS6, A0A3Q1M429, P02676, P07589</w:t>
            </w:r>
          </w:p>
        </w:tc>
        <w:tc>
          <w:tcPr>
            <w:tcW w:w="4501" w:type="dxa"/>
          </w:tcPr>
          <w:p w14:paraId="46D96C10" w14:textId="355B615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TK7, NRXN1, FGB, VWF, NRXN1, NECTIN1, PCDH15, TMEM8B, COL28A1, PCDH1, AZGP1, COL12A1, ITGAE, RELN, PARD3B, FGB, FN1</w:t>
            </w:r>
          </w:p>
        </w:tc>
      </w:tr>
      <w:tr w:rsidR="00CC3F2C" w:rsidRPr="001241F6" w14:paraId="618BBE08" w14:textId="1E137356" w:rsidTr="00A20BC6">
        <w:trPr>
          <w:trHeight w:val="315"/>
        </w:trPr>
        <w:tc>
          <w:tcPr>
            <w:tcW w:w="3931" w:type="dxa"/>
            <w:noWrap/>
            <w:hideMark/>
          </w:tcPr>
          <w:p w14:paraId="2F19362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018~microtubule-based movement</w:t>
            </w:r>
          </w:p>
        </w:tc>
        <w:tc>
          <w:tcPr>
            <w:tcW w:w="460" w:type="dxa"/>
            <w:noWrap/>
            <w:hideMark/>
          </w:tcPr>
          <w:p w14:paraId="753EC2F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03CB61CB" w14:textId="76381CA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2990</w:t>
            </w:r>
          </w:p>
        </w:tc>
        <w:tc>
          <w:tcPr>
            <w:tcW w:w="4111" w:type="dxa"/>
            <w:noWrap/>
            <w:hideMark/>
          </w:tcPr>
          <w:p w14:paraId="2C73623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DX8, A0A3Q1LPC5, F1MRU4, E1B9R5, G3N277, A0A3Q1M7D1, A0A3Q1LUS8</w:t>
            </w:r>
          </w:p>
        </w:tc>
        <w:tc>
          <w:tcPr>
            <w:tcW w:w="4501" w:type="dxa"/>
          </w:tcPr>
          <w:p w14:paraId="6B3C75B1" w14:textId="0C1D4E82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C1H1, KIF16B, DNAH3, DNAH8, KIF2A, DNAH12, DNAH11 </w:t>
            </w:r>
          </w:p>
        </w:tc>
      </w:tr>
      <w:tr w:rsidR="00CC3F2C" w:rsidRPr="001241F6" w14:paraId="0A1E662C" w14:textId="097C0423" w:rsidTr="00A20BC6">
        <w:trPr>
          <w:trHeight w:val="315"/>
        </w:trPr>
        <w:tc>
          <w:tcPr>
            <w:tcW w:w="3931" w:type="dxa"/>
            <w:noWrap/>
            <w:hideMark/>
          </w:tcPr>
          <w:p w14:paraId="490621E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596~blood coagulation</w:t>
            </w:r>
          </w:p>
        </w:tc>
        <w:tc>
          <w:tcPr>
            <w:tcW w:w="460" w:type="dxa"/>
            <w:noWrap/>
            <w:hideMark/>
          </w:tcPr>
          <w:p w14:paraId="0B4EA0F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6280D5C0" w14:textId="4314AD1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3630</w:t>
            </w:r>
          </w:p>
        </w:tc>
        <w:tc>
          <w:tcPr>
            <w:tcW w:w="4111" w:type="dxa"/>
            <w:noWrap/>
            <w:hideMark/>
          </w:tcPr>
          <w:p w14:paraId="03951A4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02672, F1MNV5, A0A3Q1MAH3, P00743, P07224, A0A3Q1LLU1</w:t>
            </w:r>
          </w:p>
        </w:tc>
        <w:tc>
          <w:tcPr>
            <w:tcW w:w="4501" w:type="dxa"/>
          </w:tcPr>
          <w:p w14:paraId="75B75780" w14:textId="31B4951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GA, KNG1, LNPK, F10, PROS1, VWF </w:t>
            </w:r>
          </w:p>
        </w:tc>
      </w:tr>
      <w:tr w:rsidR="00CC3F2C" w:rsidRPr="001241F6" w14:paraId="211B3BF9" w14:textId="15A4D0D3" w:rsidTr="00A20BC6">
        <w:trPr>
          <w:trHeight w:val="315"/>
        </w:trPr>
        <w:tc>
          <w:tcPr>
            <w:tcW w:w="3931" w:type="dxa"/>
            <w:noWrap/>
            <w:hideMark/>
          </w:tcPr>
          <w:p w14:paraId="4B425EEE" w14:textId="0A9CA83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 xml:space="preserve">GO:0014068~positive regulation of </w:t>
            </w:r>
            <w:r w:rsidR="00934715">
              <w:rPr>
                <w:rFonts w:ascii="Times New Roman" w:hAnsi="Times New Roman" w:cs="Times New Roman"/>
                <w:sz w:val="20"/>
                <w:szCs w:val="20"/>
              </w:rPr>
              <w:t>PI3K</w:t>
            </w: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460" w:type="dxa"/>
            <w:noWrap/>
            <w:hideMark/>
          </w:tcPr>
          <w:p w14:paraId="4C40AC1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68171A8A" w14:textId="7815AB9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8926</w:t>
            </w:r>
          </w:p>
        </w:tc>
        <w:tc>
          <w:tcPr>
            <w:tcW w:w="4111" w:type="dxa"/>
            <w:noWrap/>
            <w:hideMark/>
          </w:tcPr>
          <w:p w14:paraId="596209B5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01017, F1MUS6, P00432, P21214, P07589, Q06807</w:t>
            </w:r>
          </w:p>
        </w:tc>
        <w:tc>
          <w:tcPr>
            <w:tcW w:w="4501" w:type="dxa"/>
          </w:tcPr>
          <w:p w14:paraId="6EEBE3EC" w14:textId="77C9389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T, RELN, CAT, TGFB2, FN1, TEK  </w:t>
            </w:r>
          </w:p>
        </w:tc>
      </w:tr>
      <w:tr w:rsidR="00CC3F2C" w:rsidRPr="00084E71" w14:paraId="42E16200" w14:textId="6A93DA8E" w:rsidTr="00A20BC6">
        <w:trPr>
          <w:trHeight w:val="315"/>
        </w:trPr>
        <w:tc>
          <w:tcPr>
            <w:tcW w:w="3931" w:type="dxa"/>
            <w:noWrap/>
            <w:hideMark/>
          </w:tcPr>
          <w:p w14:paraId="2CD8836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2000352~negative regulation of endothelial cell apoptotic process</w:t>
            </w:r>
          </w:p>
        </w:tc>
        <w:tc>
          <w:tcPr>
            <w:tcW w:w="460" w:type="dxa"/>
            <w:noWrap/>
            <w:hideMark/>
          </w:tcPr>
          <w:p w14:paraId="0936700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08753D7A" w14:textId="41791A6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0811</w:t>
            </w:r>
          </w:p>
        </w:tc>
        <w:tc>
          <w:tcPr>
            <w:tcW w:w="4111" w:type="dxa"/>
            <w:noWrap/>
            <w:hideMark/>
          </w:tcPr>
          <w:p w14:paraId="14C41EE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A0A3Q1MG04, P02676, Q06807</w:t>
            </w:r>
          </w:p>
        </w:tc>
        <w:tc>
          <w:tcPr>
            <w:tcW w:w="4501" w:type="dxa"/>
          </w:tcPr>
          <w:p w14:paraId="4534634F" w14:textId="2381480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FGA, FGG, FGG, FGB, FGB, TEK </w:t>
            </w:r>
          </w:p>
        </w:tc>
      </w:tr>
      <w:tr w:rsidR="00CC3F2C" w:rsidRPr="00084E71" w14:paraId="437513F7" w14:textId="05D2B2DB" w:rsidTr="00A20BC6">
        <w:trPr>
          <w:trHeight w:val="315"/>
        </w:trPr>
        <w:tc>
          <w:tcPr>
            <w:tcW w:w="3931" w:type="dxa"/>
            <w:noWrap/>
            <w:hideMark/>
          </w:tcPr>
          <w:p w14:paraId="5B795FA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70527~platelet aggregation</w:t>
            </w:r>
          </w:p>
        </w:tc>
        <w:tc>
          <w:tcPr>
            <w:tcW w:w="460" w:type="dxa"/>
            <w:noWrap/>
            <w:hideMark/>
          </w:tcPr>
          <w:p w14:paraId="5A58939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1321F719" w14:textId="4D15E1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2173</w:t>
            </w:r>
          </w:p>
        </w:tc>
        <w:tc>
          <w:tcPr>
            <w:tcW w:w="4111" w:type="dxa"/>
            <w:noWrap/>
            <w:hideMark/>
          </w:tcPr>
          <w:p w14:paraId="1911304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A0A3Q1MG04, P02676, P07589</w:t>
            </w:r>
          </w:p>
        </w:tc>
        <w:tc>
          <w:tcPr>
            <w:tcW w:w="4501" w:type="dxa"/>
          </w:tcPr>
          <w:p w14:paraId="7F243746" w14:textId="7D8CB9C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FGA, FGG, FGG, FGB, FGB, FN1 </w:t>
            </w:r>
          </w:p>
        </w:tc>
      </w:tr>
      <w:tr w:rsidR="00CC3F2C" w:rsidRPr="00084E71" w14:paraId="01BD90A5" w14:textId="2B696FB8" w:rsidTr="00A20BC6">
        <w:trPr>
          <w:trHeight w:val="315"/>
        </w:trPr>
        <w:tc>
          <w:tcPr>
            <w:tcW w:w="3931" w:type="dxa"/>
            <w:noWrap/>
            <w:hideMark/>
          </w:tcPr>
          <w:p w14:paraId="7D8BC93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507~heart development</w:t>
            </w:r>
          </w:p>
        </w:tc>
        <w:tc>
          <w:tcPr>
            <w:tcW w:w="460" w:type="dxa"/>
            <w:noWrap/>
            <w:hideMark/>
          </w:tcPr>
          <w:p w14:paraId="76B31EB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50AD52BA" w14:textId="0E770BD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2663</w:t>
            </w:r>
          </w:p>
        </w:tc>
        <w:tc>
          <w:tcPr>
            <w:tcW w:w="4111" w:type="dxa"/>
            <w:noWrap/>
            <w:hideMark/>
          </w:tcPr>
          <w:p w14:paraId="244B8F1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98133, F1MF74, E1B8U8, Q8WMV3, P21214, G3N3N2, P07589, Q06807</w:t>
            </w:r>
          </w:p>
        </w:tc>
        <w:tc>
          <w:tcPr>
            <w:tcW w:w="4501" w:type="dxa"/>
          </w:tcPr>
          <w:p w14:paraId="06EF9FEB" w14:textId="6EDD68B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BN1, MICAL2, CC2D2A, CXADR, TGFB2, CACNA1C, FN1, TEK</w:t>
            </w:r>
          </w:p>
        </w:tc>
      </w:tr>
      <w:tr w:rsidR="00CC3F2C" w:rsidRPr="001241F6" w14:paraId="429B4207" w14:textId="31D6A515" w:rsidTr="00A20BC6">
        <w:trPr>
          <w:trHeight w:val="315"/>
        </w:trPr>
        <w:tc>
          <w:tcPr>
            <w:tcW w:w="3931" w:type="dxa"/>
            <w:noWrap/>
            <w:hideMark/>
          </w:tcPr>
          <w:p w14:paraId="6062C64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16043~cellular component organization</w:t>
            </w:r>
          </w:p>
        </w:tc>
        <w:tc>
          <w:tcPr>
            <w:tcW w:w="460" w:type="dxa"/>
            <w:noWrap/>
            <w:hideMark/>
          </w:tcPr>
          <w:p w14:paraId="485CB44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277D2AFD" w14:textId="2DF235B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3411</w:t>
            </w:r>
          </w:p>
        </w:tc>
        <w:tc>
          <w:tcPr>
            <w:tcW w:w="4111" w:type="dxa"/>
            <w:noWrap/>
            <w:hideMark/>
          </w:tcPr>
          <w:p w14:paraId="07E6F6E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7MBJ4, E1BNG3, A0A3Q1M7M0</w:t>
            </w:r>
          </w:p>
        </w:tc>
        <w:tc>
          <w:tcPr>
            <w:tcW w:w="4501" w:type="dxa"/>
          </w:tcPr>
          <w:p w14:paraId="1287DEA3" w14:textId="0D99521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F, ASCC3, NCKAP1</w:t>
            </w:r>
          </w:p>
        </w:tc>
      </w:tr>
      <w:tr w:rsidR="00CC3F2C" w:rsidRPr="00084E71" w14:paraId="70C1F969" w14:textId="0174DC0D" w:rsidTr="00A20BC6">
        <w:trPr>
          <w:trHeight w:val="315"/>
        </w:trPr>
        <w:tc>
          <w:tcPr>
            <w:tcW w:w="3931" w:type="dxa"/>
            <w:noWrap/>
            <w:hideMark/>
          </w:tcPr>
          <w:p w14:paraId="5940EA45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90277~positive regulation of peptide hormone secretion</w:t>
            </w:r>
          </w:p>
        </w:tc>
        <w:tc>
          <w:tcPr>
            <w:tcW w:w="460" w:type="dxa"/>
            <w:noWrap/>
            <w:hideMark/>
          </w:tcPr>
          <w:p w14:paraId="2A68503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7ED9AD62" w14:textId="5090B41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3411</w:t>
            </w:r>
          </w:p>
        </w:tc>
        <w:tc>
          <w:tcPr>
            <w:tcW w:w="4111" w:type="dxa"/>
            <w:noWrap/>
            <w:hideMark/>
          </w:tcPr>
          <w:p w14:paraId="7FDD884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A0A3Q1MG04, P02676</w:t>
            </w:r>
          </w:p>
        </w:tc>
        <w:tc>
          <w:tcPr>
            <w:tcW w:w="4501" w:type="dxa"/>
          </w:tcPr>
          <w:p w14:paraId="7B2A811D" w14:textId="40495FF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A, FGG, FGG, FGB, FGB</w:t>
            </w:r>
          </w:p>
        </w:tc>
      </w:tr>
      <w:tr w:rsidR="00CC3F2C" w:rsidRPr="001241F6" w14:paraId="0EFEAADB" w14:textId="28A81DB0" w:rsidTr="00A20BC6">
        <w:trPr>
          <w:trHeight w:val="315"/>
        </w:trPr>
        <w:tc>
          <w:tcPr>
            <w:tcW w:w="3931" w:type="dxa"/>
            <w:noWrap/>
            <w:hideMark/>
          </w:tcPr>
          <w:p w14:paraId="5C8A277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70509~calcium ion import</w:t>
            </w:r>
          </w:p>
        </w:tc>
        <w:tc>
          <w:tcPr>
            <w:tcW w:w="460" w:type="dxa"/>
            <w:noWrap/>
            <w:hideMark/>
          </w:tcPr>
          <w:p w14:paraId="3B18862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36DF470F" w14:textId="3C92CDC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5180</w:t>
            </w:r>
          </w:p>
        </w:tc>
        <w:tc>
          <w:tcPr>
            <w:tcW w:w="4111" w:type="dxa"/>
            <w:noWrap/>
            <w:hideMark/>
          </w:tcPr>
          <w:p w14:paraId="2EB5C97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3Q1LN55, A0A3Q1MRE0, E1B9S9, G3N3N2</w:t>
            </w:r>
          </w:p>
        </w:tc>
        <w:tc>
          <w:tcPr>
            <w:tcW w:w="4501" w:type="dxa"/>
          </w:tcPr>
          <w:p w14:paraId="5487BA62" w14:textId="67FFA0D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A, CACNA1B, CACNA1F, CACNA1C</w:t>
            </w:r>
          </w:p>
        </w:tc>
      </w:tr>
      <w:tr w:rsidR="00CC3F2C" w:rsidRPr="001241F6" w14:paraId="787FBC2C" w14:textId="76062C72" w:rsidTr="00A20BC6">
        <w:trPr>
          <w:trHeight w:val="315"/>
        </w:trPr>
        <w:tc>
          <w:tcPr>
            <w:tcW w:w="3931" w:type="dxa"/>
            <w:noWrap/>
            <w:hideMark/>
          </w:tcPr>
          <w:p w14:paraId="5AED581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31638~zymogen activation</w:t>
            </w:r>
          </w:p>
        </w:tc>
        <w:tc>
          <w:tcPr>
            <w:tcW w:w="460" w:type="dxa"/>
            <w:noWrap/>
            <w:hideMark/>
          </w:tcPr>
          <w:p w14:paraId="5E5A587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4B004703" w14:textId="5898E6A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0407</w:t>
            </w:r>
          </w:p>
        </w:tc>
        <w:tc>
          <w:tcPr>
            <w:tcW w:w="4111" w:type="dxa"/>
            <w:noWrap/>
            <w:hideMark/>
          </w:tcPr>
          <w:p w14:paraId="64B1150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3Q1MA45, A5D9E9, Q2TBU0, A6QNW7</w:t>
            </w:r>
          </w:p>
        </w:tc>
        <w:tc>
          <w:tcPr>
            <w:tcW w:w="4501" w:type="dxa"/>
          </w:tcPr>
          <w:p w14:paraId="65E4125D" w14:textId="7262AE3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SBTAG00000050618, C1R, HP, CD5L</w:t>
            </w:r>
          </w:p>
        </w:tc>
      </w:tr>
      <w:tr w:rsidR="00CC3F2C" w:rsidRPr="00084E71" w14:paraId="41A518DF" w14:textId="79A16AD9" w:rsidTr="00A20BC6">
        <w:trPr>
          <w:trHeight w:val="315"/>
        </w:trPr>
        <w:tc>
          <w:tcPr>
            <w:tcW w:w="3931" w:type="dxa"/>
            <w:noWrap/>
            <w:hideMark/>
          </w:tcPr>
          <w:p w14:paraId="5762EB0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1258~protein polymerization</w:t>
            </w:r>
          </w:p>
        </w:tc>
        <w:tc>
          <w:tcPr>
            <w:tcW w:w="460" w:type="dxa"/>
            <w:noWrap/>
            <w:hideMark/>
          </w:tcPr>
          <w:p w14:paraId="08DE6B7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57CE8A5A" w14:textId="48A0916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3623</w:t>
            </w:r>
          </w:p>
        </w:tc>
        <w:tc>
          <w:tcPr>
            <w:tcW w:w="4111" w:type="dxa"/>
            <w:noWrap/>
            <w:hideMark/>
          </w:tcPr>
          <w:p w14:paraId="299E86C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A0A3Q1MG04, P02676</w:t>
            </w:r>
          </w:p>
        </w:tc>
        <w:tc>
          <w:tcPr>
            <w:tcW w:w="4501" w:type="dxa"/>
          </w:tcPr>
          <w:p w14:paraId="408D0AB5" w14:textId="4953538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A, FGG, FGG, FGB, FGB</w:t>
            </w:r>
          </w:p>
        </w:tc>
      </w:tr>
      <w:tr w:rsidR="00CC3F2C" w:rsidRPr="001241F6" w14:paraId="7F5C8EE6" w14:textId="7DE08F9A" w:rsidTr="00A20BC6">
        <w:trPr>
          <w:trHeight w:val="315"/>
        </w:trPr>
        <w:tc>
          <w:tcPr>
            <w:tcW w:w="3931" w:type="dxa"/>
            <w:noWrap/>
            <w:hideMark/>
          </w:tcPr>
          <w:p w14:paraId="75B7ECA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43010~camera-type eye development</w:t>
            </w:r>
          </w:p>
        </w:tc>
        <w:tc>
          <w:tcPr>
            <w:tcW w:w="460" w:type="dxa"/>
            <w:noWrap/>
            <w:hideMark/>
          </w:tcPr>
          <w:p w14:paraId="2BFF24C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7633ADCD" w14:textId="6113DB8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4373</w:t>
            </w:r>
          </w:p>
        </w:tc>
        <w:tc>
          <w:tcPr>
            <w:tcW w:w="4111" w:type="dxa"/>
            <w:noWrap/>
            <w:hideMark/>
          </w:tcPr>
          <w:p w14:paraId="379F8FC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98133, F1MTZ4, E1B8U8, G3N3N2</w:t>
            </w:r>
          </w:p>
        </w:tc>
        <w:tc>
          <w:tcPr>
            <w:tcW w:w="4501" w:type="dxa"/>
          </w:tcPr>
          <w:p w14:paraId="2AF1FC96" w14:textId="7A0264E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, FBN2, CC2D2A, ACNA1C</w:t>
            </w:r>
          </w:p>
        </w:tc>
      </w:tr>
      <w:tr w:rsidR="00CC3F2C" w:rsidRPr="001241F6" w14:paraId="5E04347F" w14:textId="2073C0DD" w:rsidTr="00A20BC6">
        <w:trPr>
          <w:trHeight w:val="315"/>
        </w:trPr>
        <w:tc>
          <w:tcPr>
            <w:tcW w:w="3931" w:type="dxa"/>
            <w:noWrap/>
            <w:hideMark/>
          </w:tcPr>
          <w:p w14:paraId="1CE30F2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157~heterophilic cell-cell adhesion via plasma membrane cell adhesion molecules</w:t>
            </w:r>
          </w:p>
        </w:tc>
        <w:tc>
          <w:tcPr>
            <w:tcW w:w="460" w:type="dxa"/>
            <w:noWrap/>
            <w:hideMark/>
          </w:tcPr>
          <w:p w14:paraId="4DCA3AD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62402FDB" w14:textId="4C0B6A2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6501</w:t>
            </w:r>
          </w:p>
        </w:tc>
        <w:tc>
          <w:tcPr>
            <w:tcW w:w="4111" w:type="dxa"/>
            <w:noWrap/>
            <w:hideMark/>
          </w:tcPr>
          <w:p w14:paraId="5378D80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O97831, E1B949, Q8WMV3, A0A3Q1LI53</w:t>
            </w:r>
          </w:p>
        </w:tc>
        <w:tc>
          <w:tcPr>
            <w:tcW w:w="4501" w:type="dxa"/>
          </w:tcPr>
          <w:p w14:paraId="13BAA4DF" w14:textId="00C8D7B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GRL1, FAT4, CXADR, NECTIN1</w:t>
            </w:r>
          </w:p>
        </w:tc>
      </w:tr>
      <w:tr w:rsidR="00CC3F2C" w:rsidRPr="001241F6" w14:paraId="0E073509" w14:textId="7A53B688" w:rsidTr="00A20BC6">
        <w:trPr>
          <w:trHeight w:val="315"/>
        </w:trPr>
        <w:tc>
          <w:tcPr>
            <w:tcW w:w="3931" w:type="dxa"/>
            <w:noWrap/>
            <w:hideMark/>
          </w:tcPr>
          <w:p w14:paraId="625ECF9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1902430~negative regulation of beta-amyloid formation</w:t>
            </w:r>
          </w:p>
        </w:tc>
        <w:tc>
          <w:tcPr>
            <w:tcW w:w="460" w:type="dxa"/>
            <w:noWrap/>
            <w:hideMark/>
          </w:tcPr>
          <w:p w14:paraId="6A4DC8F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4522822B" w14:textId="6D99181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7550</w:t>
            </w:r>
          </w:p>
        </w:tc>
        <w:tc>
          <w:tcPr>
            <w:tcW w:w="4111" w:type="dxa"/>
            <w:noWrap/>
            <w:hideMark/>
          </w:tcPr>
          <w:p w14:paraId="57E8837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QZ0, F1N405</w:t>
            </w:r>
          </w:p>
        </w:tc>
        <w:tc>
          <w:tcPr>
            <w:tcW w:w="4501" w:type="dxa"/>
          </w:tcPr>
          <w:p w14:paraId="788E7018" w14:textId="3ADB0E8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TN1, RTN4</w:t>
            </w:r>
          </w:p>
        </w:tc>
      </w:tr>
      <w:tr w:rsidR="00CC3F2C" w:rsidRPr="001241F6" w14:paraId="1115AC9A" w14:textId="0B6F501E" w:rsidTr="00A20BC6">
        <w:trPr>
          <w:trHeight w:val="315"/>
        </w:trPr>
        <w:tc>
          <w:tcPr>
            <w:tcW w:w="3931" w:type="dxa"/>
            <w:noWrap/>
            <w:hideMark/>
          </w:tcPr>
          <w:p w14:paraId="458A497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605~sensory perception of sound</w:t>
            </w:r>
          </w:p>
        </w:tc>
        <w:tc>
          <w:tcPr>
            <w:tcW w:w="460" w:type="dxa"/>
            <w:noWrap/>
            <w:hideMark/>
          </w:tcPr>
          <w:p w14:paraId="6531916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39A50712" w14:textId="0B2AED6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8535</w:t>
            </w:r>
          </w:p>
        </w:tc>
        <w:tc>
          <w:tcPr>
            <w:tcW w:w="4111" w:type="dxa"/>
            <w:noWrap/>
            <w:hideMark/>
          </w:tcPr>
          <w:p w14:paraId="0B0D1CC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MPW6, A0A3Q1M7H4, F1N6H1, Q3SZK8, P58126, F1MN60, E1BP05</w:t>
            </w:r>
          </w:p>
        </w:tc>
        <w:tc>
          <w:tcPr>
            <w:tcW w:w="4501" w:type="dxa"/>
          </w:tcPr>
          <w:p w14:paraId="48614B11" w14:textId="063EB44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DH15, ADGRV1, LRP2, NHERF1, KCNQ3, ATP2B2, USH2A</w:t>
            </w:r>
          </w:p>
        </w:tc>
      </w:tr>
      <w:tr w:rsidR="00CC3F2C" w:rsidRPr="00084E71" w14:paraId="72542BFC" w14:textId="57899F8B" w:rsidTr="00A20BC6">
        <w:trPr>
          <w:trHeight w:val="315"/>
        </w:trPr>
        <w:tc>
          <w:tcPr>
            <w:tcW w:w="3931" w:type="dxa"/>
            <w:noWrap/>
            <w:hideMark/>
          </w:tcPr>
          <w:p w14:paraId="078B4D2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7160~cell-matrix adhesion</w:t>
            </w:r>
          </w:p>
        </w:tc>
        <w:tc>
          <w:tcPr>
            <w:tcW w:w="460" w:type="dxa"/>
            <w:noWrap/>
            <w:hideMark/>
          </w:tcPr>
          <w:p w14:paraId="061C071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7C48FE74" w14:textId="5EC0B4D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1518</w:t>
            </w:r>
          </w:p>
        </w:tc>
        <w:tc>
          <w:tcPr>
            <w:tcW w:w="4111" w:type="dxa"/>
            <w:noWrap/>
            <w:hideMark/>
          </w:tcPr>
          <w:p w14:paraId="1756A71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N064, A0A3Q1M9I5, P12799, A0A3Q1MG04, P02676, P07589, Q3ZBS7</w:t>
            </w:r>
          </w:p>
        </w:tc>
        <w:tc>
          <w:tcPr>
            <w:tcW w:w="4501" w:type="dxa"/>
          </w:tcPr>
          <w:p w14:paraId="55BA8591" w14:textId="1FC672D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G, ITGB4, FGG, FGB, FGB, FN1, VTN</w:t>
            </w:r>
          </w:p>
        </w:tc>
      </w:tr>
      <w:tr w:rsidR="00CC3F2C" w:rsidRPr="00084E71" w14:paraId="5CCD5C6E" w14:textId="6FA2DEFE" w:rsidTr="00A20BC6">
        <w:trPr>
          <w:trHeight w:val="315"/>
        </w:trPr>
        <w:tc>
          <w:tcPr>
            <w:tcW w:w="3931" w:type="dxa"/>
            <w:noWrap/>
            <w:hideMark/>
          </w:tcPr>
          <w:p w14:paraId="2228699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34116~positive regulation of heterotypic cell-cell adhesion</w:t>
            </w:r>
          </w:p>
        </w:tc>
        <w:tc>
          <w:tcPr>
            <w:tcW w:w="460" w:type="dxa"/>
            <w:noWrap/>
            <w:hideMark/>
          </w:tcPr>
          <w:p w14:paraId="0366C5C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18BF396B" w14:textId="4E28F1A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1718</w:t>
            </w:r>
          </w:p>
        </w:tc>
        <w:tc>
          <w:tcPr>
            <w:tcW w:w="4111" w:type="dxa"/>
            <w:noWrap/>
            <w:hideMark/>
          </w:tcPr>
          <w:p w14:paraId="7B0A7F9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A0A3Q1N064, P12799, A0A3Q1MG04, P02676</w:t>
            </w:r>
          </w:p>
        </w:tc>
        <w:tc>
          <w:tcPr>
            <w:tcW w:w="4501" w:type="dxa"/>
          </w:tcPr>
          <w:p w14:paraId="5651B5E0" w14:textId="7270624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A, FGG, FGG, FGB, FGB</w:t>
            </w:r>
          </w:p>
        </w:tc>
      </w:tr>
      <w:tr w:rsidR="00CC3F2C" w:rsidRPr="001241F6" w14:paraId="5496E727" w14:textId="17BB391B" w:rsidTr="00A20BC6">
        <w:trPr>
          <w:trHeight w:val="315"/>
        </w:trPr>
        <w:tc>
          <w:tcPr>
            <w:tcW w:w="3931" w:type="dxa"/>
            <w:noWrap/>
            <w:hideMark/>
          </w:tcPr>
          <w:p w14:paraId="4D5FD7F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8104~protein localization</w:t>
            </w:r>
          </w:p>
        </w:tc>
        <w:tc>
          <w:tcPr>
            <w:tcW w:w="460" w:type="dxa"/>
            <w:noWrap/>
            <w:hideMark/>
          </w:tcPr>
          <w:p w14:paraId="70ED80D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62757F77" w14:textId="18C8D3C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3249</w:t>
            </w:r>
          </w:p>
        </w:tc>
        <w:tc>
          <w:tcPr>
            <w:tcW w:w="4111" w:type="dxa"/>
            <w:noWrap/>
            <w:hideMark/>
          </w:tcPr>
          <w:p w14:paraId="50A7E8B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1N1F1, F1N0W4, A0A3Q1M3S1, A0A3Q1M429, A0A3Q1MTF8</w:t>
            </w:r>
          </w:p>
        </w:tc>
        <w:tc>
          <w:tcPr>
            <w:tcW w:w="4501" w:type="dxa"/>
          </w:tcPr>
          <w:p w14:paraId="048A756A" w14:textId="30821A6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AN1, DOC2B, ALS2, PARD3B, LRBA</w:t>
            </w:r>
          </w:p>
        </w:tc>
      </w:tr>
      <w:tr w:rsidR="00CC3F2C" w:rsidRPr="001241F6" w14:paraId="14B9DAA7" w14:textId="4EC70440" w:rsidTr="00A20BC6">
        <w:trPr>
          <w:trHeight w:val="315"/>
        </w:trPr>
        <w:tc>
          <w:tcPr>
            <w:tcW w:w="3931" w:type="dxa"/>
            <w:noWrap/>
            <w:hideMark/>
          </w:tcPr>
          <w:p w14:paraId="3C2EB1F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1905451~positive regulation of Fc-gamma receptor signaling pathway involved in phagocytosis</w:t>
            </w:r>
          </w:p>
        </w:tc>
        <w:tc>
          <w:tcPr>
            <w:tcW w:w="460" w:type="dxa"/>
            <w:noWrap/>
            <w:hideMark/>
          </w:tcPr>
          <w:p w14:paraId="666F032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4BDA1ED4" w14:textId="7F737F1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0112</w:t>
            </w:r>
          </w:p>
        </w:tc>
        <w:tc>
          <w:tcPr>
            <w:tcW w:w="4111" w:type="dxa"/>
            <w:noWrap/>
            <w:hideMark/>
          </w:tcPr>
          <w:p w14:paraId="09DD956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JS9, Q1RMW4</w:t>
            </w:r>
          </w:p>
        </w:tc>
        <w:tc>
          <w:tcPr>
            <w:tcW w:w="4501" w:type="dxa"/>
          </w:tcPr>
          <w:p w14:paraId="43FAF38D" w14:textId="10A4D56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C, APPL2</w:t>
            </w:r>
          </w:p>
        </w:tc>
      </w:tr>
      <w:tr w:rsidR="00CC3F2C" w:rsidRPr="001241F6" w14:paraId="6917D3C4" w14:textId="0D5E3C12" w:rsidTr="00A20BC6">
        <w:trPr>
          <w:trHeight w:val="315"/>
        </w:trPr>
        <w:tc>
          <w:tcPr>
            <w:tcW w:w="3931" w:type="dxa"/>
            <w:noWrap/>
            <w:hideMark/>
          </w:tcPr>
          <w:p w14:paraId="3905F5A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45859~regulation of protein kinase activity</w:t>
            </w:r>
          </w:p>
        </w:tc>
        <w:tc>
          <w:tcPr>
            <w:tcW w:w="460" w:type="dxa"/>
            <w:noWrap/>
            <w:hideMark/>
          </w:tcPr>
          <w:p w14:paraId="34AE28B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185BCF0B" w14:textId="6EFF4DD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0733</w:t>
            </w:r>
          </w:p>
        </w:tc>
        <w:tc>
          <w:tcPr>
            <w:tcW w:w="4111" w:type="dxa"/>
            <w:noWrap/>
            <w:hideMark/>
          </w:tcPr>
          <w:p w14:paraId="15228A1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3SZK8, A1A4J7</w:t>
            </w:r>
          </w:p>
        </w:tc>
        <w:tc>
          <w:tcPr>
            <w:tcW w:w="4501" w:type="dxa"/>
          </w:tcPr>
          <w:p w14:paraId="73333BD4" w14:textId="097D03C3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HERF1, SMG8</w:t>
            </w:r>
          </w:p>
        </w:tc>
      </w:tr>
      <w:tr w:rsidR="00CC3F2C" w:rsidRPr="00084E71" w14:paraId="529A0B1E" w14:textId="0F8B2430" w:rsidTr="00A20BC6">
        <w:trPr>
          <w:trHeight w:val="315"/>
        </w:trPr>
        <w:tc>
          <w:tcPr>
            <w:tcW w:w="3931" w:type="dxa"/>
            <w:noWrap/>
            <w:hideMark/>
          </w:tcPr>
          <w:p w14:paraId="5223F06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34765~regulation of ion transmembrane transport</w:t>
            </w:r>
          </w:p>
        </w:tc>
        <w:tc>
          <w:tcPr>
            <w:tcW w:w="460" w:type="dxa"/>
            <w:noWrap/>
            <w:hideMark/>
          </w:tcPr>
          <w:p w14:paraId="47C97B7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792C0AE" w14:textId="4AEDDE4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3873</w:t>
            </w:r>
          </w:p>
        </w:tc>
        <w:tc>
          <w:tcPr>
            <w:tcW w:w="4111" w:type="dxa"/>
            <w:noWrap/>
            <w:hideMark/>
          </w:tcPr>
          <w:p w14:paraId="73F6800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LN55, F1MYR9, A0A3Q1MRE0, E1B9S9, P58126, G3N3N2</w:t>
            </w:r>
          </w:p>
        </w:tc>
        <w:tc>
          <w:tcPr>
            <w:tcW w:w="4501" w:type="dxa"/>
          </w:tcPr>
          <w:p w14:paraId="67F7F5C4" w14:textId="04FEAD22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ACNA1A, KCNJ5, CACNA1B, CACNA1F, KCNQ3, CACNA1C</w:t>
            </w:r>
          </w:p>
        </w:tc>
      </w:tr>
      <w:tr w:rsidR="00CC3F2C" w:rsidRPr="001241F6" w14:paraId="422F390E" w14:textId="2E9C401D" w:rsidTr="00A20BC6">
        <w:trPr>
          <w:trHeight w:val="315"/>
        </w:trPr>
        <w:tc>
          <w:tcPr>
            <w:tcW w:w="3931" w:type="dxa"/>
            <w:noWrap/>
            <w:hideMark/>
          </w:tcPr>
          <w:p w14:paraId="7AA96CD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16525~negative regulation of angiogenesis</w:t>
            </w:r>
          </w:p>
        </w:tc>
        <w:tc>
          <w:tcPr>
            <w:tcW w:w="460" w:type="dxa"/>
            <w:noWrap/>
            <w:hideMark/>
          </w:tcPr>
          <w:p w14:paraId="50C25AD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4B249E6F" w14:textId="22698482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4782</w:t>
            </w:r>
          </w:p>
        </w:tc>
        <w:tc>
          <w:tcPr>
            <w:tcW w:w="4111" w:type="dxa"/>
            <w:noWrap/>
            <w:hideMark/>
          </w:tcPr>
          <w:p w14:paraId="56DEF37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28021, E1BJ31, P21214, P33433, Q06807</w:t>
            </w:r>
          </w:p>
        </w:tc>
        <w:tc>
          <w:tcPr>
            <w:tcW w:w="4501" w:type="dxa"/>
          </w:tcPr>
          <w:p w14:paraId="3B545F31" w14:textId="2821AF4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OCK2, EPHA2, TGFB2, HRG, TEK </w:t>
            </w:r>
          </w:p>
        </w:tc>
      </w:tr>
      <w:tr w:rsidR="00CC3F2C" w:rsidRPr="001241F6" w14:paraId="46E4A21A" w14:textId="2ED4BFA8" w:rsidTr="00A20BC6">
        <w:trPr>
          <w:trHeight w:val="315"/>
        </w:trPr>
        <w:tc>
          <w:tcPr>
            <w:tcW w:w="3931" w:type="dxa"/>
            <w:noWrap/>
            <w:hideMark/>
          </w:tcPr>
          <w:p w14:paraId="28ACAE9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45907~positive regulation of vasoconstriction</w:t>
            </w:r>
          </w:p>
        </w:tc>
        <w:tc>
          <w:tcPr>
            <w:tcW w:w="460" w:type="dxa"/>
            <w:noWrap/>
            <w:hideMark/>
          </w:tcPr>
          <w:p w14:paraId="03B2D54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7EAC2F39" w14:textId="2696E6E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5559</w:t>
            </w:r>
          </w:p>
        </w:tc>
        <w:tc>
          <w:tcPr>
            <w:tcW w:w="4111" w:type="dxa"/>
            <w:noWrap/>
            <w:hideMark/>
          </w:tcPr>
          <w:p w14:paraId="2E9C8D4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N064, P18130, P12799, A0A3Q1MG04, P02676</w:t>
            </w:r>
          </w:p>
        </w:tc>
        <w:tc>
          <w:tcPr>
            <w:tcW w:w="4501" w:type="dxa"/>
          </w:tcPr>
          <w:p w14:paraId="32C9563D" w14:textId="2523741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G, ADRA1A, FGG, FGB, FGB</w:t>
            </w:r>
          </w:p>
        </w:tc>
      </w:tr>
      <w:tr w:rsidR="00CC3F2C" w:rsidRPr="001241F6" w14:paraId="3288B1B7" w14:textId="77777777" w:rsidTr="00A20BC6">
        <w:trPr>
          <w:trHeight w:val="315"/>
        </w:trPr>
        <w:tc>
          <w:tcPr>
            <w:tcW w:w="3931" w:type="dxa"/>
            <w:noWrap/>
          </w:tcPr>
          <w:p w14:paraId="307DE78B" w14:textId="41D4F11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O:0006953~acute-phase response</w:t>
            </w:r>
          </w:p>
        </w:tc>
        <w:tc>
          <w:tcPr>
            <w:tcW w:w="460" w:type="dxa"/>
            <w:noWrap/>
          </w:tcPr>
          <w:p w14:paraId="69288DB8" w14:textId="21321D2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991" w:type="dxa"/>
            <w:noWrap/>
          </w:tcPr>
          <w:p w14:paraId="53D1BDF5" w14:textId="4C2218B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9583</w:t>
            </w:r>
          </w:p>
        </w:tc>
        <w:tc>
          <w:tcPr>
            <w:tcW w:w="4111" w:type="dxa"/>
            <w:noWrap/>
          </w:tcPr>
          <w:p w14:paraId="30715259" w14:textId="6D1929F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Q3SZR3, Q2TBU0, P07589</w:t>
            </w:r>
          </w:p>
        </w:tc>
        <w:tc>
          <w:tcPr>
            <w:tcW w:w="4501" w:type="dxa"/>
          </w:tcPr>
          <w:p w14:paraId="0670DADB" w14:textId="333D8CC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M1, HP, FN1</w:t>
            </w:r>
          </w:p>
        </w:tc>
      </w:tr>
      <w:tr w:rsidR="00CC3F2C" w:rsidRPr="00084E71" w14:paraId="2AB41B98" w14:textId="77777777" w:rsidTr="00A20BC6">
        <w:trPr>
          <w:trHeight w:val="315"/>
        </w:trPr>
        <w:tc>
          <w:tcPr>
            <w:tcW w:w="3931" w:type="dxa"/>
            <w:tcBorders>
              <w:bottom w:val="single" w:sz="4" w:space="0" w:color="auto"/>
            </w:tcBorders>
            <w:noWrap/>
          </w:tcPr>
          <w:p w14:paraId="4917DF12" w14:textId="225EA7D2" w:rsidR="00684C9F" w:rsidRPr="001241F6" w:rsidRDefault="00684C9F" w:rsidP="008E66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O:0045087~innate immune response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</w:tcPr>
          <w:p w14:paraId="33D59F90" w14:textId="2458E022" w:rsidR="00684C9F" w:rsidRPr="001241F6" w:rsidRDefault="00684C9F" w:rsidP="008E66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</w:tcPr>
          <w:p w14:paraId="255731FA" w14:textId="54FDDDAE" w:rsidR="00684C9F" w:rsidRPr="001241F6" w:rsidRDefault="00684C9F" w:rsidP="008E66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9906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1D25156B" w14:textId="5EC19519" w:rsidR="00684C9F" w:rsidRPr="001241F6" w:rsidRDefault="00684C9F" w:rsidP="008E66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02672, Q5EA36, F1N261, G3N1H5, A0A3Q1LKV0, Q58CQ9, Q28065, A0A3Q1MG04, A0A3Q1LLT0, G3N0V0, G3N342, A0A3Q1ML26, P02676, A0A3Q1M0K3</w:t>
            </w:r>
          </w:p>
        </w:tc>
        <w:tc>
          <w:tcPr>
            <w:tcW w:w="4501" w:type="dxa"/>
            <w:tcBorders>
              <w:bottom w:val="single" w:sz="4" w:space="0" w:color="auto"/>
            </w:tcBorders>
          </w:tcPr>
          <w:p w14:paraId="32B37C4B" w14:textId="1533B2F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FGA, RBM14, LYN, LOC100300716, ENSBTAG00000052621, VNN1, C4BPA, FGB, ENSBTAG00000048423, ENSBTAG00000048135, ENSBTAG00000047632, ENSBTAG00000054702, FGB, ENSBTAG00000051010 </w:t>
            </w:r>
          </w:p>
        </w:tc>
      </w:tr>
      <w:tr w:rsidR="00CC3F2C" w:rsidRPr="001241F6" w14:paraId="3BE064B1" w14:textId="70FE4390" w:rsidTr="00A20BC6">
        <w:trPr>
          <w:trHeight w:val="315"/>
        </w:trPr>
        <w:tc>
          <w:tcPr>
            <w:tcW w:w="139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6572F09C" w14:textId="2A7A28C2" w:rsidR="006438AD" w:rsidRPr="001241F6" w:rsidRDefault="006438AD" w:rsidP="008E66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Ontology Molecular Functions </w:t>
            </w:r>
          </w:p>
        </w:tc>
      </w:tr>
      <w:tr w:rsidR="00CC3F2C" w:rsidRPr="001241F6" w14:paraId="1B6EF882" w14:textId="05856FE9" w:rsidTr="00A20BC6">
        <w:trPr>
          <w:trHeight w:val="315"/>
        </w:trPr>
        <w:tc>
          <w:tcPr>
            <w:tcW w:w="3931" w:type="dxa"/>
            <w:tcBorders>
              <w:top w:val="nil"/>
            </w:tcBorders>
            <w:noWrap/>
            <w:hideMark/>
          </w:tcPr>
          <w:p w14:paraId="2A83B39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34987~immunoglobulin receptor binding</w:t>
            </w:r>
          </w:p>
        </w:tc>
        <w:tc>
          <w:tcPr>
            <w:tcW w:w="460" w:type="dxa"/>
            <w:tcBorders>
              <w:top w:val="nil"/>
            </w:tcBorders>
            <w:noWrap/>
            <w:hideMark/>
          </w:tcPr>
          <w:p w14:paraId="198E7BA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</w:tcBorders>
            <w:noWrap/>
            <w:hideMark/>
          </w:tcPr>
          <w:p w14:paraId="0A2AABE9" w14:textId="1F6C2AD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.40E-06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2211AEE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0A3Q1ML26, A0A3Q1LKV0, A0A3Q1LLT0, A0A3Q1M0K3</w:t>
            </w:r>
          </w:p>
        </w:tc>
        <w:tc>
          <w:tcPr>
            <w:tcW w:w="4501" w:type="dxa"/>
            <w:tcBorders>
              <w:top w:val="nil"/>
            </w:tcBorders>
          </w:tcPr>
          <w:p w14:paraId="6B22EBF3" w14:textId="1F15E28A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SBTAG00000048135, ENSBTAG00000047632, LOC100300716, ENSBTAG00000054702, ENSBTAG00000052621, ENSBTAG00000048423, ENSBTAG00000051010 </w:t>
            </w:r>
          </w:p>
        </w:tc>
      </w:tr>
      <w:tr w:rsidR="00CC3F2C" w:rsidRPr="00084E71" w14:paraId="04EC12EE" w14:textId="35C2ACDC" w:rsidTr="00A20BC6">
        <w:trPr>
          <w:trHeight w:val="315"/>
        </w:trPr>
        <w:tc>
          <w:tcPr>
            <w:tcW w:w="3931" w:type="dxa"/>
            <w:noWrap/>
            <w:hideMark/>
          </w:tcPr>
          <w:p w14:paraId="0B4055F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04867~serine-type endopeptidase inhibitor activity</w:t>
            </w:r>
          </w:p>
        </w:tc>
        <w:tc>
          <w:tcPr>
            <w:tcW w:w="460" w:type="dxa"/>
            <w:noWrap/>
            <w:hideMark/>
          </w:tcPr>
          <w:p w14:paraId="3E2F9EA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1" w:type="dxa"/>
            <w:noWrap/>
            <w:hideMark/>
          </w:tcPr>
          <w:p w14:paraId="43E755E6" w14:textId="10FDF542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.97E-06</w:t>
            </w:r>
          </w:p>
        </w:tc>
        <w:tc>
          <w:tcPr>
            <w:tcW w:w="4111" w:type="dxa"/>
            <w:noWrap/>
            <w:hideMark/>
          </w:tcPr>
          <w:p w14:paraId="1CD7267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452DJA9, P34955, F1MI18, A0A0A0MP92, P33433, A0A452DI08, Q0VCM5, A0A3Q1LYA4, P00978, A0A3Q1LK49, Q9TTE1, P01017, A6QPQ2</w:t>
            </w:r>
          </w:p>
        </w:tc>
        <w:tc>
          <w:tcPr>
            <w:tcW w:w="4501" w:type="dxa"/>
          </w:tcPr>
          <w:p w14:paraId="086E36D6" w14:textId="608A9B6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SERPINA3-3, SERPINA1, LOC506828, SERPINA3-7, HRG, A2M, ITIH1, COL28A1, AMBP, ITIH2, SERPINA3-1, AGT, SERPINA3-8 </w:t>
            </w:r>
          </w:p>
        </w:tc>
      </w:tr>
      <w:tr w:rsidR="00CC3F2C" w:rsidRPr="00084E71" w14:paraId="7CA51570" w14:textId="073A6B17" w:rsidTr="00A20BC6">
        <w:trPr>
          <w:trHeight w:val="315"/>
        </w:trPr>
        <w:tc>
          <w:tcPr>
            <w:tcW w:w="3931" w:type="dxa"/>
            <w:noWrap/>
            <w:hideMark/>
          </w:tcPr>
          <w:p w14:paraId="6F9EEA8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5524~ATP binding</w:t>
            </w:r>
          </w:p>
        </w:tc>
        <w:tc>
          <w:tcPr>
            <w:tcW w:w="460" w:type="dxa"/>
            <w:noWrap/>
            <w:hideMark/>
          </w:tcPr>
          <w:p w14:paraId="3E994F55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1" w:type="dxa"/>
            <w:noWrap/>
            <w:hideMark/>
          </w:tcPr>
          <w:p w14:paraId="1A855290" w14:textId="6DEC415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.41E-06</w:t>
            </w:r>
          </w:p>
        </w:tc>
        <w:tc>
          <w:tcPr>
            <w:tcW w:w="4111" w:type="dxa"/>
            <w:noWrap/>
            <w:hideMark/>
          </w:tcPr>
          <w:p w14:paraId="07BD1A4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LMF7, A6QPA6, A0A3Q1M4N6, F1N261, F1MRU4, A0A3Q1LWJ2, G3N277, Q9BE39, A0A3Q1M7D1, G5E677, F1MXH6, F1MN60, A0A3Q1M4X3, P17599, F1MY45, A6QLN8, F1MNA1, F1MFC4, E1BB49, F1N4K1, E1BDX8, A0A3Q1N2F2, E1B9N7, A0A3Q1LPC5, E1BK33, F1MWK8, E1B9R5, Q28021, E1BPP1, A0A3Q1MBQ9, O02811, A5PK06, A0A3Q1N3Z8, F1MLB1, A0A3Q1LMS2, E1BNG3, F1N0B2, G3N022, A0A3Q1LFM6, A0A3Q1LS24, E1BBF0, F1MFH7, A0A3Q1M5U4, A0A3Q1LQK4, A0A3Q1LUS8, E1BJ31, Q06807, E1B8D2</w:t>
            </w:r>
          </w:p>
        </w:tc>
        <w:tc>
          <w:tcPr>
            <w:tcW w:w="4501" w:type="dxa"/>
          </w:tcPr>
          <w:p w14:paraId="672AFF6F" w14:textId="697FAA6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AP2K7, MYH3, MYO3B, LYN, DNAH3, MYO16, KIF2A, MYH7, DNAH12, STK32A, MAP3K5, ATP2B2, RPS6KA6, SYN1, CARNS1, SCYL2, TDRD9, ATP8B3, HIPK4, PFAS, DYNC1H1, LOC100848700, DHX29, KIF16B, MAST1, PTK7, DNAH8, ROCK2, TTK, RYR1, PI4KA, CILK1, PDGFRB, EP400, SPATA5, ASCC3, LOC536660, SPEG, TBCK, ABCB5, STK31, EPHA1, ENSBTAG00000011713, PIK3C3, DNAH11, EPHA2, TEK, MSH5</w:t>
            </w:r>
          </w:p>
        </w:tc>
      </w:tr>
      <w:tr w:rsidR="00CC3F2C" w:rsidRPr="001241F6" w14:paraId="1C7156E9" w14:textId="77963A5C" w:rsidTr="00A20BC6">
        <w:trPr>
          <w:trHeight w:val="315"/>
        </w:trPr>
        <w:tc>
          <w:tcPr>
            <w:tcW w:w="3931" w:type="dxa"/>
            <w:noWrap/>
            <w:hideMark/>
          </w:tcPr>
          <w:p w14:paraId="6434641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3823~antigen binding</w:t>
            </w:r>
          </w:p>
        </w:tc>
        <w:tc>
          <w:tcPr>
            <w:tcW w:w="460" w:type="dxa"/>
            <w:noWrap/>
            <w:hideMark/>
          </w:tcPr>
          <w:p w14:paraId="48F1CB9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7F1CEB0C" w14:textId="009D163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.92E-06</w:t>
            </w:r>
          </w:p>
        </w:tc>
        <w:tc>
          <w:tcPr>
            <w:tcW w:w="4111" w:type="dxa"/>
            <w:noWrap/>
            <w:hideMark/>
          </w:tcPr>
          <w:p w14:paraId="1372213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N0V0, G3N342, G3N1H5, A0A3Q1ML26, A0A3Q1LKV0, A0A3Q1LLT0, A0A3Q1M0K3</w:t>
            </w:r>
          </w:p>
        </w:tc>
        <w:tc>
          <w:tcPr>
            <w:tcW w:w="4501" w:type="dxa"/>
          </w:tcPr>
          <w:p w14:paraId="5949D0FC" w14:textId="79D91CF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SBTAG00000048135, ENSBTAG00000047632, LOC100300716, ENSBTAG00000054702, ENSBTAG00000052621, ENSBTAG00000048423, ENSBTAG00000051010 </w:t>
            </w:r>
          </w:p>
        </w:tc>
      </w:tr>
      <w:tr w:rsidR="00CC3F2C" w:rsidRPr="001241F6" w14:paraId="2664F6E7" w14:textId="7FE32D3C" w:rsidTr="00A20BC6">
        <w:trPr>
          <w:trHeight w:val="315"/>
        </w:trPr>
        <w:tc>
          <w:tcPr>
            <w:tcW w:w="3931" w:type="dxa"/>
            <w:noWrap/>
            <w:hideMark/>
          </w:tcPr>
          <w:p w14:paraId="431FDBE5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4866~endopeptidase inhibitor activity</w:t>
            </w:r>
          </w:p>
        </w:tc>
        <w:tc>
          <w:tcPr>
            <w:tcW w:w="460" w:type="dxa"/>
            <w:noWrap/>
            <w:hideMark/>
          </w:tcPr>
          <w:p w14:paraId="3843C35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AA9068B" w14:textId="10222DEA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06E-05</w:t>
            </w:r>
          </w:p>
        </w:tc>
        <w:tc>
          <w:tcPr>
            <w:tcW w:w="4111" w:type="dxa"/>
            <w:noWrap/>
            <w:hideMark/>
          </w:tcPr>
          <w:p w14:paraId="616CCF9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452DI08, Q58D62, F1MNV5, F1MI18, P33433, F1MY85</w:t>
            </w:r>
          </w:p>
        </w:tc>
        <w:tc>
          <w:tcPr>
            <w:tcW w:w="4501" w:type="dxa"/>
          </w:tcPr>
          <w:p w14:paraId="494B40E5" w14:textId="193A643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2M, FETUB, KNG1, LOC506828, HRG, C5 </w:t>
            </w:r>
          </w:p>
        </w:tc>
      </w:tr>
      <w:tr w:rsidR="00CC3F2C" w:rsidRPr="001241F6" w14:paraId="6760D262" w14:textId="670572D2" w:rsidTr="00A20BC6">
        <w:trPr>
          <w:trHeight w:val="315"/>
        </w:trPr>
        <w:tc>
          <w:tcPr>
            <w:tcW w:w="3931" w:type="dxa"/>
            <w:noWrap/>
            <w:hideMark/>
          </w:tcPr>
          <w:p w14:paraId="0A60B8F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8569~ATP-dependent microtubule motor activity, minus-end-directed</w:t>
            </w:r>
          </w:p>
        </w:tc>
        <w:tc>
          <w:tcPr>
            <w:tcW w:w="460" w:type="dxa"/>
            <w:noWrap/>
            <w:hideMark/>
          </w:tcPr>
          <w:p w14:paraId="3BA576C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55CBC62E" w14:textId="0DAC881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2.41E-05</w:t>
            </w:r>
          </w:p>
        </w:tc>
        <w:tc>
          <w:tcPr>
            <w:tcW w:w="4111" w:type="dxa"/>
            <w:noWrap/>
            <w:hideMark/>
          </w:tcPr>
          <w:p w14:paraId="057EAA8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DX8, F1MRU4, E1B9R5, A0A3Q1M7D1, A0A3Q1LUS8</w:t>
            </w:r>
          </w:p>
        </w:tc>
        <w:tc>
          <w:tcPr>
            <w:tcW w:w="4501" w:type="dxa"/>
          </w:tcPr>
          <w:p w14:paraId="5712D621" w14:textId="7022618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C1H1, DNAH3, DNAH8, DNAH12, DNAH11 </w:t>
            </w:r>
          </w:p>
        </w:tc>
      </w:tr>
      <w:tr w:rsidR="00CC3F2C" w:rsidRPr="00084E71" w14:paraId="27752DEC" w14:textId="08AD82CA" w:rsidTr="00A20BC6">
        <w:trPr>
          <w:trHeight w:val="315"/>
        </w:trPr>
        <w:tc>
          <w:tcPr>
            <w:tcW w:w="3931" w:type="dxa"/>
            <w:noWrap/>
            <w:hideMark/>
          </w:tcPr>
          <w:p w14:paraId="0873F58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0839~cell adhesion molecule binding</w:t>
            </w:r>
          </w:p>
        </w:tc>
        <w:tc>
          <w:tcPr>
            <w:tcW w:w="460" w:type="dxa"/>
            <w:noWrap/>
            <w:hideMark/>
          </w:tcPr>
          <w:p w14:paraId="639F4CE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715531D8" w14:textId="17B9DC0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.86E-05</w:t>
            </w:r>
          </w:p>
        </w:tc>
        <w:tc>
          <w:tcPr>
            <w:tcW w:w="4111" w:type="dxa"/>
            <w:noWrap/>
            <w:hideMark/>
          </w:tcPr>
          <w:p w14:paraId="6C66311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97831, A0A3Q1N064, A7MBJ4, F1MWK8, P12799, Q8WMV3, A0A3Q1MG04, P02676, A0A3Q1LI53</w:t>
            </w:r>
          </w:p>
        </w:tc>
        <w:tc>
          <w:tcPr>
            <w:tcW w:w="4501" w:type="dxa"/>
          </w:tcPr>
          <w:p w14:paraId="037F27D9" w14:textId="3E4B32C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ADGRL1, FGG, PTPRF, PTK7, FGG, CXADR FGB, FGB, NECTIN1 </w:t>
            </w:r>
          </w:p>
        </w:tc>
      </w:tr>
      <w:tr w:rsidR="00CC3F2C" w:rsidRPr="001241F6" w14:paraId="72823170" w14:textId="4028669B" w:rsidTr="00A20BC6">
        <w:trPr>
          <w:trHeight w:val="315"/>
        </w:trPr>
        <w:tc>
          <w:tcPr>
            <w:tcW w:w="3931" w:type="dxa"/>
            <w:noWrap/>
            <w:hideMark/>
          </w:tcPr>
          <w:p w14:paraId="556F7AF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1959~dynein light intermediate chain binding</w:t>
            </w:r>
          </w:p>
        </w:tc>
        <w:tc>
          <w:tcPr>
            <w:tcW w:w="460" w:type="dxa"/>
            <w:noWrap/>
            <w:hideMark/>
          </w:tcPr>
          <w:p w14:paraId="30CE4E5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759F76C7" w14:textId="7AF5033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.62E-04</w:t>
            </w:r>
          </w:p>
        </w:tc>
        <w:tc>
          <w:tcPr>
            <w:tcW w:w="4111" w:type="dxa"/>
            <w:noWrap/>
            <w:hideMark/>
          </w:tcPr>
          <w:p w14:paraId="019CAC1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DX8, F1MRU4, E1B9R5, A0A3Q1M7D1, A0A3Q1LUS8</w:t>
            </w:r>
          </w:p>
        </w:tc>
        <w:tc>
          <w:tcPr>
            <w:tcW w:w="4501" w:type="dxa"/>
          </w:tcPr>
          <w:p w14:paraId="68F519AE" w14:textId="1FBEF626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C1H1, DNAH3, DNAH8, DNAH12, DNAH11 </w:t>
            </w:r>
          </w:p>
        </w:tc>
      </w:tr>
      <w:tr w:rsidR="00CC3F2C" w:rsidRPr="00084E71" w14:paraId="27A82A81" w14:textId="1DE70C18" w:rsidTr="00A20BC6">
        <w:trPr>
          <w:trHeight w:val="315"/>
        </w:trPr>
        <w:tc>
          <w:tcPr>
            <w:tcW w:w="3931" w:type="dxa"/>
            <w:noWrap/>
            <w:hideMark/>
          </w:tcPr>
          <w:p w14:paraId="07AF7C0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5509~calcium ion binding</w:t>
            </w:r>
          </w:p>
        </w:tc>
        <w:tc>
          <w:tcPr>
            <w:tcW w:w="460" w:type="dxa"/>
            <w:noWrap/>
            <w:hideMark/>
          </w:tcPr>
          <w:p w14:paraId="723675A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1" w:type="dxa"/>
            <w:noWrap/>
            <w:hideMark/>
          </w:tcPr>
          <w:p w14:paraId="2E4C88B2" w14:textId="4FA212F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.06E-04</w:t>
            </w:r>
          </w:p>
        </w:tc>
        <w:tc>
          <w:tcPr>
            <w:tcW w:w="4111" w:type="dxa"/>
            <w:noWrap/>
            <w:hideMark/>
          </w:tcPr>
          <w:p w14:paraId="4924E66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F1MK99, E1BNA9, F1MB09, A0A3Q1MRG6, P98133, F1N0W4, A0A3Q1M7H4, Q0P569, A0A3Q1MRE0, F1MTZ4, E1B949, Q28046, A0A3Q1M7D4, A5D9E9, A0A3Q1MBQ9, A0A3Q1MQ75, A0A3Q1MPW6, Q28019, </w:t>
            </w: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A0A3Q1M024, F1N6H1, P00743, A0A3Q1N6T9, E1BG04, P07224</w:t>
            </w:r>
          </w:p>
        </w:tc>
        <w:tc>
          <w:tcPr>
            <w:tcW w:w="4501" w:type="dxa"/>
          </w:tcPr>
          <w:p w14:paraId="43C7AD11" w14:textId="5710F0E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lastRenderedPageBreak/>
              <w:t xml:space="preserve">UNC13A, ZZEF1, CAPN14, DST, FBN1, DOC2B, ADGRV1, NUCB1, CACNA1B, FBN2, FAT4, SCIN, VLDLR, C1R, RYR1, OSGIN1, PCDH15, LTBP2, PCDH1, LRP2, F10, FBN3, OC90, PROS1 </w:t>
            </w:r>
          </w:p>
        </w:tc>
      </w:tr>
      <w:tr w:rsidR="00CC3F2C" w:rsidRPr="001241F6" w14:paraId="1A7B122A" w14:textId="5E472F6E" w:rsidTr="00A20BC6">
        <w:trPr>
          <w:trHeight w:val="315"/>
        </w:trPr>
        <w:tc>
          <w:tcPr>
            <w:tcW w:w="3931" w:type="dxa"/>
            <w:noWrap/>
            <w:hideMark/>
          </w:tcPr>
          <w:p w14:paraId="797360F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45505~dynein intermediate chain binding</w:t>
            </w:r>
          </w:p>
        </w:tc>
        <w:tc>
          <w:tcPr>
            <w:tcW w:w="460" w:type="dxa"/>
            <w:noWrap/>
            <w:hideMark/>
          </w:tcPr>
          <w:p w14:paraId="5A5BD63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036112A" w14:textId="1401C71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032</w:t>
            </w:r>
          </w:p>
        </w:tc>
        <w:tc>
          <w:tcPr>
            <w:tcW w:w="4111" w:type="dxa"/>
            <w:noWrap/>
            <w:hideMark/>
          </w:tcPr>
          <w:p w14:paraId="053D448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DX8, F1MRU4, E1B9R5, A0A3Q1M7D1, A0A3Q1LUS8</w:t>
            </w:r>
          </w:p>
        </w:tc>
        <w:tc>
          <w:tcPr>
            <w:tcW w:w="4501" w:type="dxa"/>
          </w:tcPr>
          <w:p w14:paraId="6BF36906" w14:textId="64B73503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NC1H1, DNAH3, DNAH8, DNAH12, DNAH11</w:t>
            </w:r>
          </w:p>
        </w:tc>
      </w:tr>
      <w:tr w:rsidR="00CC3F2C" w:rsidRPr="00084E71" w14:paraId="7D1BEA9E" w14:textId="7410F1C1" w:rsidTr="00A20BC6">
        <w:trPr>
          <w:trHeight w:val="315"/>
        </w:trPr>
        <w:tc>
          <w:tcPr>
            <w:tcW w:w="3931" w:type="dxa"/>
            <w:noWrap/>
            <w:hideMark/>
          </w:tcPr>
          <w:p w14:paraId="7E74994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5102~receptor binding</w:t>
            </w:r>
          </w:p>
        </w:tc>
        <w:tc>
          <w:tcPr>
            <w:tcW w:w="460" w:type="dxa"/>
            <w:noWrap/>
            <w:hideMark/>
          </w:tcPr>
          <w:p w14:paraId="5A29A96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1" w:type="dxa"/>
            <w:noWrap/>
            <w:hideMark/>
          </w:tcPr>
          <w:p w14:paraId="0B541E66" w14:textId="549EC420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055</w:t>
            </w:r>
          </w:p>
        </w:tc>
        <w:tc>
          <w:tcPr>
            <w:tcW w:w="4111" w:type="dxa"/>
            <w:noWrap/>
            <w:hideMark/>
          </w:tcPr>
          <w:p w14:paraId="351EE3F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F1MNV5, F1N261, Q3Y5Z3, F1MJS9, P12799, A0A3Q1MG04, P33433, A0A3Q1N064, A6QLN8, Q3SZK8, P02676, P21214, P07589</w:t>
            </w:r>
          </w:p>
        </w:tc>
        <w:tc>
          <w:tcPr>
            <w:tcW w:w="4501" w:type="dxa"/>
          </w:tcPr>
          <w:p w14:paraId="49176C94" w14:textId="4B859B4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FGA, KNG1, LYN, </w:t>
            </w:r>
            <w:r w:rsidR="00AC76B2"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DIPOQ, PTPRC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 FGG, FGB, HRG, FGG, SCYL2, NHERF1, FGB, TGFB2, FN1</w:t>
            </w:r>
          </w:p>
        </w:tc>
      </w:tr>
      <w:tr w:rsidR="00CC3F2C" w:rsidRPr="001241F6" w14:paraId="2717EA77" w14:textId="22AD4029" w:rsidTr="00A20BC6">
        <w:trPr>
          <w:trHeight w:val="315"/>
        </w:trPr>
        <w:tc>
          <w:tcPr>
            <w:tcW w:w="3931" w:type="dxa"/>
            <w:noWrap/>
            <w:hideMark/>
          </w:tcPr>
          <w:p w14:paraId="3304AD9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4869~cysteine-type endopeptidase inhibitor activity</w:t>
            </w:r>
          </w:p>
        </w:tc>
        <w:tc>
          <w:tcPr>
            <w:tcW w:w="460" w:type="dxa"/>
            <w:noWrap/>
            <w:hideMark/>
          </w:tcPr>
          <w:p w14:paraId="5583DC1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3E9FF3BE" w14:textId="75B175C0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288</w:t>
            </w:r>
          </w:p>
        </w:tc>
        <w:tc>
          <w:tcPr>
            <w:tcW w:w="4111" w:type="dxa"/>
            <w:noWrap/>
            <w:hideMark/>
          </w:tcPr>
          <w:p w14:paraId="1956842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58D62, F1MNV5, Q9TTE1, P33433, P80416</w:t>
            </w:r>
          </w:p>
        </w:tc>
        <w:tc>
          <w:tcPr>
            <w:tcW w:w="4501" w:type="dxa"/>
          </w:tcPr>
          <w:p w14:paraId="6B8328ED" w14:textId="45B89F3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TUB, KNG1, SERPINA3-1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RG, CSTA </w:t>
            </w:r>
          </w:p>
        </w:tc>
      </w:tr>
      <w:tr w:rsidR="00CC3F2C" w:rsidRPr="001241F6" w14:paraId="209DD1E8" w14:textId="21C6099B" w:rsidTr="00A20BC6">
        <w:trPr>
          <w:trHeight w:val="315"/>
        </w:trPr>
        <w:tc>
          <w:tcPr>
            <w:tcW w:w="3931" w:type="dxa"/>
            <w:noWrap/>
            <w:hideMark/>
          </w:tcPr>
          <w:p w14:paraId="5B8A901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4672~protein kinase activity</w:t>
            </w:r>
          </w:p>
        </w:tc>
        <w:tc>
          <w:tcPr>
            <w:tcW w:w="460" w:type="dxa"/>
            <w:noWrap/>
            <w:hideMark/>
          </w:tcPr>
          <w:p w14:paraId="6DC70A1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  <w:noWrap/>
            <w:hideMark/>
          </w:tcPr>
          <w:p w14:paraId="07DBDE1E" w14:textId="5F49DEB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450</w:t>
            </w:r>
          </w:p>
        </w:tc>
        <w:tc>
          <w:tcPr>
            <w:tcW w:w="4111" w:type="dxa"/>
            <w:noWrap/>
            <w:hideMark/>
          </w:tcPr>
          <w:p w14:paraId="18E4E7D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LMF7, A6QLN8, A0A3Q1M4N6, G3N022, A0A3Q1LFM6, F1MWK8, E1BBF0, F1MFH7, Q28021, G5E677, F1MXH6</w:t>
            </w:r>
          </w:p>
        </w:tc>
        <w:tc>
          <w:tcPr>
            <w:tcW w:w="4501" w:type="dxa"/>
          </w:tcPr>
          <w:p w14:paraId="456B3C60" w14:textId="753799C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7, SCYL2, MYO3B, SPEG, TBCK, PTK7, STK31, EPHA1, ROCK2, STK32A, MAP3K5</w:t>
            </w:r>
          </w:p>
        </w:tc>
      </w:tr>
      <w:tr w:rsidR="00CC3F2C" w:rsidRPr="001241F6" w14:paraId="7E8CC96F" w14:textId="3DF80A23" w:rsidTr="00A20BC6">
        <w:trPr>
          <w:trHeight w:val="315"/>
        </w:trPr>
        <w:tc>
          <w:tcPr>
            <w:tcW w:w="3931" w:type="dxa"/>
            <w:noWrap/>
            <w:hideMark/>
          </w:tcPr>
          <w:p w14:paraId="618A85B9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8331~high voltage-gated calcium channel activity</w:t>
            </w:r>
          </w:p>
        </w:tc>
        <w:tc>
          <w:tcPr>
            <w:tcW w:w="460" w:type="dxa"/>
            <w:noWrap/>
            <w:hideMark/>
          </w:tcPr>
          <w:p w14:paraId="1A38FF3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17A4E317" w14:textId="14AFC593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2418</w:t>
            </w:r>
          </w:p>
        </w:tc>
        <w:tc>
          <w:tcPr>
            <w:tcW w:w="4111" w:type="dxa"/>
            <w:noWrap/>
            <w:hideMark/>
          </w:tcPr>
          <w:p w14:paraId="2BA89C9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3Q1LN55, A0A3Q1MRE0, E1B9S9, G3N3N2</w:t>
            </w:r>
          </w:p>
        </w:tc>
        <w:tc>
          <w:tcPr>
            <w:tcW w:w="4501" w:type="dxa"/>
          </w:tcPr>
          <w:p w14:paraId="6FA9C3B1" w14:textId="2EC767B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A, CACNA1B, CACNA1F, CACNA1C</w:t>
            </w:r>
          </w:p>
        </w:tc>
      </w:tr>
      <w:tr w:rsidR="00CC3F2C" w:rsidRPr="00084E71" w14:paraId="290132E2" w14:textId="5EC55B7A" w:rsidTr="00A20BC6">
        <w:trPr>
          <w:trHeight w:val="315"/>
        </w:trPr>
        <w:tc>
          <w:tcPr>
            <w:tcW w:w="3931" w:type="dxa"/>
            <w:noWrap/>
            <w:hideMark/>
          </w:tcPr>
          <w:p w14:paraId="7A18B37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1087~chaperone binding</w:t>
            </w:r>
          </w:p>
        </w:tc>
        <w:tc>
          <w:tcPr>
            <w:tcW w:w="460" w:type="dxa"/>
            <w:noWrap/>
            <w:hideMark/>
          </w:tcPr>
          <w:p w14:paraId="20A8C34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0559454E" w14:textId="1F3C017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2605</w:t>
            </w:r>
          </w:p>
        </w:tc>
        <w:tc>
          <w:tcPr>
            <w:tcW w:w="4111" w:type="dxa"/>
            <w:noWrap/>
            <w:hideMark/>
          </w:tcPr>
          <w:p w14:paraId="4CC47D2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140T897, Q3MI00, F1N6H1, F1MD76, A0A3Q1MG04, P02676, A0A3Q1LLU1, P07589</w:t>
            </w:r>
          </w:p>
        </w:tc>
        <w:tc>
          <w:tcPr>
            <w:tcW w:w="4501" w:type="dxa"/>
          </w:tcPr>
          <w:p w14:paraId="54535307" w14:textId="2D3DA650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LB, DNAJB1, LRP2, FNIP2, FGB, FGB, VWF, FN1</w:t>
            </w:r>
          </w:p>
        </w:tc>
      </w:tr>
      <w:tr w:rsidR="00CC3F2C" w:rsidRPr="001241F6" w14:paraId="17FAC1B5" w14:textId="1BA5091D" w:rsidTr="00A20BC6">
        <w:trPr>
          <w:trHeight w:val="315"/>
        </w:trPr>
        <w:tc>
          <w:tcPr>
            <w:tcW w:w="3931" w:type="dxa"/>
            <w:noWrap/>
            <w:hideMark/>
          </w:tcPr>
          <w:p w14:paraId="2E09BE0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5201~extracellular matrix structural constituent</w:t>
            </w:r>
          </w:p>
        </w:tc>
        <w:tc>
          <w:tcPr>
            <w:tcW w:w="460" w:type="dxa"/>
            <w:noWrap/>
            <w:hideMark/>
          </w:tcPr>
          <w:p w14:paraId="46CCCA2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3974BE78" w14:textId="2FCACC0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3477</w:t>
            </w:r>
          </w:p>
        </w:tc>
        <w:tc>
          <w:tcPr>
            <w:tcW w:w="4111" w:type="dxa"/>
            <w:noWrap/>
            <w:hideMark/>
          </w:tcPr>
          <w:p w14:paraId="4EBBDC2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23805, A0A3Q1LYA4, P98133, F1MTZ4, A0A3Q1N6T9, F1N6W9</w:t>
            </w:r>
          </w:p>
        </w:tc>
        <w:tc>
          <w:tcPr>
            <w:tcW w:w="4501" w:type="dxa"/>
          </w:tcPr>
          <w:p w14:paraId="255B61A6" w14:textId="312218C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GN1, COL28A1, FBN1, FBN2, FBN3, COL18A1 </w:t>
            </w:r>
          </w:p>
        </w:tc>
      </w:tr>
      <w:tr w:rsidR="00CC3F2C" w:rsidRPr="00084E71" w14:paraId="41F027A1" w14:textId="3DBDD50D" w:rsidTr="00A20BC6">
        <w:trPr>
          <w:trHeight w:val="315"/>
        </w:trPr>
        <w:tc>
          <w:tcPr>
            <w:tcW w:w="3931" w:type="dxa"/>
            <w:noWrap/>
            <w:hideMark/>
          </w:tcPr>
          <w:p w14:paraId="09E5ECF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5198~structural molecule activity</w:t>
            </w:r>
          </w:p>
        </w:tc>
        <w:tc>
          <w:tcPr>
            <w:tcW w:w="460" w:type="dxa"/>
            <w:noWrap/>
            <w:hideMark/>
          </w:tcPr>
          <w:p w14:paraId="54BF5EC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4CA48702" w14:textId="72251B2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6038</w:t>
            </w:r>
          </w:p>
        </w:tc>
        <w:tc>
          <w:tcPr>
            <w:tcW w:w="4111" w:type="dxa"/>
            <w:noWrap/>
            <w:hideMark/>
          </w:tcPr>
          <w:p w14:paraId="5EDC3BD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MLF9, A0A3Q1MRG6, A0A3Q1LSG0, A0A3Q1N064, A0A3Q1LMV9, E1BG04, P12799, A0A3Q1MG04, P02676</w:t>
            </w:r>
          </w:p>
        </w:tc>
        <w:tc>
          <w:tcPr>
            <w:tcW w:w="4501" w:type="dxa"/>
          </w:tcPr>
          <w:p w14:paraId="36A332F5" w14:textId="61AC0EF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PB41L1, DST, KRT42, FGG, EPPK1, OC90, FGG, FGB, FGB</w:t>
            </w:r>
          </w:p>
        </w:tc>
      </w:tr>
      <w:tr w:rsidR="00CC3F2C" w:rsidRPr="001241F6" w14:paraId="02098492" w14:textId="2DE6B5AD" w:rsidTr="00A20BC6">
        <w:trPr>
          <w:trHeight w:val="315"/>
        </w:trPr>
        <w:tc>
          <w:tcPr>
            <w:tcW w:w="3931" w:type="dxa"/>
            <w:noWrap/>
            <w:hideMark/>
          </w:tcPr>
          <w:p w14:paraId="352D2FB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3779~actin binding</w:t>
            </w:r>
          </w:p>
        </w:tc>
        <w:tc>
          <w:tcPr>
            <w:tcW w:w="460" w:type="dxa"/>
            <w:noWrap/>
            <w:hideMark/>
          </w:tcPr>
          <w:p w14:paraId="218D6737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  <w:noWrap/>
            <w:hideMark/>
          </w:tcPr>
          <w:p w14:paraId="48BD5EA1" w14:textId="542627DE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6435</w:t>
            </w:r>
          </w:p>
        </w:tc>
        <w:tc>
          <w:tcPr>
            <w:tcW w:w="4111" w:type="dxa"/>
            <w:noWrap/>
            <w:hideMark/>
          </w:tcPr>
          <w:p w14:paraId="23E4226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17599, A0A3Q1MLF9, A0A3Q1MRG6, A0A3Q1M4N6, A0A3Q1MNK0, F1MT60, A0A3Q1LWJ2, F1MF74, Q28046, G5E5C0, A0A3Q1M5U4</w:t>
            </w:r>
          </w:p>
        </w:tc>
        <w:tc>
          <w:tcPr>
            <w:tcW w:w="4501" w:type="dxa"/>
          </w:tcPr>
          <w:p w14:paraId="06D46B11" w14:textId="00A5168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1, EPB41L1, DST, MYO3B, DIAPH2, NEB, MYO16, MICAL2, SCIN, INF2, ENSBTAG00000011713</w:t>
            </w:r>
          </w:p>
        </w:tc>
      </w:tr>
      <w:tr w:rsidR="00CC3F2C" w:rsidRPr="001241F6" w14:paraId="77B87134" w14:textId="1E1C2E04" w:rsidTr="00A20BC6">
        <w:trPr>
          <w:trHeight w:val="315"/>
        </w:trPr>
        <w:tc>
          <w:tcPr>
            <w:tcW w:w="3931" w:type="dxa"/>
            <w:noWrap/>
            <w:hideMark/>
          </w:tcPr>
          <w:p w14:paraId="422F87C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8201~heparin binding</w:t>
            </w:r>
          </w:p>
        </w:tc>
        <w:tc>
          <w:tcPr>
            <w:tcW w:w="460" w:type="dxa"/>
            <w:noWrap/>
            <w:hideMark/>
          </w:tcPr>
          <w:p w14:paraId="347842E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04AC249D" w14:textId="2887386C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8390</w:t>
            </w:r>
          </w:p>
        </w:tc>
        <w:tc>
          <w:tcPr>
            <w:tcW w:w="4111" w:type="dxa"/>
            <w:noWrap/>
            <w:hideMark/>
          </w:tcPr>
          <w:p w14:paraId="5B055C7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28019, F1MQI5, P98133, A7MBJ4, F1MJS9, P33433, P07589, A0A3Q1MFR4</w:t>
            </w:r>
          </w:p>
        </w:tc>
        <w:tc>
          <w:tcPr>
            <w:tcW w:w="4501" w:type="dxa"/>
          </w:tcPr>
          <w:p w14:paraId="3A1E03D4" w14:textId="1305B9C9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2, FGFRL1, FBN1, PTPRF, PTPRC, HRG, FN1, APOB</w:t>
            </w:r>
          </w:p>
        </w:tc>
      </w:tr>
      <w:tr w:rsidR="00CC3F2C" w:rsidRPr="00084E71" w14:paraId="6BD790DD" w14:textId="2C85B495" w:rsidTr="00A20BC6">
        <w:trPr>
          <w:trHeight w:val="315"/>
        </w:trPr>
        <w:tc>
          <w:tcPr>
            <w:tcW w:w="3931" w:type="dxa"/>
            <w:noWrap/>
            <w:hideMark/>
          </w:tcPr>
          <w:p w14:paraId="79DBD86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2020~protease binding</w:t>
            </w:r>
          </w:p>
        </w:tc>
        <w:tc>
          <w:tcPr>
            <w:tcW w:w="460" w:type="dxa"/>
            <w:noWrap/>
            <w:hideMark/>
          </w:tcPr>
          <w:p w14:paraId="020961F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3CFF773A" w14:textId="2E27F91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9597</w:t>
            </w:r>
          </w:p>
        </w:tc>
        <w:tc>
          <w:tcPr>
            <w:tcW w:w="4111" w:type="dxa"/>
            <w:noWrap/>
            <w:hideMark/>
          </w:tcPr>
          <w:p w14:paraId="2F8DBEA5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452DI08, P34955, F1MI18, P80416, A0A3Q1LLU1, P07589</w:t>
            </w:r>
          </w:p>
        </w:tc>
        <w:tc>
          <w:tcPr>
            <w:tcW w:w="4501" w:type="dxa"/>
          </w:tcPr>
          <w:p w14:paraId="206D866E" w14:textId="183D041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2M, SERPINA1, LOC506828, CSTA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VWF, FN1</w:t>
            </w:r>
          </w:p>
        </w:tc>
      </w:tr>
      <w:tr w:rsidR="00CC3F2C" w:rsidRPr="001241F6" w14:paraId="32976993" w14:textId="24CAFCAF" w:rsidTr="00A20BC6">
        <w:trPr>
          <w:trHeight w:val="315"/>
        </w:trPr>
        <w:tc>
          <w:tcPr>
            <w:tcW w:w="3931" w:type="dxa"/>
            <w:noWrap/>
            <w:hideMark/>
          </w:tcPr>
          <w:p w14:paraId="47DD4EB8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50661~NADP binding</w:t>
            </w:r>
          </w:p>
        </w:tc>
        <w:tc>
          <w:tcPr>
            <w:tcW w:w="460" w:type="dxa"/>
            <w:noWrap/>
            <w:hideMark/>
          </w:tcPr>
          <w:p w14:paraId="1021B9FF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78E9143F" w14:textId="7A3EFB4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4676</w:t>
            </w:r>
          </w:p>
        </w:tc>
        <w:tc>
          <w:tcPr>
            <w:tcW w:w="4111" w:type="dxa"/>
            <w:noWrap/>
            <w:hideMark/>
          </w:tcPr>
          <w:p w14:paraId="20BA9FF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6QLN7, Q1JPJ0, P00432, P11024</w:t>
            </w:r>
          </w:p>
        </w:tc>
        <w:tc>
          <w:tcPr>
            <w:tcW w:w="4501" w:type="dxa"/>
          </w:tcPr>
          <w:p w14:paraId="1A4C8D6F" w14:textId="20F14E9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O5, NDOR1, CAT, NNT</w:t>
            </w:r>
          </w:p>
        </w:tc>
      </w:tr>
      <w:tr w:rsidR="00CC3F2C" w:rsidRPr="001241F6" w14:paraId="1BF8489B" w14:textId="05DA9639" w:rsidTr="00A20BC6">
        <w:trPr>
          <w:trHeight w:val="315"/>
        </w:trPr>
        <w:tc>
          <w:tcPr>
            <w:tcW w:w="3931" w:type="dxa"/>
            <w:noWrap/>
            <w:hideMark/>
          </w:tcPr>
          <w:p w14:paraId="75B9F1A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5516~calmodulin binding</w:t>
            </w:r>
          </w:p>
        </w:tc>
        <w:tc>
          <w:tcPr>
            <w:tcW w:w="460" w:type="dxa"/>
            <w:noWrap/>
            <w:hideMark/>
          </w:tcPr>
          <w:p w14:paraId="7977CDC2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041D79B3" w14:textId="6187AE6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8952</w:t>
            </w:r>
          </w:p>
        </w:tc>
        <w:tc>
          <w:tcPr>
            <w:tcW w:w="4111" w:type="dxa"/>
            <w:noWrap/>
            <w:hideMark/>
          </w:tcPr>
          <w:p w14:paraId="79D282F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K99, A0A3Q1NEW0, P62285, P58126, Q9BE39, A0A3Q1MBQ9, G3N3N2</w:t>
            </w:r>
          </w:p>
        </w:tc>
        <w:tc>
          <w:tcPr>
            <w:tcW w:w="4501" w:type="dxa"/>
          </w:tcPr>
          <w:p w14:paraId="2DC1B358" w14:textId="103C28E2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13A, TRPV1, ASPM, KCNQ3, MYH7, RYR1, CACNA1C</w:t>
            </w:r>
          </w:p>
        </w:tc>
      </w:tr>
      <w:tr w:rsidR="00CC3F2C" w:rsidRPr="001241F6" w14:paraId="2D1BA608" w14:textId="7B09F801" w:rsidTr="00A20BC6">
        <w:trPr>
          <w:trHeight w:val="315"/>
        </w:trPr>
        <w:tc>
          <w:tcPr>
            <w:tcW w:w="3931" w:type="dxa"/>
            <w:noWrap/>
            <w:hideMark/>
          </w:tcPr>
          <w:p w14:paraId="1F061F61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4842~ubiquitin-protein transferase activity</w:t>
            </w:r>
          </w:p>
        </w:tc>
        <w:tc>
          <w:tcPr>
            <w:tcW w:w="460" w:type="dxa"/>
            <w:noWrap/>
            <w:hideMark/>
          </w:tcPr>
          <w:p w14:paraId="48EE8123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00DCFEB3" w14:textId="5D754B6A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6893</w:t>
            </w:r>
          </w:p>
        </w:tc>
        <w:tc>
          <w:tcPr>
            <w:tcW w:w="4111" w:type="dxa"/>
            <w:noWrap/>
            <w:hideMark/>
          </w:tcPr>
          <w:p w14:paraId="3923CA7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IN5, A0A3Q1M231, A0A3Q1LSM9, E1B7Q7, F1N7C1, E1BHT5, A0A3Q1LY31</w:t>
            </w:r>
          </w:p>
        </w:tc>
        <w:tc>
          <w:tcPr>
            <w:tcW w:w="4501" w:type="dxa"/>
          </w:tcPr>
          <w:p w14:paraId="487C31AE" w14:textId="65C44F8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3, NEDD4L, HUWE1, TRIP12, HERC6, UBR4, ENSBTAG00000053071</w:t>
            </w:r>
          </w:p>
        </w:tc>
      </w:tr>
      <w:tr w:rsidR="00CC3F2C" w:rsidRPr="001241F6" w14:paraId="5C704421" w14:textId="5F8AA8AA" w:rsidTr="00A20BC6">
        <w:trPr>
          <w:trHeight w:val="315"/>
        </w:trPr>
        <w:tc>
          <w:tcPr>
            <w:tcW w:w="3931" w:type="dxa"/>
            <w:noWrap/>
            <w:hideMark/>
          </w:tcPr>
          <w:p w14:paraId="18BD3B94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05245~voltage-gated calcium channel activity</w:t>
            </w:r>
          </w:p>
        </w:tc>
        <w:tc>
          <w:tcPr>
            <w:tcW w:w="460" w:type="dxa"/>
            <w:noWrap/>
            <w:hideMark/>
          </w:tcPr>
          <w:p w14:paraId="2EA358DC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4B94BD53" w14:textId="298718D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7898</w:t>
            </w:r>
          </w:p>
        </w:tc>
        <w:tc>
          <w:tcPr>
            <w:tcW w:w="4111" w:type="dxa"/>
            <w:noWrap/>
            <w:hideMark/>
          </w:tcPr>
          <w:p w14:paraId="242FE4FB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3Q1LN55, A0A3Q1MRE0, E1B9S9, G3N3N2</w:t>
            </w:r>
          </w:p>
        </w:tc>
        <w:tc>
          <w:tcPr>
            <w:tcW w:w="4501" w:type="dxa"/>
          </w:tcPr>
          <w:p w14:paraId="65757465" w14:textId="1F564333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NA1A, CACNA1B, CACNA1F, CACNA1C</w:t>
            </w:r>
          </w:p>
        </w:tc>
      </w:tr>
      <w:tr w:rsidR="00CC3F2C" w:rsidRPr="001241F6" w14:paraId="67BDC62A" w14:textId="65FF4372" w:rsidTr="00A20BC6">
        <w:trPr>
          <w:trHeight w:val="315"/>
        </w:trPr>
        <w:tc>
          <w:tcPr>
            <w:tcW w:w="3931" w:type="dxa"/>
            <w:noWrap/>
            <w:hideMark/>
          </w:tcPr>
          <w:p w14:paraId="59F282C0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4712~protein serine/threonine/tyrosine kinase activity</w:t>
            </w:r>
          </w:p>
        </w:tc>
        <w:tc>
          <w:tcPr>
            <w:tcW w:w="460" w:type="dxa"/>
            <w:noWrap/>
            <w:hideMark/>
          </w:tcPr>
          <w:p w14:paraId="478ED4A5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noWrap/>
            <w:hideMark/>
          </w:tcPr>
          <w:p w14:paraId="4D809010" w14:textId="18A48B75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2768</w:t>
            </w:r>
          </w:p>
        </w:tc>
        <w:tc>
          <w:tcPr>
            <w:tcW w:w="4111" w:type="dxa"/>
            <w:noWrap/>
            <w:hideMark/>
          </w:tcPr>
          <w:p w14:paraId="582392A6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N3Z8, A0A3Q1M4X3, F1N261, E1BK33, F1MFH7, E1BPP1, Q28021, E1BJ31, F1MXH6, Q06807</w:t>
            </w:r>
          </w:p>
        </w:tc>
        <w:tc>
          <w:tcPr>
            <w:tcW w:w="4501" w:type="dxa"/>
          </w:tcPr>
          <w:p w14:paraId="0CCB56D1" w14:textId="748F04DF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DGFRB, RPS6KA6, LYN, MAST1, EPHA1, TTK, ROCK2, EPHA2, MAP3K5, TEK </w:t>
            </w:r>
          </w:p>
        </w:tc>
      </w:tr>
      <w:tr w:rsidR="00CC3F2C" w:rsidRPr="001241F6" w14:paraId="1D04C5BC" w14:textId="6FCE40B4" w:rsidTr="00A20BC6">
        <w:trPr>
          <w:trHeight w:val="315"/>
        </w:trPr>
        <w:tc>
          <w:tcPr>
            <w:tcW w:w="3931" w:type="dxa"/>
            <w:noWrap/>
            <w:hideMark/>
          </w:tcPr>
          <w:p w14:paraId="76682D9E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GO:0004714~transmembrane receptor protein tyrosine kinase activity</w:t>
            </w:r>
          </w:p>
        </w:tc>
        <w:tc>
          <w:tcPr>
            <w:tcW w:w="460" w:type="dxa"/>
            <w:noWrap/>
            <w:hideMark/>
          </w:tcPr>
          <w:p w14:paraId="15AB09FA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5DAA6DCC" w14:textId="7B8937CD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9913</w:t>
            </w:r>
          </w:p>
        </w:tc>
        <w:tc>
          <w:tcPr>
            <w:tcW w:w="4111" w:type="dxa"/>
            <w:noWrap/>
            <w:hideMark/>
          </w:tcPr>
          <w:p w14:paraId="6E430ADD" w14:textId="777777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0A3Q1N3Z8, F1MFH7, E1BJ31, Q06807</w:t>
            </w:r>
          </w:p>
        </w:tc>
        <w:tc>
          <w:tcPr>
            <w:tcW w:w="4501" w:type="dxa"/>
          </w:tcPr>
          <w:p w14:paraId="56951CBF" w14:textId="240BA73B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DGFRB, EPHA1, EPHA2, TEK </w:t>
            </w:r>
          </w:p>
        </w:tc>
      </w:tr>
      <w:tr w:rsidR="00CC3F2C" w:rsidRPr="001241F6" w14:paraId="394AA82E" w14:textId="77777777" w:rsidTr="00A20BC6">
        <w:trPr>
          <w:trHeight w:val="315"/>
        </w:trPr>
        <w:tc>
          <w:tcPr>
            <w:tcW w:w="3931" w:type="dxa"/>
            <w:tcBorders>
              <w:bottom w:val="single" w:sz="4" w:space="0" w:color="auto"/>
            </w:tcBorders>
            <w:noWrap/>
          </w:tcPr>
          <w:p w14:paraId="3C558D76" w14:textId="5B02A818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O:0019865~immunoglobulin binding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</w:tcPr>
          <w:p w14:paraId="3920C54E" w14:textId="0FF7824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</w:tcPr>
          <w:p w14:paraId="393E0838" w14:textId="3BF03061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49824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1BCE1FBE" w14:textId="2EA4F4E4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33433, A0A3Q1LLU1</w:t>
            </w:r>
          </w:p>
        </w:tc>
        <w:tc>
          <w:tcPr>
            <w:tcW w:w="4501" w:type="dxa"/>
            <w:tcBorders>
              <w:bottom w:val="single" w:sz="4" w:space="0" w:color="auto"/>
            </w:tcBorders>
          </w:tcPr>
          <w:p w14:paraId="4DA475DE" w14:textId="3E874177" w:rsidR="00684C9F" w:rsidRPr="001241F6" w:rsidRDefault="00684C9F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G, VWF</w:t>
            </w:r>
          </w:p>
        </w:tc>
      </w:tr>
      <w:tr w:rsidR="00CC3F2C" w:rsidRPr="001241F6" w14:paraId="1CAB17B3" w14:textId="317C9FD5" w:rsidTr="00A20BC6">
        <w:trPr>
          <w:trHeight w:val="315"/>
        </w:trPr>
        <w:tc>
          <w:tcPr>
            <w:tcW w:w="139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150C7D0E" w14:textId="1960FB8B" w:rsidR="006438AD" w:rsidRPr="001241F6" w:rsidRDefault="006438A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s</w:t>
            </w: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C3F2C" w:rsidRPr="001241F6" w14:paraId="58378DD3" w14:textId="1B26514A" w:rsidTr="00A20BC6">
        <w:trPr>
          <w:trHeight w:val="315"/>
        </w:trPr>
        <w:tc>
          <w:tcPr>
            <w:tcW w:w="3931" w:type="dxa"/>
            <w:tcBorders>
              <w:top w:val="nil"/>
            </w:tcBorders>
            <w:noWrap/>
            <w:hideMark/>
          </w:tcPr>
          <w:p w14:paraId="6AB8F1E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610:Complement and coagulation cascades</w:t>
            </w:r>
          </w:p>
        </w:tc>
        <w:tc>
          <w:tcPr>
            <w:tcW w:w="460" w:type="dxa"/>
            <w:tcBorders>
              <w:top w:val="nil"/>
            </w:tcBorders>
            <w:noWrap/>
            <w:hideMark/>
          </w:tcPr>
          <w:p w14:paraId="5425673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nil"/>
            </w:tcBorders>
            <w:noWrap/>
            <w:hideMark/>
          </w:tcPr>
          <w:p w14:paraId="39F56E37" w14:textId="363E18B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2.11E-11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1792078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02672, F1MNV5, P34955, A5D9E9, Q3MHN2, Q28065, P12799, A0A3Q1MG04, P17697, A0A3Q1LLU1, Q2TBQ1, A0A452DI08, A0A3Q1N064, P00743, A0A3B0IZF8, P07224, P02676, F1MY85, Q3ZBS7</w:t>
            </w:r>
          </w:p>
        </w:tc>
        <w:tc>
          <w:tcPr>
            <w:tcW w:w="4501" w:type="dxa"/>
            <w:tcBorders>
              <w:top w:val="nil"/>
            </w:tcBorders>
          </w:tcPr>
          <w:p w14:paraId="28093723" w14:textId="1004D704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A, KNG1, SERPINA1, C1R, C9, C4BPA, FGG, FGB, CLU, VWF, F13B, A2M, FGG, F10, C1QC PROS1 FGB, C5, VTN</w:t>
            </w:r>
          </w:p>
        </w:tc>
      </w:tr>
      <w:tr w:rsidR="00CC3F2C" w:rsidRPr="001241F6" w14:paraId="479BF4C7" w14:textId="0494F67C" w:rsidTr="00A20BC6">
        <w:trPr>
          <w:trHeight w:val="315"/>
        </w:trPr>
        <w:tc>
          <w:tcPr>
            <w:tcW w:w="3931" w:type="dxa"/>
            <w:noWrap/>
            <w:hideMark/>
          </w:tcPr>
          <w:p w14:paraId="6648B1F0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512:ECM-receptor interaction</w:t>
            </w:r>
          </w:p>
        </w:tc>
        <w:tc>
          <w:tcPr>
            <w:tcW w:w="460" w:type="dxa"/>
            <w:noWrap/>
            <w:hideMark/>
          </w:tcPr>
          <w:p w14:paraId="0DDF3FAC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489A6A26" w14:textId="4D1B18FB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653</w:t>
            </w:r>
          </w:p>
        </w:tc>
        <w:tc>
          <w:tcPr>
            <w:tcW w:w="4111" w:type="dxa"/>
            <w:noWrap/>
            <w:hideMark/>
          </w:tcPr>
          <w:p w14:paraId="66E7044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3MZB1, A0A3Q1M9I5, A0A3Q1MAV9, F1MUS6, E1BI98, A0A3Q1LLU1, P07589, Q3ZBS7</w:t>
            </w:r>
          </w:p>
        </w:tc>
        <w:tc>
          <w:tcPr>
            <w:tcW w:w="4501" w:type="dxa"/>
          </w:tcPr>
          <w:p w14:paraId="61C0B26F" w14:textId="130A5796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PP, ITGB4, COL6A5, RELN, COL6A1, VWF, FN1, VTN</w:t>
            </w:r>
          </w:p>
        </w:tc>
      </w:tr>
      <w:tr w:rsidR="00CC3F2C" w:rsidRPr="00084E71" w14:paraId="6D109A0D" w14:textId="388A3FCA" w:rsidTr="00A20BC6">
        <w:trPr>
          <w:trHeight w:val="315"/>
        </w:trPr>
        <w:tc>
          <w:tcPr>
            <w:tcW w:w="3931" w:type="dxa"/>
            <w:noWrap/>
            <w:hideMark/>
          </w:tcPr>
          <w:p w14:paraId="450A601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010:MAPK signaling pathway</w:t>
            </w:r>
          </w:p>
        </w:tc>
        <w:tc>
          <w:tcPr>
            <w:tcW w:w="460" w:type="dxa"/>
            <w:noWrap/>
            <w:hideMark/>
          </w:tcPr>
          <w:p w14:paraId="3A153E7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1" w:type="dxa"/>
            <w:noWrap/>
            <w:hideMark/>
          </w:tcPr>
          <w:p w14:paraId="5C0AAC47" w14:textId="6F2452AA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994</w:t>
            </w:r>
          </w:p>
        </w:tc>
        <w:tc>
          <w:tcPr>
            <w:tcW w:w="4111" w:type="dxa"/>
            <w:noWrap/>
            <w:hideMark/>
          </w:tcPr>
          <w:p w14:paraId="20801775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LMF7, F1N163, A0A3Q1MRE0, E1B9S9, A7MBB6, G3N3N2, F1MXH6, F1MQM7, A0A3Q1N3Z8, A0A3Q1M4X3, A0A3Q1LN55, O62830, E1BJ31, P21214, Q06807</w:t>
            </w:r>
          </w:p>
        </w:tc>
        <w:tc>
          <w:tcPr>
            <w:tcW w:w="4501" w:type="dxa"/>
          </w:tcPr>
          <w:p w14:paraId="2ABDFEB4" w14:textId="0ECECCB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AP2K7, EFNA3, CACNA1B, CACNA1F, VEGFD CACNA1C, MAP3K5, DUSP5, PDGFRB, RPS6KA6, CACNA1A, PPM1B, EPHA2, TGFB2, TEK</w:t>
            </w:r>
          </w:p>
        </w:tc>
      </w:tr>
      <w:tr w:rsidR="00CC3F2C" w:rsidRPr="001241F6" w14:paraId="79E4D67B" w14:textId="55E0FC75" w:rsidTr="00A20BC6">
        <w:trPr>
          <w:trHeight w:val="315"/>
        </w:trPr>
        <w:tc>
          <w:tcPr>
            <w:tcW w:w="3931" w:type="dxa"/>
            <w:noWrap/>
            <w:hideMark/>
          </w:tcPr>
          <w:p w14:paraId="30F2C78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810:Regulation of actin cytoskeleton</w:t>
            </w:r>
          </w:p>
        </w:tc>
        <w:tc>
          <w:tcPr>
            <w:tcW w:w="460" w:type="dxa"/>
            <w:noWrap/>
            <w:hideMark/>
          </w:tcPr>
          <w:p w14:paraId="6CDE5C8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  <w:noWrap/>
            <w:hideMark/>
          </w:tcPr>
          <w:p w14:paraId="2990FEB0" w14:textId="6F9D6CA2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2652</w:t>
            </w:r>
          </w:p>
        </w:tc>
        <w:tc>
          <w:tcPr>
            <w:tcW w:w="4111" w:type="dxa"/>
            <w:noWrap/>
            <w:hideMark/>
          </w:tcPr>
          <w:p w14:paraId="3A8776C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N3Z8, F1MNV5, Q28046, A0A3Q1M9I5, E1BI79, Q3MHN2, Q28021, A0A3Q1NNQ8, A0A3Q1M7M0, F1MY85, P07589</w:t>
            </w:r>
          </w:p>
        </w:tc>
        <w:tc>
          <w:tcPr>
            <w:tcW w:w="4501" w:type="dxa"/>
          </w:tcPr>
          <w:p w14:paraId="3341EFC5" w14:textId="2E905D4D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B, KNG1, SCIN, ITGB4, APC2, C9, ROCK2, ITGAE, NCKAP1, C5, FN1</w:t>
            </w:r>
          </w:p>
        </w:tc>
      </w:tr>
      <w:tr w:rsidR="00CC3F2C" w:rsidRPr="00084E71" w14:paraId="42D57059" w14:textId="03981530" w:rsidTr="00A20BC6">
        <w:trPr>
          <w:trHeight w:val="315"/>
        </w:trPr>
        <w:tc>
          <w:tcPr>
            <w:tcW w:w="3931" w:type="dxa"/>
            <w:noWrap/>
            <w:hideMark/>
          </w:tcPr>
          <w:p w14:paraId="5B05283D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022:Pathways of neurodegeneration - multiple diseases</w:t>
            </w:r>
          </w:p>
        </w:tc>
        <w:tc>
          <w:tcPr>
            <w:tcW w:w="460" w:type="dxa"/>
            <w:noWrap/>
            <w:hideMark/>
          </w:tcPr>
          <w:p w14:paraId="6FE59A3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1" w:type="dxa"/>
            <w:noWrap/>
            <w:hideMark/>
          </w:tcPr>
          <w:p w14:paraId="565A9CC1" w14:textId="6C68C536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3369</w:t>
            </w:r>
          </w:p>
        </w:tc>
        <w:tc>
          <w:tcPr>
            <w:tcW w:w="4111" w:type="dxa"/>
            <w:noWrap/>
            <w:hideMark/>
          </w:tcPr>
          <w:p w14:paraId="6D3C715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LMF7, E1BHY5, A0A3Q1MRE0, O97725, E1B9S9, E1B9R5, A0JNK3, A0A3Q1M7D1, A0A3Q1MBQ9, G3N3N2, F1MXH6, D7GLD0, A0A3Q1M3S1, E1BPK7, E1BI79, A0A3Q1LQK4, A0A3Q1LUS8, P00432</w:t>
            </w:r>
          </w:p>
        </w:tc>
        <w:tc>
          <w:tcPr>
            <w:tcW w:w="4501" w:type="dxa"/>
          </w:tcPr>
          <w:p w14:paraId="7C7183E3" w14:textId="73581E1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AP2K7, DKK4, CACNA1B, NDUFA12, CACNA1F, DNAH8, HTRA2, DNAH12, RYR1, CACNA1C, MAP3K5, MFN2, ALS2, ZFYVE1, APC2, PIK3C3 DNAH11, CAT</w:t>
            </w:r>
          </w:p>
        </w:tc>
      </w:tr>
      <w:tr w:rsidR="00CC3F2C" w:rsidRPr="001241F6" w14:paraId="4BB2F672" w14:textId="29DD972C" w:rsidTr="00A20BC6">
        <w:trPr>
          <w:trHeight w:val="315"/>
        </w:trPr>
        <w:tc>
          <w:tcPr>
            <w:tcW w:w="3931" w:type="dxa"/>
            <w:noWrap/>
            <w:hideMark/>
          </w:tcPr>
          <w:p w14:paraId="1143DA7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150:Staphylococcus aureus infection</w:t>
            </w:r>
          </w:p>
        </w:tc>
        <w:tc>
          <w:tcPr>
            <w:tcW w:w="460" w:type="dxa"/>
            <w:noWrap/>
            <w:hideMark/>
          </w:tcPr>
          <w:p w14:paraId="7321537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608C9BBB" w14:textId="04190774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4811</w:t>
            </w:r>
          </w:p>
        </w:tc>
        <w:tc>
          <w:tcPr>
            <w:tcW w:w="4111" w:type="dxa"/>
            <w:noWrap/>
            <w:hideMark/>
          </w:tcPr>
          <w:p w14:paraId="0D3F2D21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LSG0, A0A3Q1N064, G3N1H5, A5D9E9, A0A3B0IZF8, P12799, F1MY85</w:t>
            </w:r>
          </w:p>
        </w:tc>
        <w:tc>
          <w:tcPr>
            <w:tcW w:w="4501" w:type="dxa"/>
          </w:tcPr>
          <w:p w14:paraId="34FD48A1" w14:textId="5971FB1E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T42, FGG, LOC100300716, C1R, C1QC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GG, C5</w:t>
            </w:r>
          </w:p>
        </w:tc>
      </w:tr>
      <w:tr w:rsidR="00CC3F2C" w:rsidRPr="00084E71" w14:paraId="4E1501AF" w14:textId="73D81390" w:rsidTr="00A20BC6">
        <w:trPr>
          <w:trHeight w:val="315"/>
        </w:trPr>
        <w:tc>
          <w:tcPr>
            <w:tcW w:w="3931" w:type="dxa"/>
            <w:noWrap/>
            <w:hideMark/>
          </w:tcPr>
          <w:p w14:paraId="2BA55AB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ta04814:Motor proteins</w:t>
            </w:r>
          </w:p>
        </w:tc>
        <w:tc>
          <w:tcPr>
            <w:tcW w:w="460" w:type="dxa"/>
            <w:noWrap/>
            <w:hideMark/>
          </w:tcPr>
          <w:p w14:paraId="0196F103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noWrap/>
            <w:hideMark/>
          </w:tcPr>
          <w:p w14:paraId="16A8A63B" w14:textId="5771BA0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6054</w:t>
            </w:r>
          </w:p>
        </w:tc>
        <w:tc>
          <w:tcPr>
            <w:tcW w:w="4111" w:type="dxa"/>
            <w:noWrap/>
            <w:hideMark/>
          </w:tcPr>
          <w:p w14:paraId="5EFDEA5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6QPA6, E1BDX8, A0A3Q1M4N6, A0A3Q1LPC5, A0A3Q1LWJ2, E1B9R5, G3N277, A0A3Q1M7D1, Q9BE39, A0A3Q1LUS8</w:t>
            </w:r>
          </w:p>
        </w:tc>
        <w:tc>
          <w:tcPr>
            <w:tcW w:w="4501" w:type="dxa"/>
          </w:tcPr>
          <w:p w14:paraId="43737BAA" w14:textId="106C39C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MYH3, DYNC1H1, MYO3B, KIF16B, MYO16, DNAH8, KIF2A, DNAH12, MYH7, DNAH11 </w:t>
            </w:r>
          </w:p>
        </w:tc>
      </w:tr>
      <w:tr w:rsidR="00CC3F2C" w:rsidRPr="00084E71" w14:paraId="026BF4D1" w14:textId="405C0871" w:rsidTr="00A20BC6">
        <w:trPr>
          <w:trHeight w:val="315"/>
        </w:trPr>
        <w:tc>
          <w:tcPr>
            <w:tcW w:w="3931" w:type="dxa"/>
            <w:noWrap/>
            <w:hideMark/>
          </w:tcPr>
          <w:p w14:paraId="16EE7D8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414:Dilated cardiomyopathy</w:t>
            </w:r>
          </w:p>
        </w:tc>
        <w:tc>
          <w:tcPr>
            <w:tcW w:w="460" w:type="dxa"/>
            <w:noWrap/>
            <w:hideMark/>
          </w:tcPr>
          <w:p w14:paraId="56526D8C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334174F8" w14:textId="62C1069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6858</w:t>
            </w:r>
          </w:p>
        </w:tc>
        <w:tc>
          <w:tcPr>
            <w:tcW w:w="4111" w:type="dxa"/>
            <w:noWrap/>
            <w:hideMark/>
          </w:tcPr>
          <w:p w14:paraId="7131112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9S9, G3N1H5, P01017, A0A3Q1M9I5, Q9BE39, P21214, G3N3N2</w:t>
            </w:r>
          </w:p>
        </w:tc>
        <w:tc>
          <w:tcPr>
            <w:tcW w:w="4501" w:type="dxa"/>
          </w:tcPr>
          <w:p w14:paraId="25BCAF2B" w14:textId="04BB82B9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ACNA1F, LOC100300716, AGT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ITGB4, MYH7, TGFB2, CACNA1C</w:t>
            </w:r>
          </w:p>
        </w:tc>
      </w:tr>
      <w:tr w:rsidR="00CC3F2C" w:rsidRPr="001241F6" w14:paraId="7966AA34" w14:textId="5298CF79" w:rsidTr="00A20BC6">
        <w:trPr>
          <w:trHeight w:val="315"/>
        </w:trPr>
        <w:tc>
          <w:tcPr>
            <w:tcW w:w="3931" w:type="dxa"/>
            <w:noWrap/>
            <w:hideMark/>
          </w:tcPr>
          <w:p w14:paraId="029B9BE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510:Focal adhesion</w:t>
            </w:r>
          </w:p>
        </w:tc>
        <w:tc>
          <w:tcPr>
            <w:tcW w:w="460" w:type="dxa"/>
            <w:noWrap/>
            <w:hideMark/>
          </w:tcPr>
          <w:p w14:paraId="26B93D5F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1" w:type="dxa"/>
            <w:noWrap/>
            <w:hideMark/>
          </w:tcPr>
          <w:p w14:paraId="2B743C6D" w14:textId="462FE0A1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7170</w:t>
            </w:r>
          </w:p>
        </w:tc>
        <w:tc>
          <w:tcPr>
            <w:tcW w:w="4111" w:type="dxa"/>
            <w:noWrap/>
            <w:hideMark/>
          </w:tcPr>
          <w:p w14:paraId="253EE868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N3Z8, A7MBB6, A0A3Q1M9I5, A0A3Q1MAV9, Q28021, F1MUS6, E1BI98, A0A3Q1LLU1, P07589, Q3ZBS7</w:t>
            </w:r>
          </w:p>
        </w:tc>
        <w:tc>
          <w:tcPr>
            <w:tcW w:w="4501" w:type="dxa"/>
          </w:tcPr>
          <w:p w14:paraId="4B5C4067" w14:textId="28929800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B, VEGFD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TGB4, COL6A5, ROCK2, RELN, COL6A1, VWF, FN1, VTN</w:t>
            </w:r>
          </w:p>
        </w:tc>
      </w:tr>
      <w:tr w:rsidR="00CC3F2C" w:rsidRPr="001241F6" w14:paraId="2F7388FE" w14:textId="2D1F9B64" w:rsidTr="00A20BC6">
        <w:trPr>
          <w:trHeight w:val="315"/>
        </w:trPr>
        <w:tc>
          <w:tcPr>
            <w:tcW w:w="3931" w:type="dxa"/>
            <w:noWrap/>
            <w:hideMark/>
          </w:tcPr>
          <w:p w14:paraId="729C9795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022:cGMP-PKG signaling pathway</w:t>
            </w:r>
          </w:p>
        </w:tc>
        <w:tc>
          <w:tcPr>
            <w:tcW w:w="460" w:type="dxa"/>
            <w:noWrap/>
            <w:hideMark/>
          </w:tcPr>
          <w:p w14:paraId="7C70115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1" w:type="dxa"/>
            <w:noWrap/>
            <w:hideMark/>
          </w:tcPr>
          <w:p w14:paraId="7256D55A" w14:textId="091C745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7973</w:t>
            </w:r>
          </w:p>
        </w:tc>
        <w:tc>
          <w:tcPr>
            <w:tcW w:w="4111" w:type="dxa"/>
            <w:noWrap/>
            <w:hideMark/>
          </w:tcPr>
          <w:p w14:paraId="0843E34C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1MNV5, E1B9S9, P18130, Q28156, Q9N1F0, Q28021, Q9BE39, G3N3N2, F1MN60</w:t>
            </w:r>
          </w:p>
        </w:tc>
        <w:tc>
          <w:tcPr>
            <w:tcW w:w="4501" w:type="dxa"/>
          </w:tcPr>
          <w:p w14:paraId="30991B5A" w14:textId="4FB08CB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CACNA1F, ADRA1A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DE5A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RAG1, ROCK2, MYH7, CACNA1C, ATP2B2</w:t>
            </w:r>
          </w:p>
        </w:tc>
      </w:tr>
      <w:tr w:rsidR="00CC3F2C" w:rsidRPr="001241F6" w14:paraId="03BF4BA1" w14:textId="7CBB253B" w:rsidTr="00A20BC6">
        <w:trPr>
          <w:trHeight w:val="315"/>
        </w:trPr>
        <w:tc>
          <w:tcPr>
            <w:tcW w:w="3931" w:type="dxa"/>
            <w:noWrap/>
            <w:hideMark/>
          </w:tcPr>
          <w:p w14:paraId="7E5B3C7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017:Spinocerebellar ataxia</w:t>
            </w:r>
          </w:p>
        </w:tc>
        <w:tc>
          <w:tcPr>
            <w:tcW w:w="460" w:type="dxa"/>
            <w:noWrap/>
            <w:hideMark/>
          </w:tcPr>
          <w:p w14:paraId="0D2B399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1" w:type="dxa"/>
            <w:noWrap/>
            <w:hideMark/>
          </w:tcPr>
          <w:p w14:paraId="4E4CE451" w14:textId="2953B85E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3318</w:t>
            </w:r>
          </w:p>
        </w:tc>
        <w:tc>
          <w:tcPr>
            <w:tcW w:w="4111" w:type="dxa"/>
            <w:noWrap/>
            <w:hideMark/>
          </w:tcPr>
          <w:p w14:paraId="76DFD36F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8E2, A0A3Q1LN55, Q7YS82, A0A3Q1M7D4, A0A3Q1LQK4, F1MUS6, A0A3Q1MBQ9, F1MXH6</w:t>
            </w:r>
          </w:p>
        </w:tc>
        <w:tc>
          <w:tcPr>
            <w:tcW w:w="4501" w:type="dxa"/>
          </w:tcPr>
          <w:p w14:paraId="32904AF6" w14:textId="4312CD4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, CACNA1A, MYOD1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LDLR, PIK3C3, RELN, RYR1, MAP3K5</w:t>
            </w:r>
          </w:p>
        </w:tc>
      </w:tr>
      <w:tr w:rsidR="00CC3F2C" w:rsidRPr="00084E71" w14:paraId="020453BD" w14:textId="64988307" w:rsidTr="00A20BC6">
        <w:trPr>
          <w:trHeight w:val="315"/>
        </w:trPr>
        <w:tc>
          <w:tcPr>
            <w:tcW w:w="3931" w:type="dxa"/>
            <w:noWrap/>
            <w:hideMark/>
          </w:tcPr>
          <w:p w14:paraId="5CC50E2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4151:PI3K-Akt signaling pathway</w:t>
            </w:r>
          </w:p>
        </w:tc>
        <w:tc>
          <w:tcPr>
            <w:tcW w:w="460" w:type="dxa"/>
            <w:noWrap/>
            <w:hideMark/>
          </w:tcPr>
          <w:p w14:paraId="0EBD67AF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1" w:type="dxa"/>
            <w:noWrap/>
            <w:hideMark/>
          </w:tcPr>
          <w:p w14:paraId="133F52CF" w14:textId="7A2C078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5733</w:t>
            </w:r>
          </w:p>
        </w:tc>
        <w:tc>
          <w:tcPr>
            <w:tcW w:w="4111" w:type="dxa"/>
            <w:noWrap/>
            <w:hideMark/>
          </w:tcPr>
          <w:p w14:paraId="7F588572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1N163, G3N1H5, A7MBB6, A0A3Q1M9I5, A0A3Q1MAV9, A0A3Q1LLU1, A0A3Q1N3Z8, G3MYH9, F1MUS6, E1BI98, E1BJ31, Q06807, P07589, Q3ZBS7</w:t>
            </w:r>
          </w:p>
        </w:tc>
        <w:tc>
          <w:tcPr>
            <w:tcW w:w="4501" w:type="dxa"/>
          </w:tcPr>
          <w:p w14:paraId="49E77E35" w14:textId="4359E83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EFNA3, LOC100300716, VEGFD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ITGB4, COL6A5, VWF, PDGFRB, LOC618947, RELN, COL6A1, EPHA2, TEK FN1, VTN</w:t>
            </w:r>
          </w:p>
        </w:tc>
      </w:tr>
      <w:tr w:rsidR="00CC3F2C" w:rsidRPr="00084E71" w14:paraId="42DD5E8C" w14:textId="50E188DA" w:rsidTr="00A20BC6">
        <w:trPr>
          <w:trHeight w:val="315"/>
        </w:trPr>
        <w:tc>
          <w:tcPr>
            <w:tcW w:w="3931" w:type="dxa"/>
            <w:noWrap/>
            <w:hideMark/>
          </w:tcPr>
          <w:p w14:paraId="7B0D2DB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165:Human papillomavirus infection</w:t>
            </w:r>
          </w:p>
        </w:tc>
        <w:tc>
          <w:tcPr>
            <w:tcW w:w="460" w:type="dxa"/>
            <w:noWrap/>
            <w:hideMark/>
          </w:tcPr>
          <w:p w14:paraId="43A0685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1" w:type="dxa"/>
            <w:noWrap/>
            <w:hideMark/>
          </w:tcPr>
          <w:p w14:paraId="7BD03A8E" w14:textId="3615E7FD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7272</w:t>
            </w:r>
          </w:p>
        </w:tc>
        <w:tc>
          <w:tcPr>
            <w:tcW w:w="4111" w:type="dxa"/>
            <w:noWrap/>
            <w:hideMark/>
          </w:tcPr>
          <w:p w14:paraId="7E634F12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0A3Q1M9I5, A0A3Q1MAV9, A0A3Q1LLU1, A0A3Q1N3Z8, G3MYH9, A6QLA0, Q3SZK8, E1BI79, E1BHT5, F1MUS6, E1BI98, P07589, Q3ZBS7</w:t>
            </w:r>
          </w:p>
        </w:tc>
        <w:tc>
          <w:tcPr>
            <w:tcW w:w="4501" w:type="dxa"/>
          </w:tcPr>
          <w:p w14:paraId="774BE59D" w14:textId="71A80352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ITGB4, COL6A5, VWF, PDGFRB, LOC618947, NFX1, NHERF1, APC2, UBR4, RELN, COL6A1, FN1, VTN</w:t>
            </w:r>
          </w:p>
        </w:tc>
      </w:tr>
      <w:tr w:rsidR="00CC3F2C" w:rsidRPr="00084E71" w14:paraId="20766E42" w14:textId="35B4B0BF" w:rsidTr="00A20BC6">
        <w:trPr>
          <w:trHeight w:val="315"/>
        </w:trPr>
        <w:tc>
          <w:tcPr>
            <w:tcW w:w="3931" w:type="dxa"/>
            <w:noWrap/>
            <w:hideMark/>
          </w:tcPr>
          <w:p w14:paraId="41810830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410:Hypertrophic cardiomyopathy</w:t>
            </w:r>
          </w:p>
        </w:tc>
        <w:tc>
          <w:tcPr>
            <w:tcW w:w="460" w:type="dxa"/>
            <w:noWrap/>
            <w:hideMark/>
          </w:tcPr>
          <w:p w14:paraId="0E23DF6D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13EFEBD" w14:textId="7DDD14DD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3011</w:t>
            </w:r>
          </w:p>
        </w:tc>
        <w:tc>
          <w:tcPr>
            <w:tcW w:w="4111" w:type="dxa"/>
            <w:noWrap/>
            <w:hideMark/>
          </w:tcPr>
          <w:p w14:paraId="38BF5D98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1B9S9, P01017, A0A3Q1M9I5, Q9BE39, P21214, G3N3N2</w:t>
            </w:r>
          </w:p>
        </w:tc>
        <w:tc>
          <w:tcPr>
            <w:tcW w:w="4501" w:type="dxa"/>
          </w:tcPr>
          <w:p w14:paraId="6FED5AD6" w14:textId="559442A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ACNA1F, AGT ITGB4, MYH7, TGFB2, CACNA1C</w:t>
            </w:r>
          </w:p>
        </w:tc>
      </w:tr>
      <w:tr w:rsidR="00CC3F2C" w:rsidRPr="00084E71" w14:paraId="0AB6358C" w14:textId="7FC2C092" w:rsidTr="00A20BC6">
        <w:trPr>
          <w:trHeight w:val="315"/>
        </w:trPr>
        <w:tc>
          <w:tcPr>
            <w:tcW w:w="3931" w:type="dxa"/>
            <w:tcBorders>
              <w:bottom w:val="single" w:sz="4" w:space="0" w:color="auto"/>
            </w:tcBorders>
            <w:noWrap/>
            <w:hideMark/>
          </w:tcPr>
          <w:p w14:paraId="7A708BE0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bta05171:Coronavirus disease - COVID-19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hideMark/>
          </w:tcPr>
          <w:p w14:paraId="4AB30F8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2679152" w14:textId="4840230C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3874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6A3EEA7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02672, G3N1H5, A5D9E9, Q3MHN2, P12799, A0A3Q1MG04, A0A3Q1LLU1, Q2TBQ1, G3MYH9, A0A3Q1N064, A0A3B0IZF8, P02676, F1MY85</w:t>
            </w:r>
          </w:p>
        </w:tc>
        <w:tc>
          <w:tcPr>
            <w:tcW w:w="4501" w:type="dxa"/>
            <w:tcBorders>
              <w:bottom w:val="single" w:sz="4" w:space="0" w:color="auto"/>
            </w:tcBorders>
          </w:tcPr>
          <w:p w14:paraId="6D62928E" w14:textId="33CD9679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FGA, LOC100300716, C1R, C9, FGG, FGB, VWF, F13B, LOC618947, FGG, C1QC FGB, C5</w:t>
            </w:r>
          </w:p>
        </w:tc>
      </w:tr>
      <w:tr w:rsidR="00CC3F2C" w:rsidRPr="001241F6" w14:paraId="24142D42" w14:textId="799D329D" w:rsidTr="00A20BC6">
        <w:trPr>
          <w:trHeight w:val="315"/>
        </w:trPr>
        <w:tc>
          <w:tcPr>
            <w:tcW w:w="139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1EABB9EE" w14:textId="11EA5DAB" w:rsidR="006438AD" w:rsidRPr="001241F6" w:rsidRDefault="006438A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CTOME pathways</w:t>
            </w: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C3F2C" w:rsidRPr="00084E71" w14:paraId="738BB43A" w14:textId="3D08B3E8" w:rsidTr="00A20BC6">
        <w:trPr>
          <w:trHeight w:val="315"/>
        </w:trPr>
        <w:tc>
          <w:tcPr>
            <w:tcW w:w="3931" w:type="dxa"/>
            <w:tcBorders>
              <w:top w:val="nil"/>
            </w:tcBorders>
            <w:noWrap/>
            <w:hideMark/>
          </w:tcPr>
          <w:p w14:paraId="3519041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977606~Regulation of Complement cascade</w:t>
            </w:r>
          </w:p>
        </w:tc>
        <w:tc>
          <w:tcPr>
            <w:tcW w:w="460" w:type="dxa"/>
            <w:tcBorders>
              <w:top w:val="nil"/>
            </w:tcBorders>
            <w:noWrap/>
            <w:hideMark/>
          </w:tcPr>
          <w:p w14:paraId="1BBE81E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</w:tcBorders>
            <w:noWrap/>
            <w:hideMark/>
          </w:tcPr>
          <w:p w14:paraId="768B5B4D" w14:textId="3C454C6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2.48E-05</w:t>
            </w:r>
          </w:p>
        </w:tc>
        <w:tc>
          <w:tcPr>
            <w:tcW w:w="4111" w:type="dxa"/>
            <w:tcBorders>
              <w:top w:val="nil"/>
            </w:tcBorders>
            <w:noWrap/>
            <w:hideMark/>
          </w:tcPr>
          <w:p w14:paraId="5B3AA2FD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5D9E9, A0A3B0IZF8, Q3MHN2, F1MY85, P17697, Q3ZBS7</w:t>
            </w:r>
          </w:p>
        </w:tc>
        <w:tc>
          <w:tcPr>
            <w:tcW w:w="4501" w:type="dxa"/>
            <w:tcBorders>
              <w:top w:val="nil"/>
            </w:tcBorders>
          </w:tcPr>
          <w:p w14:paraId="11EA99F6" w14:textId="07667536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1R, C1QC</w:t>
            </w:r>
            <w:r w:rsidR="00A20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C9, C5, CLU, VTN</w:t>
            </w:r>
          </w:p>
        </w:tc>
      </w:tr>
      <w:tr w:rsidR="00CC3F2C" w:rsidRPr="00084E71" w14:paraId="34650818" w14:textId="70211B33" w:rsidTr="00A20BC6">
        <w:trPr>
          <w:trHeight w:val="315"/>
        </w:trPr>
        <w:tc>
          <w:tcPr>
            <w:tcW w:w="3931" w:type="dxa"/>
            <w:noWrap/>
            <w:hideMark/>
          </w:tcPr>
          <w:p w14:paraId="518DF9A0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166658~Complement cascade</w:t>
            </w:r>
          </w:p>
        </w:tc>
        <w:tc>
          <w:tcPr>
            <w:tcW w:w="460" w:type="dxa"/>
            <w:noWrap/>
            <w:hideMark/>
          </w:tcPr>
          <w:p w14:paraId="4EAE3FF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0DD90CED" w14:textId="063FA33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.29E-04</w:t>
            </w:r>
          </w:p>
        </w:tc>
        <w:tc>
          <w:tcPr>
            <w:tcW w:w="4111" w:type="dxa"/>
            <w:noWrap/>
            <w:hideMark/>
          </w:tcPr>
          <w:p w14:paraId="5AD18EED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A5D9E9, A0A3B0IZF8, Q3MHN2, F1MY85, P17697, Q3ZBS7</w:t>
            </w:r>
          </w:p>
        </w:tc>
        <w:tc>
          <w:tcPr>
            <w:tcW w:w="4501" w:type="dxa"/>
          </w:tcPr>
          <w:p w14:paraId="411D7381" w14:textId="00AB5C0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1R, C1QC</w:t>
            </w:r>
            <w:r w:rsidR="00A20B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C9, C5, CLU, VTN</w:t>
            </w:r>
          </w:p>
        </w:tc>
      </w:tr>
      <w:tr w:rsidR="00CC3F2C" w:rsidRPr="001241F6" w14:paraId="528A5806" w14:textId="21E4FEFF" w:rsidTr="00A20BC6">
        <w:trPr>
          <w:trHeight w:val="315"/>
        </w:trPr>
        <w:tc>
          <w:tcPr>
            <w:tcW w:w="3931" w:type="dxa"/>
            <w:noWrap/>
            <w:hideMark/>
          </w:tcPr>
          <w:p w14:paraId="22F44D13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166665~Terminal pathway of complement</w:t>
            </w:r>
          </w:p>
        </w:tc>
        <w:tc>
          <w:tcPr>
            <w:tcW w:w="460" w:type="dxa"/>
            <w:noWrap/>
            <w:hideMark/>
          </w:tcPr>
          <w:p w14:paraId="113D88E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00B9C5D6" w14:textId="0F5D7034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9.10E-04</w:t>
            </w:r>
          </w:p>
        </w:tc>
        <w:tc>
          <w:tcPr>
            <w:tcW w:w="4111" w:type="dxa"/>
            <w:noWrap/>
            <w:hideMark/>
          </w:tcPr>
          <w:p w14:paraId="71E753E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3MHN2, F1MY85, P17697</w:t>
            </w:r>
          </w:p>
        </w:tc>
        <w:tc>
          <w:tcPr>
            <w:tcW w:w="4501" w:type="dxa"/>
          </w:tcPr>
          <w:p w14:paraId="69173C06" w14:textId="23638A12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9, C5, CLU</w:t>
            </w:r>
          </w:p>
        </w:tc>
      </w:tr>
      <w:tr w:rsidR="00CC3F2C" w:rsidRPr="001241F6" w14:paraId="486F151F" w14:textId="3B66A5A5" w:rsidTr="00A20BC6">
        <w:trPr>
          <w:trHeight w:val="315"/>
        </w:trPr>
        <w:tc>
          <w:tcPr>
            <w:tcW w:w="3931" w:type="dxa"/>
            <w:noWrap/>
            <w:hideMark/>
          </w:tcPr>
          <w:p w14:paraId="205FCFD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-BTA-114608~Platelet degranulation </w:t>
            </w:r>
          </w:p>
        </w:tc>
        <w:tc>
          <w:tcPr>
            <w:tcW w:w="460" w:type="dxa"/>
            <w:noWrap/>
            <w:hideMark/>
          </w:tcPr>
          <w:p w14:paraId="16B5805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C0A4308" w14:textId="18A0FA13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344</w:t>
            </w:r>
          </w:p>
        </w:tc>
        <w:tc>
          <w:tcPr>
            <w:tcW w:w="4111" w:type="dxa"/>
            <w:noWrap/>
            <w:hideMark/>
          </w:tcPr>
          <w:p w14:paraId="40BA5C2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NV5, A0A140T897, P34955, A7MBB6, P07224, P21214, P17697</w:t>
            </w:r>
          </w:p>
        </w:tc>
        <w:tc>
          <w:tcPr>
            <w:tcW w:w="4501" w:type="dxa"/>
          </w:tcPr>
          <w:p w14:paraId="6BED8142" w14:textId="10C37A09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ALB, SERPINA1</w:t>
            </w:r>
            <w:r w:rsidR="00A20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EGFD</w:t>
            </w:r>
            <w:r w:rsidR="00A20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S1</w:t>
            </w:r>
            <w:r w:rsidR="00A20B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GFB2, CLU</w:t>
            </w:r>
          </w:p>
        </w:tc>
      </w:tr>
      <w:tr w:rsidR="00CC3F2C" w:rsidRPr="001241F6" w14:paraId="661D264C" w14:textId="1184A469" w:rsidTr="00A20BC6">
        <w:trPr>
          <w:trHeight w:val="315"/>
        </w:trPr>
        <w:tc>
          <w:tcPr>
            <w:tcW w:w="3931" w:type="dxa"/>
            <w:noWrap/>
            <w:hideMark/>
          </w:tcPr>
          <w:p w14:paraId="688A19E1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76005~Response to elevated platelet cytosolic Ca2+</w:t>
            </w:r>
          </w:p>
        </w:tc>
        <w:tc>
          <w:tcPr>
            <w:tcW w:w="460" w:type="dxa"/>
            <w:noWrap/>
            <w:hideMark/>
          </w:tcPr>
          <w:p w14:paraId="150FC1D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188C9E5E" w14:textId="72C4A950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1448</w:t>
            </w:r>
          </w:p>
        </w:tc>
        <w:tc>
          <w:tcPr>
            <w:tcW w:w="4111" w:type="dxa"/>
            <w:noWrap/>
            <w:hideMark/>
          </w:tcPr>
          <w:p w14:paraId="65A42B4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NV5, A0A140T897, P34955, A7MBB6, P07224, P21214, P17697</w:t>
            </w:r>
          </w:p>
        </w:tc>
        <w:tc>
          <w:tcPr>
            <w:tcW w:w="4501" w:type="dxa"/>
          </w:tcPr>
          <w:p w14:paraId="28A4051F" w14:textId="7002A5C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ALB, SERPINA1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EGFD PROS1 TGFB2, CLU</w:t>
            </w:r>
          </w:p>
        </w:tc>
      </w:tr>
      <w:tr w:rsidR="00CC3F2C" w:rsidRPr="001241F6" w14:paraId="5AFA25E9" w14:textId="376539D9" w:rsidTr="00A20BC6">
        <w:trPr>
          <w:trHeight w:val="315"/>
        </w:trPr>
        <w:tc>
          <w:tcPr>
            <w:tcW w:w="3931" w:type="dxa"/>
            <w:noWrap/>
            <w:hideMark/>
          </w:tcPr>
          <w:p w14:paraId="075313D8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 xml:space="preserve">R-BTA-2129379~Molecules associated with elastic </w:t>
            </w:r>
            <w:proofErr w:type="spellStart"/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ibres</w:t>
            </w:r>
            <w:proofErr w:type="spellEnd"/>
          </w:p>
        </w:tc>
        <w:tc>
          <w:tcPr>
            <w:tcW w:w="460" w:type="dxa"/>
            <w:noWrap/>
            <w:hideMark/>
          </w:tcPr>
          <w:p w14:paraId="192CFDF8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6E17C4EB" w14:textId="0CBE5E44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4853</w:t>
            </w:r>
          </w:p>
        </w:tc>
        <w:tc>
          <w:tcPr>
            <w:tcW w:w="4111" w:type="dxa"/>
            <w:noWrap/>
            <w:hideMark/>
          </w:tcPr>
          <w:p w14:paraId="20EA638F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98133, F1MTZ4, P21214, Q3ZBS7</w:t>
            </w:r>
          </w:p>
        </w:tc>
        <w:tc>
          <w:tcPr>
            <w:tcW w:w="4501" w:type="dxa"/>
          </w:tcPr>
          <w:p w14:paraId="41690D87" w14:textId="09665E89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, FBN2, TGFB2, VTN</w:t>
            </w:r>
          </w:p>
        </w:tc>
      </w:tr>
      <w:tr w:rsidR="00CC3F2C" w:rsidRPr="001241F6" w14:paraId="6FD1A912" w14:textId="7638C9C2" w:rsidTr="00A20BC6">
        <w:trPr>
          <w:trHeight w:val="315"/>
        </w:trPr>
        <w:tc>
          <w:tcPr>
            <w:tcW w:w="3931" w:type="dxa"/>
            <w:noWrap/>
            <w:hideMark/>
          </w:tcPr>
          <w:p w14:paraId="498D47F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8957275~</w:t>
            </w:r>
            <w:proofErr w:type="gramStart"/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ost-translational</w:t>
            </w:r>
            <w:proofErr w:type="gramEnd"/>
            <w:r w:rsidRPr="001241F6">
              <w:rPr>
                <w:rFonts w:ascii="Times New Roman" w:hAnsi="Times New Roman" w:cs="Times New Roman"/>
                <w:sz w:val="20"/>
                <w:szCs w:val="20"/>
              </w:rPr>
              <w:t xml:space="preserve"> protein phosphorylation</w:t>
            </w:r>
          </w:p>
        </w:tc>
        <w:tc>
          <w:tcPr>
            <w:tcW w:w="460" w:type="dxa"/>
            <w:noWrap/>
            <w:hideMark/>
          </w:tcPr>
          <w:p w14:paraId="4C0FA7C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0FA4423B" w14:textId="053D2DDB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5115</w:t>
            </w:r>
          </w:p>
        </w:tc>
        <w:tc>
          <w:tcPr>
            <w:tcW w:w="4111" w:type="dxa"/>
            <w:noWrap/>
            <w:hideMark/>
          </w:tcPr>
          <w:p w14:paraId="2B8D891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NV5, A0A140T897, P34955, P98133, Q0P569, A0A3Q1LK49</w:t>
            </w:r>
          </w:p>
        </w:tc>
        <w:tc>
          <w:tcPr>
            <w:tcW w:w="4501" w:type="dxa"/>
          </w:tcPr>
          <w:p w14:paraId="7BA10FE2" w14:textId="06123A2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ALB, SERPINA1, FBN1, NUCB1, ITIH2</w:t>
            </w:r>
          </w:p>
        </w:tc>
      </w:tr>
      <w:tr w:rsidR="00CC3F2C" w:rsidRPr="001241F6" w14:paraId="1185ABEE" w14:textId="6CEB4D68" w:rsidTr="00A20BC6">
        <w:trPr>
          <w:trHeight w:val="315"/>
        </w:trPr>
        <w:tc>
          <w:tcPr>
            <w:tcW w:w="3931" w:type="dxa"/>
            <w:noWrap/>
            <w:hideMark/>
          </w:tcPr>
          <w:p w14:paraId="595016B1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418457~cGMP effects</w:t>
            </w:r>
          </w:p>
        </w:tc>
        <w:tc>
          <w:tcPr>
            <w:tcW w:w="460" w:type="dxa"/>
            <w:noWrap/>
            <w:hideMark/>
          </w:tcPr>
          <w:p w14:paraId="7083679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7C298C74" w14:textId="158E5CD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6085</w:t>
            </w:r>
          </w:p>
        </w:tc>
        <w:tc>
          <w:tcPr>
            <w:tcW w:w="4111" w:type="dxa"/>
            <w:noWrap/>
            <w:hideMark/>
          </w:tcPr>
          <w:p w14:paraId="60FE295D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28156, Q9N1F0, E1BPD8</w:t>
            </w:r>
          </w:p>
        </w:tc>
        <w:tc>
          <w:tcPr>
            <w:tcW w:w="4501" w:type="dxa"/>
          </w:tcPr>
          <w:p w14:paraId="1A0575CF" w14:textId="7A51CF5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5A IRAG1, PDE11A</w:t>
            </w:r>
          </w:p>
        </w:tc>
      </w:tr>
      <w:tr w:rsidR="00CC3F2C" w:rsidRPr="001241F6" w14:paraId="64BAB67F" w14:textId="5E8556BF" w:rsidTr="00A20BC6">
        <w:trPr>
          <w:trHeight w:val="315"/>
        </w:trPr>
        <w:tc>
          <w:tcPr>
            <w:tcW w:w="3931" w:type="dxa"/>
            <w:noWrap/>
            <w:hideMark/>
          </w:tcPr>
          <w:p w14:paraId="5021867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381426~Regulation of Insulin-like Growth Factor (IGF) transport and uptake by Insulin-like Growth Factor Binding Proteins (IGFBPs)</w:t>
            </w:r>
          </w:p>
        </w:tc>
        <w:tc>
          <w:tcPr>
            <w:tcW w:w="460" w:type="dxa"/>
            <w:noWrap/>
            <w:hideMark/>
          </w:tcPr>
          <w:p w14:paraId="312FE470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55B5D6E" w14:textId="550AC71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6217</w:t>
            </w:r>
          </w:p>
        </w:tc>
        <w:tc>
          <w:tcPr>
            <w:tcW w:w="4111" w:type="dxa"/>
            <w:noWrap/>
            <w:hideMark/>
          </w:tcPr>
          <w:p w14:paraId="6D1BF60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NV5, A0A140T897, P34955, P98133, Q0P569, A0A3Q1LK49</w:t>
            </w:r>
          </w:p>
        </w:tc>
        <w:tc>
          <w:tcPr>
            <w:tcW w:w="4501" w:type="dxa"/>
          </w:tcPr>
          <w:p w14:paraId="3C5DC157" w14:textId="35F401CA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ALB, SERPINA1, FBN1, NUCB1, ITIH2</w:t>
            </w:r>
          </w:p>
        </w:tc>
      </w:tr>
      <w:tr w:rsidR="00CC3F2C" w:rsidRPr="001241F6" w14:paraId="0A45D4DA" w14:textId="73CF0C48" w:rsidTr="00A20BC6">
        <w:trPr>
          <w:trHeight w:val="315"/>
        </w:trPr>
        <w:tc>
          <w:tcPr>
            <w:tcW w:w="3931" w:type="dxa"/>
            <w:noWrap/>
            <w:hideMark/>
          </w:tcPr>
          <w:p w14:paraId="69F81075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 xml:space="preserve">R-BTA-1566948~Elastic </w:t>
            </w:r>
            <w:proofErr w:type="spellStart"/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  <w:proofErr w:type="spellEnd"/>
            <w:r w:rsidRPr="001241F6">
              <w:rPr>
                <w:rFonts w:ascii="Times New Roman" w:hAnsi="Times New Roman" w:cs="Times New Roman"/>
                <w:sz w:val="20"/>
                <w:szCs w:val="20"/>
              </w:rPr>
              <w:t xml:space="preserve"> formation</w:t>
            </w:r>
          </w:p>
        </w:tc>
        <w:tc>
          <w:tcPr>
            <w:tcW w:w="460" w:type="dxa"/>
            <w:noWrap/>
            <w:hideMark/>
          </w:tcPr>
          <w:p w14:paraId="6C9C4F0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43911A1C" w14:textId="3D1A13F2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7258</w:t>
            </w:r>
          </w:p>
        </w:tc>
        <w:tc>
          <w:tcPr>
            <w:tcW w:w="4111" w:type="dxa"/>
            <w:noWrap/>
            <w:hideMark/>
          </w:tcPr>
          <w:p w14:paraId="30A3782B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98133, F1MTZ4, P21214, Q3ZBS7</w:t>
            </w:r>
          </w:p>
        </w:tc>
        <w:tc>
          <w:tcPr>
            <w:tcW w:w="4501" w:type="dxa"/>
          </w:tcPr>
          <w:p w14:paraId="691712A6" w14:textId="2710212B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, FBN2, TGFB2, VTN</w:t>
            </w:r>
          </w:p>
        </w:tc>
      </w:tr>
      <w:tr w:rsidR="00CC3F2C" w:rsidRPr="00084E71" w14:paraId="1D69517F" w14:textId="35336B1B" w:rsidTr="00A20BC6">
        <w:trPr>
          <w:trHeight w:val="315"/>
        </w:trPr>
        <w:tc>
          <w:tcPr>
            <w:tcW w:w="3931" w:type="dxa"/>
            <w:noWrap/>
            <w:hideMark/>
          </w:tcPr>
          <w:p w14:paraId="340370C2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109582~Hemostasis</w:t>
            </w:r>
          </w:p>
        </w:tc>
        <w:tc>
          <w:tcPr>
            <w:tcW w:w="460" w:type="dxa"/>
            <w:noWrap/>
            <w:hideMark/>
          </w:tcPr>
          <w:p w14:paraId="030999D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1" w:type="dxa"/>
            <w:noWrap/>
            <w:hideMark/>
          </w:tcPr>
          <w:p w14:paraId="225FC55E" w14:textId="2B09063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7342</w:t>
            </w:r>
          </w:p>
        </w:tc>
        <w:tc>
          <w:tcPr>
            <w:tcW w:w="4111" w:type="dxa"/>
            <w:noWrap/>
            <w:hideMark/>
          </w:tcPr>
          <w:p w14:paraId="4F236F15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1MNV5, A0A140T897, P34955, Q28156, A7MBB6, Q9N1F0, Q8WMV3, P17697, Q2TBQ1, P07224, P21214, Q06807, E1BPD8</w:t>
            </w:r>
          </w:p>
        </w:tc>
        <w:tc>
          <w:tcPr>
            <w:tcW w:w="4501" w:type="dxa"/>
          </w:tcPr>
          <w:p w14:paraId="10A0CDDE" w14:textId="7DCDDD90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KNG1, ALB, SERPINA1, PDE5A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VEGFD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IRAG1, CXADR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CLU, F13B, PROS1 TGFB2, TEK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 PDE11A</w:t>
            </w:r>
          </w:p>
        </w:tc>
      </w:tr>
      <w:tr w:rsidR="00CC3F2C" w:rsidRPr="001241F6" w14:paraId="48CEE82F" w14:textId="04067613" w:rsidTr="00A20BC6">
        <w:trPr>
          <w:trHeight w:val="315"/>
        </w:trPr>
        <w:tc>
          <w:tcPr>
            <w:tcW w:w="3931" w:type="dxa"/>
            <w:noWrap/>
            <w:hideMark/>
          </w:tcPr>
          <w:p w14:paraId="6C6838F2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392154~Nitric oxide stimulates guanylate cyclase</w:t>
            </w:r>
          </w:p>
        </w:tc>
        <w:tc>
          <w:tcPr>
            <w:tcW w:w="460" w:type="dxa"/>
            <w:noWrap/>
            <w:hideMark/>
          </w:tcPr>
          <w:p w14:paraId="755D8483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1FB1854F" w14:textId="06499B56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08020</w:t>
            </w:r>
          </w:p>
        </w:tc>
        <w:tc>
          <w:tcPr>
            <w:tcW w:w="4111" w:type="dxa"/>
            <w:noWrap/>
            <w:hideMark/>
          </w:tcPr>
          <w:p w14:paraId="7853FAF1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Q28156, Q9N1F0, E1BPD8</w:t>
            </w:r>
          </w:p>
        </w:tc>
        <w:tc>
          <w:tcPr>
            <w:tcW w:w="4501" w:type="dxa"/>
          </w:tcPr>
          <w:p w14:paraId="06EC61C4" w14:textId="5DB9CEE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E5A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RAG1, PDE11A</w:t>
            </w:r>
          </w:p>
        </w:tc>
      </w:tr>
      <w:tr w:rsidR="00CC3F2C" w:rsidRPr="001241F6" w14:paraId="301BCFBD" w14:textId="356F4BC9" w:rsidTr="00A20BC6">
        <w:trPr>
          <w:trHeight w:val="315"/>
        </w:trPr>
        <w:tc>
          <w:tcPr>
            <w:tcW w:w="3931" w:type="dxa"/>
            <w:noWrap/>
            <w:hideMark/>
          </w:tcPr>
          <w:p w14:paraId="44AE3DFF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1474244~Extracellular matrix organization</w:t>
            </w:r>
          </w:p>
        </w:tc>
        <w:tc>
          <w:tcPr>
            <w:tcW w:w="460" w:type="dxa"/>
            <w:noWrap/>
            <w:hideMark/>
          </w:tcPr>
          <w:p w14:paraId="6B8D4131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250AE1AC" w14:textId="2CBACC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4761</w:t>
            </w:r>
          </w:p>
        </w:tc>
        <w:tc>
          <w:tcPr>
            <w:tcW w:w="4111" w:type="dxa"/>
            <w:noWrap/>
            <w:hideMark/>
          </w:tcPr>
          <w:p w14:paraId="2D805A7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B09, P98133, F1MTZ4, Q05443, E1BI98, P21214, Q3ZBS7</w:t>
            </w:r>
          </w:p>
        </w:tc>
        <w:tc>
          <w:tcPr>
            <w:tcW w:w="4501" w:type="dxa"/>
          </w:tcPr>
          <w:p w14:paraId="09BB1E9D" w14:textId="3C435BD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14, FBN1, FBN2, LUM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6A1, TGFB2, VTN</w:t>
            </w:r>
          </w:p>
        </w:tc>
      </w:tr>
      <w:tr w:rsidR="00CC3F2C" w:rsidRPr="001241F6" w14:paraId="443A0F7B" w14:textId="6A92102D" w:rsidTr="00A20BC6">
        <w:trPr>
          <w:trHeight w:val="315"/>
        </w:trPr>
        <w:tc>
          <w:tcPr>
            <w:tcW w:w="3931" w:type="dxa"/>
            <w:noWrap/>
            <w:hideMark/>
          </w:tcPr>
          <w:p w14:paraId="35FD6233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216083~Integrin cell surface interactions</w:t>
            </w:r>
          </w:p>
        </w:tc>
        <w:tc>
          <w:tcPr>
            <w:tcW w:w="460" w:type="dxa"/>
            <w:noWrap/>
            <w:hideMark/>
          </w:tcPr>
          <w:p w14:paraId="54ACFE8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0BACEC71" w14:textId="3B676663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18142</w:t>
            </w:r>
          </w:p>
        </w:tc>
        <w:tc>
          <w:tcPr>
            <w:tcW w:w="4111" w:type="dxa"/>
            <w:noWrap/>
            <w:hideMark/>
          </w:tcPr>
          <w:p w14:paraId="03F7606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98133, Q05443, E1BI98, Q3ZBS7</w:t>
            </w:r>
          </w:p>
        </w:tc>
        <w:tc>
          <w:tcPr>
            <w:tcW w:w="4501" w:type="dxa"/>
          </w:tcPr>
          <w:p w14:paraId="00836F75" w14:textId="7F2744D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N1, LUM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L6A1, VTN</w:t>
            </w:r>
          </w:p>
        </w:tc>
      </w:tr>
      <w:tr w:rsidR="00CC3F2C" w:rsidRPr="001241F6" w14:paraId="44652F96" w14:textId="4D579E90" w:rsidTr="00A20BC6">
        <w:trPr>
          <w:trHeight w:val="315"/>
        </w:trPr>
        <w:tc>
          <w:tcPr>
            <w:tcW w:w="3931" w:type="dxa"/>
            <w:noWrap/>
            <w:hideMark/>
          </w:tcPr>
          <w:p w14:paraId="0270C72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140877~Formation of Fibrin Clot (Clotting Cascade)</w:t>
            </w:r>
          </w:p>
        </w:tc>
        <w:tc>
          <w:tcPr>
            <w:tcW w:w="460" w:type="dxa"/>
            <w:noWrap/>
            <w:hideMark/>
          </w:tcPr>
          <w:p w14:paraId="3B94614E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4665D424" w14:textId="25E20BCD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7766</w:t>
            </w:r>
          </w:p>
        </w:tc>
        <w:tc>
          <w:tcPr>
            <w:tcW w:w="4111" w:type="dxa"/>
            <w:noWrap/>
            <w:hideMark/>
          </w:tcPr>
          <w:p w14:paraId="4B883BA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NV5, P07224, Q2TBQ1</w:t>
            </w:r>
          </w:p>
        </w:tc>
        <w:tc>
          <w:tcPr>
            <w:tcW w:w="4501" w:type="dxa"/>
          </w:tcPr>
          <w:p w14:paraId="356AE9F5" w14:textId="208897A4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PROS1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13B</w:t>
            </w:r>
          </w:p>
        </w:tc>
      </w:tr>
      <w:tr w:rsidR="00CC3F2C" w:rsidRPr="001241F6" w14:paraId="16011C41" w14:textId="619E33AB" w:rsidTr="00A20BC6">
        <w:trPr>
          <w:trHeight w:val="315"/>
        </w:trPr>
        <w:tc>
          <w:tcPr>
            <w:tcW w:w="3931" w:type="dxa"/>
            <w:noWrap/>
            <w:hideMark/>
          </w:tcPr>
          <w:p w14:paraId="78DF76FD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983170~Antigen Presentation: Folding, assembly and peptide loading of class I MHC</w:t>
            </w:r>
          </w:p>
        </w:tc>
        <w:tc>
          <w:tcPr>
            <w:tcW w:w="460" w:type="dxa"/>
            <w:noWrap/>
            <w:hideMark/>
          </w:tcPr>
          <w:p w14:paraId="2FE4BE8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noWrap/>
            <w:hideMark/>
          </w:tcPr>
          <w:p w14:paraId="756DE2D5" w14:textId="44E8161E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27766</w:t>
            </w:r>
          </w:p>
        </w:tc>
        <w:tc>
          <w:tcPr>
            <w:tcW w:w="4111" w:type="dxa"/>
            <w:noWrap/>
            <w:hideMark/>
          </w:tcPr>
          <w:p w14:paraId="13A40283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01888, A6QNT8</w:t>
            </w:r>
          </w:p>
        </w:tc>
        <w:tc>
          <w:tcPr>
            <w:tcW w:w="4501" w:type="dxa"/>
          </w:tcPr>
          <w:p w14:paraId="0D3114E5" w14:textId="66BF94C5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2M, SEC24A</w:t>
            </w:r>
          </w:p>
        </w:tc>
      </w:tr>
      <w:tr w:rsidR="00CC3F2C" w:rsidRPr="001241F6" w14:paraId="58436346" w14:textId="2EFB4CA4" w:rsidTr="00A20BC6">
        <w:trPr>
          <w:trHeight w:val="315"/>
        </w:trPr>
        <w:tc>
          <w:tcPr>
            <w:tcW w:w="3931" w:type="dxa"/>
            <w:noWrap/>
            <w:hideMark/>
          </w:tcPr>
          <w:p w14:paraId="43A5BA1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-BTA-1236977~Endosomal/Vacuolar pathway</w:t>
            </w:r>
          </w:p>
        </w:tc>
        <w:tc>
          <w:tcPr>
            <w:tcW w:w="460" w:type="dxa"/>
            <w:noWrap/>
            <w:hideMark/>
          </w:tcPr>
          <w:p w14:paraId="47E0BAFA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noWrap/>
            <w:hideMark/>
          </w:tcPr>
          <w:p w14:paraId="1371F29F" w14:textId="5F73688A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34920</w:t>
            </w:r>
          </w:p>
        </w:tc>
        <w:tc>
          <w:tcPr>
            <w:tcW w:w="4111" w:type="dxa"/>
            <w:noWrap/>
            <w:hideMark/>
          </w:tcPr>
          <w:p w14:paraId="1575838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P01888</w:t>
            </w:r>
          </w:p>
        </w:tc>
        <w:tc>
          <w:tcPr>
            <w:tcW w:w="4501" w:type="dxa"/>
          </w:tcPr>
          <w:p w14:paraId="79B7F2EF" w14:textId="5EBB3A6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2M</w:t>
            </w:r>
          </w:p>
        </w:tc>
      </w:tr>
      <w:tr w:rsidR="00CC3F2C" w:rsidRPr="001241F6" w14:paraId="70C4CCE3" w14:textId="20EFC658" w:rsidTr="00A20BC6">
        <w:trPr>
          <w:trHeight w:val="315"/>
        </w:trPr>
        <w:tc>
          <w:tcPr>
            <w:tcW w:w="3931" w:type="dxa"/>
            <w:noWrap/>
            <w:hideMark/>
          </w:tcPr>
          <w:p w14:paraId="2C446C17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1474228~Degradation of the extracellular matrix</w:t>
            </w:r>
          </w:p>
        </w:tc>
        <w:tc>
          <w:tcPr>
            <w:tcW w:w="460" w:type="dxa"/>
            <w:noWrap/>
            <w:hideMark/>
          </w:tcPr>
          <w:p w14:paraId="57F38B44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35329289" w14:textId="2EA38B8F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9157</w:t>
            </w:r>
          </w:p>
        </w:tc>
        <w:tc>
          <w:tcPr>
            <w:tcW w:w="4111" w:type="dxa"/>
            <w:noWrap/>
            <w:hideMark/>
          </w:tcPr>
          <w:p w14:paraId="702C5BA5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B09, P98133, F1MTZ4, E1BI98</w:t>
            </w:r>
          </w:p>
        </w:tc>
        <w:tc>
          <w:tcPr>
            <w:tcW w:w="4501" w:type="dxa"/>
          </w:tcPr>
          <w:p w14:paraId="2998D9D7" w14:textId="4FBC96C0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14, FBN1, FBN2, COL6A1</w:t>
            </w:r>
          </w:p>
        </w:tc>
      </w:tr>
      <w:tr w:rsidR="00CC3F2C" w:rsidRPr="001241F6" w14:paraId="114D9128" w14:textId="67E9C599" w:rsidTr="00A20BC6">
        <w:trPr>
          <w:trHeight w:val="315"/>
        </w:trPr>
        <w:tc>
          <w:tcPr>
            <w:tcW w:w="3931" w:type="dxa"/>
            <w:noWrap/>
            <w:hideMark/>
          </w:tcPr>
          <w:p w14:paraId="48F51BB9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R-BTA-76002~Platelet activation, signaling and aggregation</w:t>
            </w:r>
          </w:p>
        </w:tc>
        <w:tc>
          <w:tcPr>
            <w:tcW w:w="460" w:type="dxa"/>
            <w:noWrap/>
            <w:hideMark/>
          </w:tcPr>
          <w:p w14:paraId="7E355A66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5FDA0539" w14:textId="1E698278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0.049332</w:t>
            </w:r>
          </w:p>
        </w:tc>
        <w:tc>
          <w:tcPr>
            <w:tcW w:w="4111" w:type="dxa"/>
            <w:noWrap/>
            <w:hideMark/>
          </w:tcPr>
          <w:p w14:paraId="4A073373" w14:textId="77777777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sz w:val="20"/>
                <w:szCs w:val="20"/>
              </w:rPr>
              <w:t>F1MNV5, A0A140T897, P34955, A7MBB6, P07224, P21214, P17697</w:t>
            </w:r>
          </w:p>
        </w:tc>
        <w:tc>
          <w:tcPr>
            <w:tcW w:w="4501" w:type="dxa"/>
          </w:tcPr>
          <w:p w14:paraId="0E4E7D24" w14:textId="2998413C" w:rsidR="00D90B7D" w:rsidRPr="001241F6" w:rsidRDefault="00D90B7D" w:rsidP="008E66C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G1, ALB, SERPINA1, VEGFD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OS1</w:t>
            </w:r>
            <w:r w:rsidR="003823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1241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GFB2, CLU</w:t>
            </w:r>
          </w:p>
        </w:tc>
      </w:tr>
    </w:tbl>
    <w:p w14:paraId="7F6A708F" w14:textId="77777777" w:rsidR="00683DDB" w:rsidRDefault="00683DDB" w:rsidP="008E66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3DDB" w:rsidSect="004A5A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106469"/>
    <w:multiLevelType w:val="hybridMultilevel"/>
    <w:tmpl w:val="96F022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0117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CD"/>
    <w:rsid w:val="00017113"/>
    <w:rsid w:val="00051C5F"/>
    <w:rsid w:val="0006308D"/>
    <w:rsid w:val="000648BD"/>
    <w:rsid w:val="00064FE6"/>
    <w:rsid w:val="00080DE7"/>
    <w:rsid w:val="00080E11"/>
    <w:rsid w:val="00084E71"/>
    <w:rsid w:val="00087A2B"/>
    <w:rsid w:val="000927C9"/>
    <w:rsid w:val="00092B41"/>
    <w:rsid w:val="000A0FCE"/>
    <w:rsid w:val="000B0CFE"/>
    <w:rsid w:val="000B57B1"/>
    <w:rsid w:val="000D2A0A"/>
    <w:rsid w:val="000D7BE2"/>
    <w:rsid w:val="000E401A"/>
    <w:rsid w:val="000E7BD3"/>
    <w:rsid w:val="000E7C1B"/>
    <w:rsid w:val="000F14A1"/>
    <w:rsid w:val="000F2415"/>
    <w:rsid w:val="000F32CE"/>
    <w:rsid w:val="000F4942"/>
    <w:rsid w:val="00103CB4"/>
    <w:rsid w:val="001101FA"/>
    <w:rsid w:val="00114370"/>
    <w:rsid w:val="00120F25"/>
    <w:rsid w:val="001217A5"/>
    <w:rsid w:val="001241F6"/>
    <w:rsid w:val="001248C7"/>
    <w:rsid w:val="00140A57"/>
    <w:rsid w:val="00155A44"/>
    <w:rsid w:val="00160CDF"/>
    <w:rsid w:val="001663FD"/>
    <w:rsid w:val="00173463"/>
    <w:rsid w:val="001807E3"/>
    <w:rsid w:val="00181832"/>
    <w:rsid w:val="001901B2"/>
    <w:rsid w:val="001A4BB1"/>
    <w:rsid w:val="001A5279"/>
    <w:rsid w:val="001A730B"/>
    <w:rsid w:val="001D02F8"/>
    <w:rsid w:val="001E07DA"/>
    <w:rsid w:val="001E67B1"/>
    <w:rsid w:val="001E7815"/>
    <w:rsid w:val="001F14E6"/>
    <w:rsid w:val="001F172D"/>
    <w:rsid w:val="001F2931"/>
    <w:rsid w:val="001F353A"/>
    <w:rsid w:val="001F5BF9"/>
    <w:rsid w:val="0020057D"/>
    <w:rsid w:val="002039CE"/>
    <w:rsid w:val="00206919"/>
    <w:rsid w:val="002118AE"/>
    <w:rsid w:val="00212952"/>
    <w:rsid w:val="00215896"/>
    <w:rsid w:val="00240243"/>
    <w:rsid w:val="00243D84"/>
    <w:rsid w:val="00244E1F"/>
    <w:rsid w:val="00251334"/>
    <w:rsid w:val="00251F27"/>
    <w:rsid w:val="002532A5"/>
    <w:rsid w:val="00253C02"/>
    <w:rsid w:val="00257984"/>
    <w:rsid w:val="00265406"/>
    <w:rsid w:val="002964FE"/>
    <w:rsid w:val="002A3FF0"/>
    <w:rsid w:val="002C6DFE"/>
    <w:rsid w:val="002E22B2"/>
    <w:rsid w:val="002F1B04"/>
    <w:rsid w:val="00302183"/>
    <w:rsid w:val="00331EB1"/>
    <w:rsid w:val="00333587"/>
    <w:rsid w:val="00355475"/>
    <w:rsid w:val="0036238B"/>
    <w:rsid w:val="00370105"/>
    <w:rsid w:val="003742C2"/>
    <w:rsid w:val="003813C6"/>
    <w:rsid w:val="00382318"/>
    <w:rsid w:val="00382321"/>
    <w:rsid w:val="00385F50"/>
    <w:rsid w:val="00386835"/>
    <w:rsid w:val="00392152"/>
    <w:rsid w:val="003A3375"/>
    <w:rsid w:val="003A41F6"/>
    <w:rsid w:val="003B1761"/>
    <w:rsid w:val="003B5788"/>
    <w:rsid w:val="003C315F"/>
    <w:rsid w:val="003C32D6"/>
    <w:rsid w:val="003C794D"/>
    <w:rsid w:val="003D472B"/>
    <w:rsid w:val="003D6263"/>
    <w:rsid w:val="003E307D"/>
    <w:rsid w:val="003E4210"/>
    <w:rsid w:val="003E65F6"/>
    <w:rsid w:val="003F0545"/>
    <w:rsid w:val="003F0C98"/>
    <w:rsid w:val="003F22C0"/>
    <w:rsid w:val="003F239C"/>
    <w:rsid w:val="003F2FBA"/>
    <w:rsid w:val="004019C2"/>
    <w:rsid w:val="00402A4E"/>
    <w:rsid w:val="00407306"/>
    <w:rsid w:val="004105B6"/>
    <w:rsid w:val="00416E12"/>
    <w:rsid w:val="004463D0"/>
    <w:rsid w:val="00463283"/>
    <w:rsid w:val="00481587"/>
    <w:rsid w:val="0048326D"/>
    <w:rsid w:val="0049086C"/>
    <w:rsid w:val="004A5AE5"/>
    <w:rsid w:val="004B745C"/>
    <w:rsid w:val="004C14C2"/>
    <w:rsid w:val="004C21E5"/>
    <w:rsid w:val="004D3205"/>
    <w:rsid w:val="004E69C0"/>
    <w:rsid w:val="004E6C6E"/>
    <w:rsid w:val="004F6A9E"/>
    <w:rsid w:val="00507C28"/>
    <w:rsid w:val="00507CD1"/>
    <w:rsid w:val="005202D2"/>
    <w:rsid w:val="00532345"/>
    <w:rsid w:val="00533672"/>
    <w:rsid w:val="005514BD"/>
    <w:rsid w:val="0055598D"/>
    <w:rsid w:val="005626CB"/>
    <w:rsid w:val="00563275"/>
    <w:rsid w:val="00564DA0"/>
    <w:rsid w:val="00575F6C"/>
    <w:rsid w:val="00576DBA"/>
    <w:rsid w:val="00583F3A"/>
    <w:rsid w:val="0058608B"/>
    <w:rsid w:val="00590408"/>
    <w:rsid w:val="005A183C"/>
    <w:rsid w:val="005C04ED"/>
    <w:rsid w:val="005C1CC9"/>
    <w:rsid w:val="005C639D"/>
    <w:rsid w:val="005C7168"/>
    <w:rsid w:val="005D037F"/>
    <w:rsid w:val="005D2007"/>
    <w:rsid w:val="005E0C5B"/>
    <w:rsid w:val="005E2090"/>
    <w:rsid w:val="005E65D4"/>
    <w:rsid w:val="005F3837"/>
    <w:rsid w:val="005F4AA3"/>
    <w:rsid w:val="00610A89"/>
    <w:rsid w:val="006438AD"/>
    <w:rsid w:val="006505DE"/>
    <w:rsid w:val="00650759"/>
    <w:rsid w:val="006548E7"/>
    <w:rsid w:val="00664D47"/>
    <w:rsid w:val="0067427D"/>
    <w:rsid w:val="00683DDB"/>
    <w:rsid w:val="00684C9F"/>
    <w:rsid w:val="006942B0"/>
    <w:rsid w:val="00695E64"/>
    <w:rsid w:val="006A1A25"/>
    <w:rsid w:val="006A20BB"/>
    <w:rsid w:val="006A42E7"/>
    <w:rsid w:val="006A6406"/>
    <w:rsid w:val="006B23D0"/>
    <w:rsid w:val="006B3E82"/>
    <w:rsid w:val="006B4C03"/>
    <w:rsid w:val="006C2A64"/>
    <w:rsid w:val="006E10C7"/>
    <w:rsid w:val="006E126F"/>
    <w:rsid w:val="006E2748"/>
    <w:rsid w:val="006E49CC"/>
    <w:rsid w:val="00701725"/>
    <w:rsid w:val="00711E88"/>
    <w:rsid w:val="0072615D"/>
    <w:rsid w:val="00735F77"/>
    <w:rsid w:val="00742AB0"/>
    <w:rsid w:val="00743A80"/>
    <w:rsid w:val="00744A49"/>
    <w:rsid w:val="007571C9"/>
    <w:rsid w:val="0076345B"/>
    <w:rsid w:val="00781886"/>
    <w:rsid w:val="00781DB4"/>
    <w:rsid w:val="007857CD"/>
    <w:rsid w:val="00790270"/>
    <w:rsid w:val="00794289"/>
    <w:rsid w:val="007B1E5E"/>
    <w:rsid w:val="007B4388"/>
    <w:rsid w:val="007C5C1A"/>
    <w:rsid w:val="007D4ED6"/>
    <w:rsid w:val="007F34EA"/>
    <w:rsid w:val="00801E2C"/>
    <w:rsid w:val="008024F7"/>
    <w:rsid w:val="00803F6F"/>
    <w:rsid w:val="00806197"/>
    <w:rsid w:val="00814FC1"/>
    <w:rsid w:val="00820EF8"/>
    <w:rsid w:val="00826732"/>
    <w:rsid w:val="00842AEE"/>
    <w:rsid w:val="008471F2"/>
    <w:rsid w:val="00850D3F"/>
    <w:rsid w:val="008632EF"/>
    <w:rsid w:val="00863657"/>
    <w:rsid w:val="00880FFB"/>
    <w:rsid w:val="00886AC4"/>
    <w:rsid w:val="008A36D5"/>
    <w:rsid w:val="008A42B0"/>
    <w:rsid w:val="008A7BDC"/>
    <w:rsid w:val="008B29AD"/>
    <w:rsid w:val="008B3BD7"/>
    <w:rsid w:val="008B7E2A"/>
    <w:rsid w:val="008C2B0E"/>
    <w:rsid w:val="008C3228"/>
    <w:rsid w:val="008C5AAF"/>
    <w:rsid w:val="008E1D09"/>
    <w:rsid w:val="008E5AB2"/>
    <w:rsid w:val="008E6404"/>
    <w:rsid w:val="008E66CA"/>
    <w:rsid w:val="008F13A7"/>
    <w:rsid w:val="008F2C51"/>
    <w:rsid w:val="009025BF"/>
    <w:rsid w:val="00913893"/>
    <w:rsid w:val="00913C13"/>
    <w:rsid w:val="009159A0"/>
    <w:rsid w:val="0092214E"/>
    <w:rsid w:val="009241BC"/>
    <w:rsid w:val="0093263C"/>
    <w:rsid w:val="00934715"/>
    <w:rsid w:val="00951966"/>
    <w:rsid w:val="009748DF"/>
    <w:rsid w:val="009928C6"/>
    <w:rsid w:val="009B251E"/>
    <w:rsid w:val="009D1B2B"/>
    <w:rsid w:val="009D5B1C"/>
    <w:rsid w:val="00A135B7"/>
    <w:rsid w:val="00A20BC6"/>
    <w:rsid w:val="00A22A57"/>
    <w:rsid w:val="00A33805"/>
    <w:rsid w:val="00A3393A"/>
    <w:rsid w:val="00A349CA"/>
    <w:rsid w:val="00A34D88"/>
    <w:rsid w:val="00A35D70"/>
    <w:rsid w:val="00A87350"/>
    <w:rsid w:val="00A97EC4"/>
    <w:rsid w:val="00AA3FF4"/>
    <w:rsid w:val="00AA7417"/>
    <w:rsid w:val="00AC2707"/>
    <w:rsid w:val="00AC4179"/>
    <w:rsid w:val="00AC76B2"/>
    <w:rsid w:val="00AE2A7C"/>
    <w:rsid w:val="00AE6AB5"/>
    <w:rsid w:val="00B01D68"/>
    <w:rsid w:val="00B03FBC"/>
    <w:rsid w:val="00B0453B"/>
    <w:rsid w:val="00B052DA"/>
    <w:rsid w:val="00B056B4"/>
    <w:rsid w:val="00B05BA6"/>
    <w:rsid w:val="00B36EF6"/>
    <w:rsid w:val="00B502A2"/>
    <w:rsid w:val="00B602DF"/>
    <w:rsid w:val="00B621F5"/>
    <w:rsid w:val="00B73606"/>
    <w:rsid w:val="00B83297"/>
    <w:rsid w:val="00B9295C"/>
    <w:rsid w:val="00BA2F06"/>
    <w:rsid w:val="00BB56DC"/>
    <w:rsid w:val="00BC7BC6"/>
    <w:rsid w:val="00C02BC9"/>
    <w:rsid w:val="00C03A08"/>
    <w:rsid w:val="00C05305"/>
    <w:rsid w:val="00C24504"/>
    <w:rsid w:val="00C26F91"/>
    <w:rsid w:val="00C34458"/>
    <w:rsid w:val="00C51F18"/>
    <w:rsid w:val="00C52B54"/>
    <w:rsid w:val="00C61E61"/>
    <w:rsid w:val="00C7018A"/>
    <w:rsid w:val="00C70F54"/>
    <w:rsid w:val="00C740F1"/>
    <w:rsid w:val="00C8091F"/>
    <w:rsid w:val="00CA0798"/>
    <w:rsid w:val="00CA1E48"/>
    <w:rsid w:val="00CA63CE"/>
    <w:rsid w:val="00CB56E4"/>
    <w:rsid w:val="00CB5B08"/>
    <w:rsid w:val="00CC0768"/>
    <w:rsid w:val="00CC1210"/>
    <w:rsid w:val="00CC3F2C"/>
    <w:rsid w:val="00CC545A"/>
    <w:rsid w:val="00CC5E87"/>
    <w:rsid w:val="00CC663E"/>
    <w:rsid w:val="00CD219F"/>
    <w:rsid w:val="00CE3A99"/>
    <w:rsid w:val="00CF0EFE"/>
    <w:rsid w:val="00CF2C61"/>
    <w:rsid w:val="00D04C8F"/>
    <w:rsid w:val="00D20580"/>
    <w:rsid w:val="00D26D67"/>
    <w:rsid w:val="00D403A9"/>
    <w:rsid w:val="00D47CA6"/>
    <w:rsid w:val="00D67BDC"/>
    <w:rsid w:val="00D75A15"/>
    <w:rsid w:val="00D821F7"/>
    <w:rsid w:val="00D8359B"/>
    <w:rsid w:val="00D85F2C"/>
    <w:rsid w:val="00D86B67"/>
    <w:rsid w:val="00D90B7D"/>
    <w:rsid w:val="00D96C0D"/>
    <w:rsid w:val="00DA0CC7"/>
    <w:rsid w:val="00DA4808"/>
    <w:rsid w:val="00DB7DC9"/>
    <w:rsid w:val="00DC2F55"/>
    <w:rsid w:val="00DD1F41"/>
    <w:rsid w:val="00DE0B69"/>
    <w:rsid w:val="00DE4DD4"/>
    <w:rsid w:val="00DE79D8"/>
    <w:rsid w:val="00DF0D26"/>
    <w:rsid w:val="00DF2EF8"/>
    <w:rsid w:val="00DF652B"/>
    <w:rsid w:val="00E01CA9"/>
    <w:rsid w:val="00E020F6"/>
    <w:rsid w:val="00E11A6D"/>
    <w:rsid w:val="00E11E6C"/>
    <w:rsid w:val="00E1397C"/>
    <w:rsid w:val="00E15E69"/>
    <w:rsid w:val="00E22323"/>
    <w:rsid w:val="00E22430"/>
    <w:rsid w:val="00E22803"/>
    <w:rsid w:val="00E23150"/>
    <w:rsid w:val="00E30FE6"/>
    <w:rsid w:val="00E31215"/>
    <w:rsid w:val="00E5322C"/>
    <w:rsid w:val="00E564AC"/>
    <w:rsid w:val="00E715A2"/>
    <w:rsid w:val="00E77E6C"/>
    <w:rsid w:val="00E85A0E"/>
    <w:rsid w:val="00E92CF6"/>
    <w:rsid w:val="00E94648"/>
    <w:rsid w:val="00EA3E3B"/>
    <w:rsid w:val="00EA56B3"/>
    <w:rsid w:val="00EA7CC2"/>
    <w:rsid w:val="00EB0B23"/>
    <w:rsid w:val="00EB1433"/>
    <w:rsid w:val="00EC7C40"/>
    <w:rsid w:val="00EE3C61"/>
    <w:rsid w:val="00EE52B3"/>
    <w:rsid w:val="00EF7463"/>
    <w:rsid w:val="00F24A6B"/>
    <w:rsid w:val="00F503AB"/>
    <w:rsid w:val="00F52D58"/>
    <w:rsid w:val="00F54273"/>
    <w:rsid w:val="00F543E5"/>
    <w:rsid w:val="00F57471"/>
    <w:rsid w:val="00F668F0"/>
    <w:rsid w:val="00F90FC4"/>
    <w:rsid w:val="00F926B5"/>
    <w:rsid w:val="00F96A90"/>
    <w:rsid w:val="00FA0CFB"/>
    <w:rsid w:val="00FA2637"/>
    <w:rsid w:val="00FA6DC1"/>
    <w:rsid w:val="00FC5854"/>
    <w:rsid w:val="00FC5EB7"/>
    <w:rsid w:val="00FD140A"/>
    <w:rsid w:val="00FD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3BDCF"/>
  <w15:chartTrackingRefBased/>
  <w15:docId w15:val="{FB0217C0-5773-4173-B7F8-D2387849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1C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1C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1CC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47CA6"/>
    <w:pPr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4F6A9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F96A90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4"/>
      <w:szCs w:val="24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F96A90"/>
    <w:rPr>
      <w:rFonts w:ascii="Microsoft Sans Serif" w:eastAsia="Microsoft Sans Serif" w:hAnsi="Microsoft Sans Serif" w:cs="Microsoft Sans Serif"/>
      <w:sz w:val="24"/>
      <w:szCs w:val="24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B83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29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F668F0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efaultParagraphFont"/>
    <w:rsid w:val="002A3FF0"/>
  </w:style>
  <w:style w:type="paragraph" w:styleId="Revision">
    <w:name w:val="Revision"/>
    <w:hidden/>
    <w:uiPriority w:val="99"/>
    <w:semiHidden/>
    <w:rsid w:val="00092B4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E5A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62</Words>
  <Characters>15749</Characters>
  <Application>Microsoft Office Word</Application>
  <DocSecurity>0</DocSecurity>
  <Lines>131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nia Stafuzza</dc:creator>
  <cp:keywords/>
  <dc:description/>
  <cp:lastModifiedBy>Jophcy Kumar</cp:lastModifiedBy>
  <cp:revision>2</cp:revision>
  <dcterms:created xsi:type="dcterms:W3CDTF">2024-07-24T14:51:00Z</dcterms:created>
  <dcterms:modified xsi:type="dcterms:W3CDTF">2024-07-24T14:51:00Z</dcterms:modified>
</cp:coreProperties>
</file>